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46454" w14:textId="07E41B95" w:rsidR="00EA4CF9" w:rsidRDefault="00EA4CF9" w:rsidP="000A1F4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OLE_LINK1"/>
      <w:r w:rsidRPr="00EA4CF9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Pr="00EA4CF9">
        <w:rPr>
          <w:rFonts w:ascii="Times New Roman" w:hAnsi="Times New Roman"/>
          <w:b/>
          <w:bCs/>
          <w:sz w:val="24"/>
          <w:szCs w:val="24"/>
        </w:rPr>
        <w:t>s 1</w:t>
      </w:r>
      <w:r w:rsidR="000A1F4A">
        <w:rPr>
          <w:rFonts w:ascii="Times New Roman" w:hAnsi="Times New Roman"/>
          <w:b/>
          <w:bCs/>
          <w:sz w:val="24"/>
          <w:szCs w:val="24"/>
        </w:rPr>
        <w:t>–</w:t>
      </w:r>
      <w:r w:rsidRPr="00EA4CF9">
        <w:rPr>
          <w:rFonts w:ascii="Times New Roman" w:hAnsi="Times New Roman"/>
          <w:b/>
          <w:bCs/>
          <w:sz w:val="24"/>
          <w:szCs w:val="24"/>
        </w:rPr>
        <w:t>9</w:t>
      </w:r>
    </w:p>
    <w:p w14:paraId="5A2F2282" w14:textId="77777777" w:rsidR="00996479" w:rsidRPr="00996479" w:rsidRDefault="00996479" w:rsidP="000A1F4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289391A5" w14:textId="77777777" w:rsidR="00EA4CF9" w:rsidRPr="0055138D" w:rsidRDefault="00EA4CF9" w:rsidP="000A1F4A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 w:rsidRPr="0055138D">
        <w:rPr>
          <w:rFonts w:ascii="Times New Roman" w:hAnsi="Times New Roman" w:cs="Times New Roman"/>
          <w:b/>
          <w:bCs/>
          <w:szCs w:val="21"/>
        </w:rPr>
        <w:t xml:space="preserve">1. </w:t>
      </w:r>
      <w:r w:rsidRPr="00EA4CF9">
        <w:rPr>
          <w:rFonts w:ascii="Times New Roman" w:hAnsi="Times New Roman" w:cs="Times New Roman"/>
          <w:szCs w:val="21"/>
        </w:rPr>
        <w:t xml:space="preserve">Statistics of the short-read data on </w:t>
      </w:r>
      <w:r w:rsidRPr="00EA4CF9">
        <w:rPr>
          <w:rFonts w:ascii="Times New Roman" w:eastAsia="宋体" w:hAnsi="Times New Roman" w:cs="Times New Roman"/>
          <w:szCs w:val="21"/>
        </w:rPr>
        <w:t>DNBSEQ-T7 platform.</w:t>
      </w:r>
    </w:p>
    <w:p w14:paraId="6EC5EA43" w14:textId="77777777" w:rsidR="00EA4CF9" w:rsidRPr="00EA4CF9" w:rsidRDefault="00EA4CF9" w:rsidP="000A1F4A">
      <w:pPr>
        <w:widowControl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Supplementary Table </w:t>
      </w:r>
      <w:r w:rsidRPr="0055138D">
        <w:rPr>
          <w:rFonts w:ascii="Times New Roman" w:eastAsia="宋体" w:hAnsi="Times New Roman" w:cs="Times New Roman"/>
          <w:b/>
          <w:bCs/>
          <w:szCs w:val="21"/>
        </w:rPr>
        <w:t xml:space="preserve">2. </w:t>
      </w:r>
      <w:r w:rsidRPr="00EA4CF9">
        <w:rPr>
          <w:rFonts w:ascii="Times New Roman" w:eastAsia="宋体" w:hAnsi="Times New Roman" w:cs="Times New Roman"/>
          <w:szCs w:val="21"/>
        </w:rPr>
        <w:t>WGS-PacBio sequencing statistics.</w:t>
      </w:r>
    </w:p>
    <w:p w14:paraId="712D9923" w14:textId="77777777" w:rsidR="00EA4CF9" w:rsidRPr="0055138D" w:rsidRDefault="00EA4CF9" w:rsidP="000A1F4A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Supplementary Table </w:t>
      </w:r>
      <w:r w:rsidRPr="0055138D">
        <w:rPr>
          <w:rFonts w:ascii="Times New Roman" w:eastAsia="宋体" w:hAnsi="Times New Roman" w:cs="Times New Roman"/>
          <w:b/>
          <w:bCs/>
          <w:szCs w:val="21"/>
        </w:rPr>
        <w:t xml:space="preserve">3. </w:t>
      </w:r>
      <w:r w:rsidRPr="00EA4CF9">
        <w:rPr>
          <w:rFonts w:ascii="Times New Roman" w:eastAsia="宋体" w:hAnsi="Times New Roman" w:cs="Times New Roman"/>
          <w:szCs w:val="21"/>
        </w:rPr>
        <w:t>Hi-C sequencing statistics.</w:t>
      </w:r>
    </w:p>
    <w:p w14:paraId="4F9C4006" w14:textId="77777777" w:rsidR="00EA4CF9" w:rsidRDefault="00EA4CF9" w:rsidP="000A1F4A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Supplementary Table </w:t>
      </w:r>
      <w:r w:rsidRPr="0055138D">
        <w:rPr>
          <w:rFonts w:ascii="Times New Roman" w:eastAsia="宋体" w:hAnsi="Times New Roman" w:cs="Times New Roman"/>
          <w:b/>
          <w:bCs/>
          <w:szCs w:val="21"/>
        </w:rPr>
        <w:t xml:space="preserve">4. </w:t>
      </w:r>
      <w:r w:rsidRPr="00EA4CF9">
        <w:rPr>
          <w:rFonts w:ascii="Times New Roman" w:eastAsia="宋体" w:hAnsi="Times New Roman" w:cs="Times New Roman"/>
          <w:szCs w:val="21"/>
        </w:rPr>
        <w:t>Iso-Seq data statistics.</w:t>
      </w:r>
    </w:p>
    <w:p w14:paraId="17FCD1A3" w14:textId="77777777" w:rsidR="00EA4CF9" w:rsidRPr="0055138D" w:rsidRDefault="00EA4CF9" w:rsidP="000A1F4A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Supplementary Table </w:t>
      </w:r>
      <w:r w:rsidRPr="0055138D">
        <w:rPr>
          <w:rFonts w:ascii="Times New Roman" w:eastAsia="宋体" w:hAnsi="Times New Roman" w:cs="Times New Roman"/>
          <w:b/>
          <w:bCs/>
          <w:szCs w:val="21"/>
        </w:rPr>
        <w:t xml:space="preserve">5. </w:t>
      </w:r>
      <w:r w:rsidRPr="00EA4CF9">
        <w:rPr>
          <w:rFonts w:ascii="Times New Roman" w:eastAsia="宋体" w:hAnsi="Times New Roman" w:cs="Times New Roman"/>
          <w:szCs w:val="21"/>
        </w:rPr>
        <w:t>Summary of the basic features of the estimated genome.</w:t>
      </w:r>
    </w:p>
    <w:p w14:paraId="650BB2A7" w14:textId="77777777" w:rsidR="00EA4CF9" w:rsidRDefault="00EA4CF9" w:rsidP="000A1F4A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>Supplementary Table 6</w:t>
      </w:r>
      <w:r w:rsidRPr="0055138D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Pr="00EA4CF9">
        <w:rPr>
          <w:rFonts w:ascii="Times New Roman" w:eastAsia="宋体" w:hAnsi="Times New Roman" w:cs="Times New Roman"/>
          <w:szCs w:val="21"/>
        </w:rPr>
        <w:t xml:space="preserve">Statistics of chromosomal level assembly of </w:t>
      </w:r>
      <w:r w:rsidRPr="00EA4CF9">
        <w:rPr>
          <w:rFonts w:ascii="Times New Roman" w:eastAsia="宋体" w:hAnsi="Times New Roman" w:cs="Times New Roman"/>
          <w:i/>
          <w:iCs/>
          <w:szCs w:val="21"/>
        </w:rPr>
        <w:t>R</w:t>
      </w:r>
      <w:r w:rsidRPr="00EA4CF9">
        <w:rPr>
          <w:rFonts w:ascii="Times New Roman" w:eastAsia="宋体" w:hAnsi="Times New Roman" w:cs="Times New Roman"/>
          <w:szCs w:val="21"/>
        </w:rPr>
        <w:t xml:space="preserve">. </w:t>
      </w:r>
      <w:proofErr w:type="spellStart"/>
      <w:r w:rsidRPr="00EA4CF9">
        <w:rPr>
          <w:rFonts w:ascii="Times New Roman" w:eastAsia="宋体" w:hAnsi="Times New Roman" w:cs="Times New Roman"/>
          <w:i/>
          <w:iCs/>
          <w:szCs w:val="21"/>
        </w:rPr>
        <w:t>vialii</w:t>
      </w:r>
      <w:proofErr w:type="spellEnd"/>
      <w:r w:rsidRPr="00EA4CF9">
        <w:rPr>
          <w:rFonts w:ascii="Times New Roman" w:eastAsia="宋体" w:hAnsi="Times New Roman" w:cs="Times New Roman"/>
          <w:szCs w:val="21"/>
        </w:rPr>
        <w:t>.</w:t>
      </w:r>
    </w:p>
    <w:p w14:paraId="5FF1B56B" w14:textId="77777777" w:rsidR="00EA4CF9" w:rsidRPr="00A37A70" w:rsidRDefault="00EA4CF9" w:rsidP="000A1F4A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szCs w:val="21"/>
        </w:rPr>
        <w:t>7</w:t>
      </w:r>
      <w:r w:rsidRPr="00A37A70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Pr="00EA4CF9">
        <w:rPr>
          <w:rFonts w:ascii="Times New Roman" w:eastAsia="宋体" w:hAnsi="Times New Roman" w:cs="Times New Roman"/>
          <w:szCs w:val="21"/>
        </w:rPr>
        <w:t xml:space="preserve">Repeat annotations of the </w:t>
      </w:r>
      <w:r w:rsidRPr="00EA4CF9">
        <w:rPr>
          <w:rFonts w:ascii="Times New Roman" w:eastAsia="宋体" w:hAnsi="Times New Roman" w:cs="Times New Roman"/>
          <w:i/>
          <w:iCs/>
          <w:szCs w:val="21"/>
        </w:rPr>
        <w:t>R</w:t>
      </w:r>
      <w:r w:rsidRPr="00EA4CF9">
        <w:rPr>
          <w:rFonts w:ascii="Times New Roman" w:eastAsia="宋体" w:hAnsi="Times New Roman" w:cs="Times New Roman"/>
          <w:szCs w:val="21"/>
        </w:rPr>
        <w:t xml:space="preserve">. </w:t>
      </w:r>
      <w:proofErr w:type="spellStart"/>
      <w:r w:rsidRPr="00EA4CF9">
        <w:rPr>
          <w:rFonts w:ascii="Times New Roman" w:eastAsia="宋体" w:hAnsi="Times New Roman" w:cs="Times New Roman"/>
          <w:i/>
          <w:iCs/>
          <w:szCs w:val="21"/>
        </w:rPr>
        <w:t>vialii</w:t>
      </w:r>
      <w:proofErr w:type="spellEnd"/>
      <w:r w:rsidRPr="00EA4CF9">
        <w:rPr>
          <w:rFonts w:ascii="Times New Roman" w:eastAsia="宋体" w:hAnsi="Times New Roman" w:cs="Times New Roman"/>
          <w:szCs w:val="21"/>
        </w:rPr>
        <w:t xml:space="preserve"> genome assembly.</w:t>
      </w:r>
    </w:p>
    <w:p w14:paraId="155A3816" w14:textId="77777777" w:rsidR="00EA4CF9" w:rsidRDefault="00EA4CF9" w:rsidP="000A1F4A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8. </w:t>
      </w:r>
      <w:r w:rsidRPr="00EA4CF9">
        <w:rPr>
          <w:rFonts w:ascii="Times New Roman" w:eastAsia="宋体" w:hAnsi="Times New Roman" w:cs="Times New Roman"/>
          <w:szCs w:val="21"/>
        </w:rPr>
        <w:t>Summary of the transcriptome assemblies.</w:t>
      </w:r>
    </w:p>
    <w:p w14:paraId="04B7BDE6" w14:textId="3799AB82" w:rsidR="00EA4CF9" w:rsidRPr="000A1F4A" w:rsidRDefault="00EA4CF9" w:rsidP="000A1F4A">
      <w:pPr>
        <w:widowControl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 xml:space="preserve">Supplementary Table 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9. </w:t>
      </w:r>
      <w:r w:rsidRPr="00EA4CF9">
        <w:rPr>
          <w:rFonts w:ascii="Times New Roman" w:eastAsia="宋体" w:hAnsi="Times New Roman" w:cs="Times New Roman"/>
          <w:szCs w:val="21"/>
        </w:rPr>
        <w:t xml:space="preserve">Functional annotation of predicted genes in </w:t>
      </w:r>
      <w:r w:rsidRPr="00EA4CF9">
        <w:rPr>
          <w:rFonts w:ascii="Times New Roman" w:eastAsia="宋体" w:hAnsi="Times New Roman" w:cs="Times New Roman"/>
          <w:i/>
          <w:iCs/>
          <w:szCs w:val="21"/>
        </w:rPr>
        <w:t>R</w:t>
      </w:r>
      <w:r w:rsidRPr="00EA4CF9">
        <w:rPr>
          <w:rFonts w:ascii="Times New Roman" w:eastAsia="宋体" w:hAnsi="Times New Roman" w:cs="Times New Roman"/>
          <w:szCs w:val="21"/>
        </w:rPr>
        <w:t xml:space="preserve">. </w:t>
      </w:r>
      <w:proofErr w:type="spellStart"/>
      <w:r w:rsidRPr="00EA4CF9">
        <w:rPr>
          <w:rFonts w:ascii="Times New Roman" w:eastAsia="宋体" w:hAnsi="Times New Roman" w:cs="Times New Roman"/>
          <w:i/>
          <w:iCs/>
          <w:szCs w:val="21"/>
        </w:rPr>
        <w:t>vialii</w:t>
      </w:r>
      <w:proofErr w:type="spellEnd"/>
      <w:r w:rsidRPr="00EA4CF9">
        <w:rPr>
          <w:rFonts w:ascii="Times New Roman" w:eastAsia="宋体" w:hAnsi="Times New Roman" w:cs="Times New Roman"/>
          <w:szCs w:val="21"/>
        </w:rPr>
        <w:t xml:space="preserve"> genome.</w:t>
      </w:r>
    </w:p>
    <w:p w14:paraId="4000D0F4" w14:textId="77777777" w:rsidR="00EA4CF9" w:rsidRPr="00EA4CF9" w:rsidRDefault="00EA4CF9" w:rsidP="000A1F4A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0C58315D" w14:textId="77777777" w:rsidR="00EA4CF9" w:rsidRDefault="00EA4CF9" w:rsidP="003A55C9">
      <w:pPr>
        <w:rPr>
          <w:rFonts w:ascii="Times New Roman" w:hAnsi="Times New Roman" w:cs="Times New Roman"/>
          <w:b/>
          <w:bCs/>
          <w:szCs w:val="21"/>
        </w:rPr>
        <w:sectPr w:rsidR="00EA4CF9" w:rsidSect="00EA4CF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5A303B" w14:textId="307C573D" w:rsidR="00430258" w:rsidRPr="0055138D" w:rsidRDefault="00BC3CD8" w:rsidP="003A55C9">
      <w:pPr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Supplementary Table</w:t>
      </w:r>
      <w:bookmarkEnd w:id="0"/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E91605" w:rsidRPr="0055138D">
        <w:rPr>
          <w:rFonts w:ascii="Times New Roman" w:hAnsi="Times New Roman" w:cs="Times New Roman"/>
          <w:b/>
          <w:bCs/>
          <w:szCs w:val="21"/>
        </w:rPr>
        <w:t>1.</w:t>
      </w:r>
      <w:r w:rsidR="00E91605" w:rsidRPr="005C0808">
        <w:rPr>
          <w:rFonts w:ascii="Times New Roman" w:hAnsi="Times New Roman" w:cs="Times New Roman"/>
          <w:szCs w:val="21"/>
        </w:rPr>
        <w:t xml:space="preserve"> Statistics of the short-read data on </w:t>
      </w:r>
      <w:bookmarkStart w:id="1" w:name="OLE_LINK44"/>
      <w:r w:rsidR="00E91605" w:rsidRPr="005C0808">
        <w:rPr>
          <w:rFonts w:ascii="Times New Roman" w:eastAsia="宋体" w:hAnsi="Times New Roman" w:cs="Times New Roman"/>
          <w:szCs w:val="21"/>
        </w:rPr>
        <w:t>DNBSEQ-T7 platform</w:t>
      </w:r>
      <w:bookmarkEnd w:id="1"/>
      <w:r w:rsidR="00E91605" w:rsidRPr="005C0808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7"/>
        <w:tblW w:w="155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701"/>
        <w:gridCol w:w="1701"/>
        <w:gridCol w:w="1843"/>
        <w:gridCol w:w="1701"/>
        <w:gridCol w:w="1701"/>
        <w:gridCol w:w="1701"/>
        <w:gridCol w:w="2126"/>
      </w:tblGrid>
      <w:tr w:rsidR="00E91605" w:rsidRPr="0055138D" w14:paraId="6271B45D" w14:textId="77777777" w:rsidTr="00E91605">
        <w:tc>
          <w:tcPr>
            <w:tcW w:w="1560" w:type="dxa"/>
            <w:vAlign w:val="center"/>
          </w:tcPr>
          <w:p w14:paraId="7EDA9DD9" w14:textId="3ABB8598" w:rsidR="00E91605" w:rsidRPr="0055138D" w:rsidRDefault="00E91605" w:rsidP="00E91605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Raw </w:t>
            </w:r>
            <w:r w:rsidR="0070659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</w:t>
            </w:r>
            <w:r w:rsidRPr="0055138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ads(M)</w:t>
            </w:r>
          </w:p>
        </w:tc>
        <w:tc>
          <w:tcPr>
            <w:tcW w:w="1559" w:type="dxa"/>
            <w:vAlign w:val="center"/>
          </w:tcPr>
          <w:p w14:paraId="23E68B90" w14:textId="0C2D45C9" w:rsidR="00E91605" w:rsidRPr="0055138D" w:rsidRDefault="00E91605" w:rsidP="00E91605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Raw </w:t>
            </w:r>
            <w:r w:rsidR="0070659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b</w:t>
            </w:r>
            <w:r w:rsidRPr="0055138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ses(G)</w:t>
            </w:r>
          </w:p>
        </w:tc>
        <w:tc>
          <w:tcPr>
            <w:tcW w:w="1701" w:type="dxa"/>
            <w:vAlign w:val="center"/>
          </w:tcPr>
          <w:p w14:paraId="5E84E55C" w14:textId="77777777" w:rsidR="00E91605" w:rsidRPr="0055138D" w:rsidRDefault="00E91605" w:rsidP="00E91605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aw Q20(G)</w:t>
            </w:r>
          </w:p>
        </w:tc>
        <w:tc>
          <w:tcPr>
            <w:tcW w:w="1701" w:type="dxa"/>
            <w:vAlign w:val="center"/>
          </w:tcPr>
          <w:p w14:paraId="2B5FD04B" w14:textId="77777777" w:rsidR="00E91605" w:rsidRPr="0055138D" w:rsidRDefault="00E91605" w:rsidP="00E916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aw Q30(G)</w:t>
            </w:r>
          </w:p>
        </w:tc>
        <w:tc>
          <w:tcPr>
            <w:tcW w:w="1843" w:type="dxa"/>
            <w:vAlign w:val="center"/>
          </w:tcPr>
          <w:p w14:paraId="15C686DE" w14:textId="4CDA5F59" w:rsidR="00E91605" w:rsidRPr="0055138D" w:rsidRDefault="00E91605" w:rsidP="00E916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Clean </w:t>
            </w:r>
            <w:r w:rsidR="0070659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r</w:t>
            </w:r>
            <w:r w:rsidRPr="0055138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ads(M)</w:t>
            </w:r>
          </w:p>
        </w:tc>
        <w:tc>
          <w:tcPr>
            <w:tcW w:w="1701" w:type="dxa"/>
            <w:vAlign w:val="center"/>
          </w:tcPr>
          <w:p w14:paraId="7C30C045" w14:textId="4A1A3074" w:rsidR="00E91605" w:rsidRPr="0055138D" w:rsidRDefault="00E91605" w:rsidP="00E916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Clean </w:t>
            </w:r>
            <w:r w:rsidR="0070659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b</w:t>
            </w:r>
            <w:r w:rsidRPr="0055138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ses(G)</w:t>
            </w:r>
          </w:p>
        </w:tc>
        <w:tc>
          <w:tcPr>
            <w:tcW w:w="1701" w:type="dxa"/>
            <w:vAlign w:val="center"/>
          </w:tcPr>
          <w:p w14:paraId="754D1E29" w14:textId="77777777" w:rsidR="00E91605" w:rsidRPr="0055138D" w:rsidRDefault="00E91605" w:rsidP="00E916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lean Q20(G)</w:t>
            </w:r>
          </w:p>
        </w:tc>
        <w:tc>
          <w:tcPr>
            <w:tcW w:w="1701" w:type="dxa"/>
            <w:vAlign w:val="center"/>
          </w:tcPr>
          <w:p w14:paraId="2A8AF7EB" w14:textId="77777777" w:rsidR="00E91605" w:rsidRPr="0055138D" w:rsidRDefault="00E91605" w:rsidP="00E916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Clean Q30(G)</w:t>
            </w:r>
          </w:p>
        </w:tc>
        <w:tc>
          <w:tcPr>
            <w:tcW w:w="2126" w:type="dxa"/>
            <w:vAlign w:val="center"/>
          </w:tcPr>
          <w:p w14:paraId="3055B0F0" w14:textId="4753FDD2" w:rsidR="00E91605" w:rsidRPr="0055138D" w:rsidRDefault="00E91605" w:rsidP="00E9160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verag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="0070659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</w:t>
            </w:r>
            <w:r w:rsidRPr="0055138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ength(bp)</w:t>
            </w:r>
          </w:p>
        </w:tc>
      </w:tr>
      <w:tr w:rsidR="00E91605" w:rsidRPr="0055138D" w14:paraId="6EDC19D2" w14:textId="77777777" w:rsidTr="00E91605">
        <w:tc>
          <w:tcPr>
            <w:tcW w:w="1560" w:type="dxa"/>
            <w:vAlign w:val="center"/>
          </w:tcPr>
          <w:p w14:paraId="3F213112" w14:textId="77777777" w:rsidR="00E91605" w:rsidRPr="0055138D" w:rsidRDefault="00E91605" w:rsidP="00E91605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649.241</w:t>
            </w:r>
          </w:p>
        </w:tc>
        <w:tc>
          <w:tcPr>
            <w:tcW w:w="1559" w:type="dxa"/>
            <w:vAlign w:val="center"/>
          </w:tcPr>
          <w:p w14:paraId="77645ED8" w14:textId="77777777" w:rsidR="00E91605" w:rsidRPr="0055138D" w:rsidRDefault="00E91605" w:rsidP="00E91605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97.386</w:t>
            </w:r>
          </w:p>
        </w:tc>
        <w:tc>
          <w:tcPr>
            <w:tcW w:w="1701" w:type="dxa"/>
            <w:vAlign w:val="center"/>
          </w:tcPr>
          <w:p w14:paraId="60978678" w14:textId="77777777" w:rsidR="00E91605" w:rsidRPr="0055138D" w:rsidRDefault="00E91605" w:rsidP="00E91605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94.91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(97.46%)</w:t>
            </w:r>
          </w:p>
        </w:tc>
        <w:tc>
          <w:tcPr>
            <w:tcW w:w="1701" w:type="dxa"/>
            <w:vAlign w:val="center"/>
          </w:tcPr>
          <w:p w14:paraId="300E8921" w14:textId="77777777" w:rsidR="00E91605" w:rsidRPr="0055138D" w:rsidRDefault="00E91605" w:rsidP="00E91605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89.94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(92.36%)</w:t>
            </w:r>
          </w:p>
        </w:tc>
        <w:tc>
          <w:tcPr>
            <w:tcW w:w="1843" w:type="dxa"/>
            <w:vAlign w:val="center"/>
          </w:tcPr>
          <w:p w14:paraId="38AF812B" w14:textId="77777777" w:rsidR="00E91605" w:rsidRPr="0055138D" w:rsidRDefault="00E91605" w:rsidP="00E91605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649.12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(99.98%)</w:t>
            </w:r>
          </w:p>
        </w:tc>
        <w:tc>
          <w:tcPr>
            <w:tcW w:w="1701" w:type="dxa"/>
            <w:vAlign w:val="center"/>
          </w:tcPr>
          <w:p w14:paraId="3FFB21B8" w14:textId="77777777" w:rsidR="00E91605" w:rsidRPr="0055138D" w:rsidRDefault="00E91605" w:rsidP="00E91605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95.1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(97.67%)</w:t>
            </w:r>
          </w:p>
        </w:tc>
        <w:tc>
          <w:tcPr>
            <w:tcW w:w="1701" w:type="dxa"/>
            <w:vAlign w:val="center"/>
          </w:tcPr>
          <w:p w14:paraId="2049542E" w14:textId="77777777" w:rsidR="00E91605" w:rsidRPr="0055138D" w:rsidRDefault="00E91605" w:rsidP="00E91605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92.79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(97.56%)</w:t>
            </w:r>
          </w:p>
        </w:tc>
        <w:tc>
          <w:tcPr>
            <w:tcW w:w="1701" w:type="dxa"/>
            <w:vAlign w:val="center"/>
          </w:tcPr>
          <w:p w14:paraId="382F355D" w14:textId="77777777" w:rsidR="00E91605" w:rsidRPr="0055138D" w:rsidRDefault="00E91605" w:rsidP="00E9160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89.94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(92.47%)</w:t>
            </w:r>
          </w:p>
        </w:tc>
        <w:tc>
          <w:tcPr>
            <w:tcW w:w="2126" w:type="dxa"/>
            <w:vAlign w:val="center"/>
          </w:tcPr>
          <w:p w14:paraId="061F03A9" w14:textId="77777777" w:rsidR="00E91605" w:rsidRPr="0055138D" w:rsidRDefault="00E91605" w:rsidP="00E9160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146.5</w:t>
            </w:r>
          </w:p>
        </w:tc>
      </w:tr>
    </w:tbl>
    <w:p w14:paraId="34D38F13" w14:textId="5CE367DB" w:rsidR="007C3075" w:rsidRPr="0055138D" w:rsidRDefault="007C3075" w:rsidP="003A55C9">
      <w:pPr>
        <w:rPr>
          <w:rFonts w:ascii="Times New Roman" w:eastAsia="宋体" w:hAnsi="Times New Roman" w:cs="Times New Roman"/>
          <w:b/>
          <w:bCs/>
          <w:szCs w:val="21"/>
        </w:rPr>
      </w:pPr>
    </w:p>
    <w:p w14:paraId="0833633A" w14:textId="0CFEEA5C" w:rsidR="00430258" w:rsidRPr="005C0808" w:rsidRDefault="00BC3CD8" w:rsidP="00217D5A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Supplementary Table </w:t>
      </w:r>
      <w:r w:rsidR="003A55C9" w:rsidRPr="0055138D">
        <w:rPr>
          <w:rFonts w:ascii="Times New Roman" w:eastAsia="宋体" w:hAnsi="Times New Roman" w:cs="Times New Roman"/>
          <w:b/>
          <w:bCs/>
          <w:szCs w:val="21"/>
        </w:rPr>
        <w:t xml:space="preserve">2. </w:t>
      </w:r>
      <w:r w:rsidR="003A55C9" w:rsidRPr="005C0808">
        <w:rPr>
          <w:rFonts w:ascii="Times New Roman" w:eastAsia="宋体" w:hAnsi="Times New Roman" w:cs="Times New Roman"/>
          <w:szCs w:val="21"/>
        </w:rPr>
        <w:t>WGS-PacBio sequencing statistics</w:t>
      </w:r>
      <w:r w:rsidR="00B15ADD" w:rsidRPr="005C0808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7"/>
        <w:tblW w:w="143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1700"/>
        <w:gridCol w:w="1276"/>
        <w:gridCol w:w="1276"/>
        <w:gridCol w:w="1274"/>
        <w:gridCol w:w="1418"/>
        <w:gridCol w:w="1133"/>
        <w:gridCol w:w="1418"/>
        <w:gridCol w:w="997"/>
        <w:gridCol w:w="992"/>
        <w:gridCol w:w="1134"/>
      </w:tblGrid>
      <w:tr w:rsidR="003A55C9" w:rsidRPr="0055138D" w14:paraId="151BC9F8" w14:textId="77777777" w:rsidTr="002A03D8"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43AC30E2" w14:textId="77777777" w:rsidR="003A55C9" w:rsidRPr="0055138D" w:rsidRDefault="003A55C9" w:rsidP="002D5A9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Total bases (bp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3FDC1728" w14:textId="3651A0AA" w:rsidR="003A55C9" w:rsidRPr="0055138D" w:rsidRDefault="003A55C9" w:rsidP="002D5A9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 xml:space="preserve">GC content 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vAlign w:val="center"/>
          </w:tcPr>
          <w:p w14:paraId="79713730" w14:textId="49FFAA43" w:rsidR="003A55C9" w:rsidRPr="0055138D" w:rsidRDefault="003A55C9" w:rsidP="002D5A9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 w:rsidR="004D152F" w:rsidRPr="0055138D">
              <w:rPr>
                <w:rFonts w:ascii="Times New Roman" w:hAnsi="Times New Roman" w:cs="Times New Roman"/>
                <w:b/>
                <w:bCs/>
                <w:szCs w:val="21"/>
              </w:rPr>
              <w:t xml:space="preserve"> (bp)</w:t>
            </w: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  <w:vAlign w:val="center"/>
          </w:tcPr>
          <w:p w14:paraId="075F2E97" w14:textId="5B3D2FA9" w:rsidR="003A55C9" w:rsidRPr="0055138D" w:rsidRDefault="003A55C9" w:rsidP="002D5A9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="004D152F" w:rsidRPr="0055138D">
              <w:rPr>
                <w:rFonts w:ascii="Times New Roman" w:hAnsi="Times New Roman" w:cs="Times New Roman"/>
                <w:b/>
                <w:bCs/>
                <w:szCs w:val="21"/>
              </w:rPr>
              <w:t xml:space="preserve"> (bp)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vAlign w:val="center"/>
          </w:tcPr>
          <w:p w14:paraId="698B1DF6" w14:textId="01B856F9" w:rsidR="003A55C9" w:rsidRPr="0055138D" w:rsidRDefault="003A55C9" w:rsidP="002D5A9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  <w:r w:rsidR="004D152F" w:rsidRPr="0055138D">
              <w:rPr>
                <w:rFonts w:ascii="Times New Roman" w:hAnsi="Times New Roman" w:cs="Times New Roman"/>
                <w:b/>
                <w:bCs/>
                <w:szCs w:val="21"/>
              </w:rPr>
              <w:t xml:space="preserve"> (bp)</w:t>
            </w:r>
          </w:p>
        </w:tc>
        <w:tc>
          <w:tcPr>
            <w:tcW w:w="3123" w:type="dxa"/>
            <w:gridSpan w:val="3"/>
            <w:tcBorders>
              <w:bottom w:val="single" w:sz="4" w:space="0" w:color="auto"/>
            </w:tcBorders>
            <w:vAlign w:val="center"/>
          </w:tcPr>
          <w:p w14:paraId="19094EAC" w14:textId="05493105" w:rsidR="003A55C9" w:rsidRPr="0055138D" w:rsidRDefault="003A55C9" w:rsidP="002D5A9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="004D152F" w:rsidRPr="0055138D">
              <w:rPr>
                <w:rFonts w:ascii="Times New Roman" w:hAnsi="Times New Roman" w:cs="Times New Roman"/>
                <w:b/>
                <w:bCs/>
                <w:szCs w:val="21"/>
              </w:rPr>
              <w:t xml:space="preserve"> (bp)</w:t>
            </w:r>
          </w:p>
        </w:tc>
      </w:tr>
      <w:tr w:rsidR="003A55C9" w:rsidRPr="0055138D" w14:paraId="167F1CBD" w14:textId="77777777" w:rsidTr="002A03D8">
        <w:tc>
          <w:tcPr>
            <w:tcW w:w="1699" w:type="dxa"/>
            <w:tcBorders>
              <w:top w:val="single" w:sz="4" w:space="0" w:color="auto"/>
              <w:bottom w:val="nil"/>
            </w:tcBorders>
            <w:vAlign w:val="center"/>
          </w:tcPr>
          <w:p w14:paraId="661FEC62" w14:textId="3AFEC447" w:rsidR="003A55C9" w:rsidRPr="0055138D" w:rsidRDefault="003A55C9" w:rsidP="002D5A98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eastAsia="宋体" w:hAnsi="Times New Roman" w:cs="Times New Roman"/>
                <w:szCs w:val="21"/>
              </w:rPr>
              <w:t>32</w:t>
            </w:r>
            <w:r w:rsidR="002A03D8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55138D">
              <w:rPr>
                <w:rFonts w:ascii="Times New Roman" w:eastAsia="宋体" w:hAnsi="Times New Roman" w:cs="Times New Roman"/>
                <w:szCs w:val="21"/>
              </w:rPr>
              <w:t>888</w:t>
            </w:r>
            <w:r w:rsidR="002A03D8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55138D">
              <w:rPr>
                <w:rFonts w:ascii="Times New Roman" w:eastAsia="宋体" w:hAnsi="Times New Roman" w:cs="Times New Roman"/>
                <w:szCs w:val="21"/>
              </w:rPr>
              <w:t>038</w:t>
            </w:r>
            <w:r w:rsidR="002A03D8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55138D">
              <w:rPr>
                <w:rFonts w:ascii="Times New Roman" w:eastAsia="宋体" w:hAnsi="Times New Roman" w:cs="Times New Roman"/>
                <w:szCs w:val="21"/>
              </w:rPr>
              <w:t>407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vAlign w:val="center"/>
          </w:tcPr>
          <w:p w14:paraId="71BC5BC4" w14:textId="748D7910" w:rsidR="003A55C9" w:rsidRPr="0055138D" w:rsidRDefault="003A55C9" w:rsidP="002D5A98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39.61</w:t>
            </w:r>
            <w:r w:rsidR="00057F61" w:rsidRPr="00057F61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62196B2F" w14:textId="284248F7" w:rsidR="003A55C9" w:rsidRPr="0055138D" w:rsidRDefault="003A55C9" w:rsidP="002D5A98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9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936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184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840</w:t>
            </w:r>
            <w:r w:rsidR="000E223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E2232" w:rsidRPr="0055138D">
              <w:rPr>
                <w:rFonts w:ascii="Times New Roman" w:hAnsi="Times New Roman" w:cs="Times New Roman"/>
                <w:szCs w:val="21"/>
              </w:rPr>
              <w:t>30.21%</w:t>
            </w:r>
            <w:r w:rsidR="000E22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431C305" w14:textId="43938BD8" w:rsidR="003A55C9" w:rsidRPr="0055138D" w:rsidRDefault="003A55C9" w:rsidP="002D5A98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9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925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462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793</w:t>
            </w:r>
            <w:r w:rsidR="000E223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E2232" w:rsidRPr="0055138D">
              <w:rPr>
                <w:rFonts w:ascii="Times New Roman" w:hAnsi="Times New Roman" w:cs="Times New Roman"/>
                <w:szCs w:val="21"/>
              </w:rPr>
              <w:t>30.18%</w:t>
            </w:r>
            <w:r w:rsidR="000E22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4133B3C" w14:textId="590FADE6" w:rsidR="003A55C9" w:rsidRPr="0055138D" w:rsidRDefault="003A55C9" w:rsidP="002D5A98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6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520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231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334</w:t>
            </w:r>
            <w:r w:rsidR="000E223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E2232" w:rsidRPr="0055138D">
              <w:rPr>
                <w:rFonts w:ascii="Times New Roman" w:hAnsi="Times New Roman" w:cs="Times New Roman"/>
                <w:szCs w:val="21"/>
              </w:rPr>
              <w:t>19.83%</w:t>
            </w:r>
            <w:r w:rsidR="000E22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123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70D42AE9" w14:textId="59A74436" w:rsidR="003A55C9" w:rsidRPr="0055138D" w:rsidRDefault="003A55C9" w:rsidP="002D5A98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6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506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159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440</w:t>
            </w:r>
            <w:r w:rsidR="000E2232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E2232" w:rsidRPr="0055138D">
              <w:rPr>
                <w:rFonts w:ascii="Times New Roman" w:hAnsi="Times New Roman" w:cs="Times New Roman"/>
                <w:szCs w:val="21"/>
              </w:rPr>
              <w:t>19.78%</w:t>
            </w:r>
            <w:r w:rsidR="000E2232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A55C9" w:rsidRPr="0055138D" w14:paraId="296AEF2B" w14:textId="77777777" w:rsidTr="002A03D8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427CA3D4" w14:textId="77777777" w:rsidR="003A55C9" w:rsidRPr="0055138D" w:rsidRDefault="003A55C9" w:rsidP="002D5A9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Total read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42A5C2E6" w14:textId="77777777" w:rsidR="003A55C9" w:rsidRPr="0055138D" w:rsidRDefault="003A55C9" w:rsidP="002D5A9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Max. (bp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32C4F3" w14:textId="77777777" w:rsidR="003A55C9" w:rsidRPr="0055138D" w:rsidRDefault="003A55C9" w:rsidP="002D5A9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Mean (bp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2BA7E7C" w14:textId="77777777" w:rsidR="003A55C9" w:rsidRPr="0055138D" w:rsidRDefault="003A55C9" w:rsidP="002D5A9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N10 (bp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77933D93" w14:textId="77777777" w:rsidR="003A55C9" w:rsidRPr="0055138D" w:rsidRDefault="003A55C9" w:rsidP="002D5A9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N50 (bp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6AE2B35" w14:textId="77777777" w:rsidR="003A55C9" w:rsidRPr="0055138D" w:rsidRDefault="003A55C9" w:rsidP="002D5A9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N90 (bp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42BC855E" w14:textId="77777777" w:rsidR="003A55C9" w:rsidRPr="0055138D" w:rsidRDefault="003A55C9" w:rsidP="002D5A9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Min.(bp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5553D51" w14:textId="77777777" w:rsidR="003A55C9" w:rsidRPr="0055138D" w:rsidRDefault="003A55C9" w:rsidP="002D5A9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edian (bp)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421E21EB" w14:textId="77777777" w:rsidR="003A55C9" w:rsidRPr="0055138D" w:rsidRDefault="003A55C9" w:rsidP="002D5A9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0817E1" w14:textId="77777777" w:rsidR="003A55C9" w:rsidRPr="0055138D" w:rsidRDefault="003A55C9" w:rsidP="002D5A9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88CE9B" w14:textId="77777777" w:rsidR="003A55C9" w:rsidRPr="0055138D" w:rsidRDefault="003A55C9" w:rsidP="002D5A9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90</w:t>
            </w:r>
          </w:p>
        </w:tc>
      </w:tr>
      <w:tr w:rsidR="003A55C9" w:rsidRPr="0055138D" w14:paraId="559A1F6D" w14:textId="77777777" w:rsidTr="002A03D8">
        <w:tc>
          <w:tcPr>
            <w:tcW w:w="1699" w:type="dxa"/>
            <w:tcBorders>
              <w:top w:val="nil"/>
            </w:tcBorders>
            <w:vAlign w:val="center"/>
          </w:tcPr>
          <w:p w14:paraId="06661CD1" w14:textId="12E371F1" w:rsidR="003A55C9" w:rsidRPr="0055138D" w:rsidRDefault="003A55C9" w:rsidP="002D5A98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2A03D8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799</w:t>
            </w:r>
            <w:r w:rsidR="002A03D8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266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14:paraId="166C2963" w14:textId="3A96E991" w:rsidR="003A55C9" w:rsidRPr="0055138D" w:rsidRDefault="003A55C9" w:rsidP="002D5A98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87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469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E7C7BED" w14:textId="11F5F23E" w:rsidR="003A55C9" w:rsidRPr="0055138D" w:rsidRDefault="003A55C9" w:rsidP="002D5A98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18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278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8AB1F72" w14:textId="235AE514" w:rsidR="003A55C9" w:rsidRPr="0055138D" w:rsidRDefault="003A55C9" w:rsidP="002D5A98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24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731</w:t>
            </w:r>
          </w:p>
        </w:tc>
        <w:tc>
          <w:tcPr>
            <w:tcW w:w="1274" w:type="dxa"/>
            <w:tcBorders>
              <w:top w:val="nil"/>
            </w:tcBorders>
            <w:vAlign w:val="center"/>
          </w:tcPr>
          <w:p w14:paraId="77E224EA" w14:textId="0E68A70E" w:rsidR="003A55C9" w:rsidRPr="0055138D" w:rsidRDefault="003A55C9" w:rsidP="002D5A98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18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9AF104E" w14:textId="5FDD6AE6" w:rsidR="003A55C9" w:rsidRPr="0055138D" w:rsidRDefault="003A55C9" w:rsidP="002D5A98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14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708</w:t>
            </w:r>
          </w:p>
        </w:tc>
        <w:tc>
          <w:tcPr>
            <w:tcW w:w="1133" w:type="dxa"/>
            <w:tcBorders>
              <w:top w:val="nil"/>
            </w:tcBorders>
            <w:vAlign w:val="center"/>
          </w:tcPr>
          <w:p w14:paraId="0C115E60" w14:textId="77777777" w:rsidR="003A55C9" w:rsidRPr="0055138D" w:rsidRDefault="003A55C9" w:rsidP="002D5A98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519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15E3AC8" w14:textId="4C5AD6D7" w:rsidR="003A55C9" w:rsidRPr="0055138D" w:rsidRDefault="003A55C9" w:rsidP="002D5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17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379</w:t>
            </w:r>
          </w:p>
        </w:tc>
        <w:tc>
          <w:tcPr>
            <w:tcW w:w="997" w:type="dxa"/>
            <w:tcBorders>
              <w:top w:val="nil"/>
            </w:tcBorders>
            <w:vAlign w:val="center"/>
          </w:tcPr>
          <w:p w14:paraId="6701BD15" w14:textId="00F0C228" w:rsidR="003A55C9" w:rsidRPr="0055138D" w:rsidRDefault="003A55C9" w:rsidP="002D5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121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48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8BFB1D5" w14:textId="2F5539A5" w:rsidR="003A55C9" w:rsidRPr="0055138D" w:rsidRDefault="003A55C9" w:rsidP="002D5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758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47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D162519" w14:textId="26BEE80C" w:rsidR="003A55C9" w:rsidRPr="0055138D" w:rsidRDefault="003A55C9" w:rsidP="002D5A98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1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566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125</w:t>
            </w:r>
          </w:p>
        </w:tc>
      </w:tr>
    </w:tbl>
    <w:p w14:paraId="713F3223" w14:textId="77777777" w:rsidR="00217D5A" w:rsidRDefault="00217D5A" w:rsidP="00217D5A">
      <w:pPr>
        <w:widowControl/>
        <w:jc w:val="left"/>
        <w:rPr>
          <w:szCs w:val="21"/>
        </w:rPr>
      </w:pPr>
    </w:p>
    <w:p w14:paraId="4F3CF91C" w14:textId="77777777" w:rsidR="00EA4CF9" w:rsidRPr="0055138D" w:rsidRDefault="00EA4CF9" w:rsidP="00EA4CF9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Supplementary Table </w:t>
      </w:r>
      <w:r w:rsidRPr="0055138D">
        <w:rPr>
          <w:rFonts w:ascii="Times New Roman" w:eastAsia="宋体" w:hAnsi="Times New Roman" w:cs="Times New Roman"/>
          <w:b/>
          <w:bCs/>
          <w:szCs w:val="21"/>
        </w:rPr>
        <w:t xml:space="preserve">3. </w:t>
      </w:r>
      <w:r w:rsidRPr="005C0808">
        <w:rPr>
          <w:rFonts w:ascii="Times New Roman" w:eastAsia="宋体" w:hAnsi="Times New Roman" w:cs="Times New Roman"/>
          <w:szCs w:val="21"/>
        </w:rPr>
        <w:t>Hi-C sequencing statistics.</w:t>
      </w:r>
    </w:p>
    <w:tbl>
      <w:tblPr>
        <w:tblStyle w:val="a7"/>
        <w:tblW w:w="90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417"/>
        <w:gridCol w:w="1843"/>
        <w:gridCol w:w="1985"/>
        <w:gridCol w:w="2409"/>
      </w:tblGrid>
      <w:tr w:rsidR="005C6F64" w:rsidRPr="0055138D" w14:paraId="6A56836D" w14:textId="77777777" w:rsidTr="002D5A98">
        <w:tc>
          <w:tcPr>
            <w:tcW w:w="1413" w:type="dxa"/>
            <w:vAlign w:val="center"/>
          </w:tcPr>
          <w:p w14:paraId="5D6C4BE4" w14:textId="3EA8D396" w:rsidR="005C6F64" w:rsidRPr="0055138D" w:rsidRDefault="005C6F64" w:rsidP="002D5A9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eastAsia="宋体" w:hAnsi="Times New Roman" w:cs="Times New Roman"/>
                <w:b/>
                <w:bCs/>
                <w:szCs w:val="21"/>
              </w:rPr>
              <w:t>Reads (</w:t>
            </w:r>
            <w:r w:rsidR="00F96AC1">
              <w:rPr>
                <w:rFonts w:ascii="Times New Roman" w:eastAsia="宋体" w:hAnsi="Times New Roman" w:cs="Times New Roman"/>
                <w:b/>
                <w:bCs/>
                <w:szCs w:val="21"/>
              </w:rPr>
              <w:t>M</w:t>
            </w:r>
            <w:r w:rsidRPr="0055138D">
              <w:rPr>
                <w:rFonts w:ascii="Times New Roman" w:eastAsia="宋体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417" w:type="dxa"/>
            <w:vAlign w:val="center"/>
          </w:tcPr>
          <w:p w14:paraId="1EA84D09" w14:textId="67AEF121" w:rsidR="005C6F64" w:rsidRPr="0055138D" w:rsidRDefault="005C6F64" w:rsidP="002D5A9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eastAsia="宋体" w:hAnsi="Times New Roman" w:cs="Times New Roman"/>
                <w:b/>
                <w:bCs/>
                <w:szCs w:val="21"/>
              </w:rPr>
              <w:t>Bases (G)</w:t>
            </w:r>
          </w:p>
        </w:tc>
        <w:tc>
          <w:tcPr>
            <w:tcW w:w="1843" w:type="dxa"/>
            <w:vAlign w:val="center"/>
          </w:tcPr>
          <w:p w14:paraId="39A018A1" w14:textId="3D656FC1" w:rsidR="005C6F64" w:rsidRPr="0055138D" w:rsidRDefault="005C6F64" w:rsidP="002D5A9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eastAsia="宋体" w:hAnsi="Times New Roman" w:cs="Times New Roman"/>
                <w:b/>
                <w:bCs/>
                <w:szCs w:val="21"/>
              </w:rPr>
              <w:t>Q20 (G)</w:t>
            </w:r>
          </w:p>
        </w:tc>
        <w:tc>
          <w:tcPr>
            <w:tcW w:w="1985" w:type="dxa"/>
            <w:vAlign w:val="center"/>
          </w:tcPr>
          <w:p w14:paraId="4DDDA178" w14:textId="777D271C" w:rsidR="005C6F64" w:rsidRPr="0055138D" w:rsidRDefault="005C6F64" w:rsidP="002D5A9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eastAsia="宋体" w:hAnsi="Times New Roman" w:cs="Times New Roman"/>
                <w:b/>
                <w:bCs/>
                <w:szCs w:val="21"/>
              </w:rPr>
              <w:t>Q30 (G)</w:t>
            </w:r>
          </w:p>
        </w:tc>
        <w:tc>
          <w:tcPr>
            <w:tcW w:w="2409" w:type="dxa"/>
            <w:vAlign w:val="center"/>
          </w:tcPr>
          <w:p w14:paraId="4A884F49" w14:textId="522988A5" w:rsidR="005C6F64" w:rsidRPr="0055138D" w:rsidRDefault="005C6F64" w:rsidP="002D5A98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Average </w:t>
            </w:r>
            <w:r w:rsidR="00706595">
              <w:rPr>
                <w:rFonts w:ascii="Times New Roman" w:eastAsia="宋体" w:hAnsi="Times New Roman" w:cs="Times New Roman"/>
                <w:b/>
                <w:bCs/>
                <w:szCs w:val="21"/>
              </w:rPr>
              <w:t>l</w:t>
            </w:r>
            <w:r w:rsidRPr="0055138D">
              <w:rPr>
                <w:rFonts w:ascii="Times New Roman" w:eastAsia="宋体" w:hAnsi="Times New Roman" w:cs="Times New Roman"/>
                <w:b/>
                <w:bCs/>
                <w:szCs w:val="21"/>
              </w:rPr>
              <w:t>ength (bp)</w:t>
            </w:r>
          </w:p>
        </w:tc>
      </w:tr>
      <w:tr w:rsidR="005C6F64" w:rsidRPr="0055138D" w14:paraId="367CD2BE" w14:textId="77777777" w:rsidTr="002D5A98">
        <w:tc>
          <w:tcPr>
            <w:tcW w:w="1413" w:type="dxa"/>
            <w:vAlign w:val="center"/>
          </w:tcPr>
          <w:p w14:paraId="13FCD99F" w14:textId="77777777" w:rsidR="005C6F64" w:rsidRPr="0055138D" w:rsidRDefault="005C6F64" w:rsidP="002D5A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138D">
              <w:rPr>
                <w:rFonts w:ascii="Times New Roman" w:eastAsia="宋体" w:hAnsi="Times New Roman" w:cs="Times New Roman"/>
                <w:szCs w:val="21"/>
              </w:rPr>
              <w:t>500.383</w:t>
            </w:r>
          </w:p>
        </w:tc>
        <w:tc>
          <w:tcPr>
            <w:tcW w:w="1417" w:type="dxa"/>
            <w:vAlign w:val="center"/>
          </w:tcPr>
          <w:p w14:paraId="66356740" w14:textId="77777777" w:rsidR="005C6F64" w:rsidRPr="0055138D" w:rsidRDefault="005C6F64" w:rsidP="002D5A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138D">
              <w:rPr>
                <w:rFonts w:ascii="Times New Roman" w:eastAsia="宋体" w:hAnsi="Times New Roman" w:cs="Times New Roman"/>
                <w:szCs w:val="21"/>
              </w:rPr>
              <w:t>75.057</w:t>
            </w:r>
          </w:p>
        </w:tc>
        <w:tc>
          <w:tcPr>
            <w:tcW w:w="1843" w:type="dxa"/>
            <w:vAlign w:val="center"/>
          </w:tcPr>
          <w:p w14:paraId="29C6EED3" w14:textId="77777777" w:rsidR="005C6F64" w:rsidRPr="0055138D" w:rsidRDefault="005C6F64" w:rsidP="002D5A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138D">
              <w:rPr>
                <w:rFonts w:ascii="Times New Roman" w:eastAsia="宋体" w:hAnsi="Times New Roman" w:cs="Times New Roman"/>
                <w:szCs w:val="21"/>
              </w:rPr>
              <w:t>73.805 (98.3%)</w:t>
            </w:r>
          </w:p>
        </w:tc>
        <w:tc>
          <w:tcPr>
            <w:tcW w:w="1985" w:type="dxa"/>
            <w:vAlign w:val="center"/>
          </w:tcPr>
          <w:p w14:paraId="4FC4CFB2" w14:textId="77777777" w:rsidR="005C6F64" w:rsidRPr="0055138D" w:rsidRDefault="005C6F64" w:rsidP="002D5A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138D">
              <w:rPr>
                <w:rFonts w:ascii="Times New Roman" w:eastAsia="宋体" w:hAnsi="Times New Roman" w:cs="Times New Roman"/>
                <w:szCs w:val="21"/>
              </w:rPr>
              <w:t>70.364 (93.7%)</w:t>
            </w:r>
          </w:p>
        </w:tc>
        <w:tc>
          <w:tcPr>
            <w:tcW w:w="2409" w:type="dxa"/>
            <w:vAlign w:val="center"/>
          </w:tcPr>
          <w:p w14:paraId="4C60BE99" w14:textId="77777777" w:rsidR="005C6F64" w:rsidRPr="0055138D" w:rsidRDefault="005C6F64" w:rsidP="002D5A9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55138D">
              <w:rPr>
                <w:rFonts w:ascii="Times New Roman" w:eastAsia="宋体" w:hAnsi="Times New Roman" w:cs="Times New Roman"/>
                <w:szCs w:val="21"/>
              </w:rPr>
              <w:t>150</w:t>
            </w:r>
          </w:p>
        </w:tc>
      </w:tr>
    </w:tbl>
    <w:p w14:paraId="03FEEF84" w14:textId="77777777" w:rsidR="00217D5A" w:rsidRDefault="00217D5A" w:rsidP="00217D5A">
      <w:pPr>
        <w:widowControl/>
        <w:jc w:val="left"/>
        <w:rPr>
          <w:szCs w:val="21"/>
        </w:rPr>
      </w:pPr>
    </w:p>
    <w:p w14:paraId="5C02A88F" w14:textId="35AC9324" w:rsidR="005C6F64" w:rsidRPr="00217D5A" w:rsidRDefault="00BC3CD8" w:rsidP="00217D5A">
      <w:pPr>
        <w:widowControl/>
        <w:jc w:val="left"/>
        <w:rPr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Supplementary Table </w:t>
      </w:r>
      <w:r w:rsidR="00430258" w:rsidRPr="0055138D">
        <w:rPr>
          <w:rFonts w:ascii="Times New Roman" w:eastAsia="宋体" w:hAnsi="Times New Roman" w:cs="Times New Roman"/>
          <w:b/>
          <w:bCs/>
          <w:szCs w:val="21"/>
        </w:rPr>
        <w:t xml:space="preserve">4. </w:t>
      </w:r>
      <w:r w:rsidR="001538FE" w:rsidRPr="005C0808">
        <w:rPr>
          <w:rFonts w:ascii="Times New Roman" w:eastAsia="宋体" w:hAnsi="Times New Roman" w:cs="Times New Roman"/>
          <w:szCs w:val="21"/>
        </w:rPr>
        <w:t>Iso-</w:t>
      </w:r>
      <w:r w:rsidR="00711CBB" w:rsidRPr="005C0808">
        <w:rPr>
          <w:rFonts w:ascii="Times New Roman" w:eastAsia="宋体" w:hAnsi="Times New Roman" w:cs="Times New Roman"/>
          <w:szCs w:val="21"/>
        </w:rPr>
        <w:t>S</w:t>
      </w:r>
      <w:r w:rsidR="00430258" w:rsidRPr="005C0808">
        <w:rPr>
          <w:rFonts w:ascii="Times New Roman" w:eastAsia="宋体" w:hAnsi="Times New Roman" w:cs="Times New Roman"/>
          <w:szCs w:val="21"/>
        </w:rPr>
        <w:t>eq data</w:t>
      </w:r>
      <w:r w:rsidR="00C75230" w:rsidRPr="005C0808">
        <w:rPr>
          <w:rFonts w:ascii="Times New Roman" w:eastAsia="宋体" w:hAnsi="Times New Roman" w:cs="Times New Roman"/>
          <w:szCs w:val="21"/>
        </w:rPr>
        <w:t xml:space="preserve"> statistics</w:t>
      </w:r>
      <w:r w:rsidR="00B15ADD" w:rsidRPr="005C0808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7"/>
        <w:tblW w:w="14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1700"/>
        <w:gridCol w:w="1276"/>
        <w:gridCol w:w="1276"/>
        <w:gridCol w:w="1274"/>
        <w:gridCol w:w="1418"/>
        <w:gridCol w:w="1133"/>
        <w:gridCol w:w="1418"/>
        <w:gridCol w:w="997"/>
        <w:gridCol w:w="1134"/>
        <w:gridCol w:w="1134"/>
      </w:tblGrid>
      <w:tr w:rsidR="005C6F64" w:rsidRPr="0055138D" w14:paraId="48F2C274" w14:textId="77777777" w:rsidTr="002A03D8"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6D095FAC" w14:textId="77777777" w:rsidR="005C6F64" w:rsidRPr="0055138D" w:rsidRDefault="005C6F64" w:rsidP="009221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Total bases (bp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vAlign w:val="center"/>
          </w:tcPr>
          <w:p w14:paraId="1BA82EA4" w14:textId="714A5ADF" w:rsidR="005C6F64" w:rsidRPr="0055138D" w:rsidRDefault="005C6F64" w:rsidP="009221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GC content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vAlign w:val="center"/>
          </w:tcPr>
          <w:p w14:paraId="1E120573" w14:textId="2A24CC47" w:rsidR="005C6F64" w:rsidRPr="0055138D" w:rsidRDefault="005C6F64" w:rsidP="009221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A</w:t>
            </w:r>
            <w:r w:rsidR="004D152F" w:rsidRPr="0055138D">
              <w:rPr>
                <w:rFonts w:ascii="Times New Roman" w:hAnsi="Times New Roman" w:cs="Times New Roman"/>
                <w:b/>
                <w:bCs/>
                <w:szCs w:val="21"/>
              </w:rPr>
              <w:t xml:space="preserve"> (bp)</w:t>
            </w:r>
          </w:p>
        </w:tc>
        <w:tc>
          <w:tcPr>
            <w:tcW w:w="2692" w:type="dxa"/>
            <w:gridSpan w:val="2"/>
            <w:tcBorders>
              <w:bottom w:val="single" w:sz="4" w:space="0" w:color="auto"/>
            </w:tcBorders>
            <w:vAlign w:val="center"/>
          </w:tcPr>
          <w:p w14:paraId="3467C546" w14:textId="6120F709" w:rsidR="005C6F64" w:rsidRPr="0055138D" w:rsidRDefault="005C6F64" w:rsidP="009221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T</w:t>
            </w:r>
            <w:r w:rsidR="004D152F" w:rsidRPr="0055138D">
              <w:rPr>
                <w:rFonts w:ascii="Times New Roman" w:hAnsi="Times New Roman" w:cs="Times New Roman"/>
                <w:b/>
                <w:bCs/>
                <w:szCs w:val="21"/>
              </w:rPr>
              <w:t xml:space="preserve"> (bp)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  <w:vAlign w:val="center"/>
          </w:tcPr>
          <w:p w14:paraId="0C07E6A0" w14:textId="6FBD3AAC" w:rsidR="005C6F64" w:rsidRPr="0055138D" w:rsidRDefault="005C6F64" w:rsidP="009221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G</w:t>
            </w:r>
            <w:r w:rsidR="004D152F" w:rsidRPr="0055138D">
              <w:rPr>
                <w:rFonts w:ascii="Times New Roman" w:hAnsi="Times New Roman" w:cs="Times New Roman"/>
                <w:b/>
                <w:bCs/>
                <w:szCs w:val="21"/>
              </w:rPr>
              <w:t xml:space="preserve"> (bp)</w:t>
            </w:r>
          </w:p>
        </w:tc>
        <w:tc>
          <w:tcPr>
            <w:tcW w:w="3265" w:type="dxa"/>
            <w:gridSpan w:val="3"/>
            <w:tcBorders>
              <w:bottom w:val="single" w:sz="4" w:space="0" w:color="auto"/>
            </w:tcBorders>
            <w:vAlign w:val="center"/>
          </w:tcPr>
          <w:p w14:paraId="26273396" w14:textId="6F984329" w:rsidR="005C6F64" w:rsidRPr="0055138D" w:rsidRDefault="005C6F64" w:rsidP="009221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="004D152F" w:rsidRPr="0055138D">
              <w:rPr>
                <w:rFonts w:ascii="Times New Roman" w:hAnsi="Times New Roman" w:cs="Times New Roman"/>
                <w:b/>
                <w:bCs/>
                <w:szCs w:val="21"/>
              </w:rPr>
              <w:t xml:space="preserve"> (bp)</w:t>
            </w:r>
          </w:p>
        </w:tc>
      </w:tr>
      <w:tr w:rsidR="005C6F64" w:rsidRPr="0055138D" w14:paraId="24FD8DCD" w14:textId="77777777" w:rsidTr="002A03D8">
        <w:tc>
          <w:tcPr>
            <w:tcW w:w="1699" w:type="dxa"/>
            <w:tcBorders>
              <w:top w:val="single" w:sz="4" w:space="0" w:color="auto"/>
              <w:bottom w:val="nil"/>
            </w:tcBorders>
            <w:vAlign w:val="center"/>
          </w:tcPr>
          <w:p w14:paraId="241AC87D" w14:textId="135BEB78" w:rsidR="005C6F64" w:rsidRPr="0055138D" w:rsidRDefault="005C6F64" w:rsidP="009221DD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eastAsia="宋体" w:hAnsi="Times New Roman" w:cs="Times New Roman"/>
                <w:szCs w:val="21"/>
              </w:rPr>
              <w:t>10</w:t>
            </w:r>
            <w:r w:rsidR="002A03D8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55138D">
              <w:rPr>
                <w:rFonts w:ascii="Times New Roman" w:eastAsia="宋体" w:hAnsi="Times New Roman" w:cs="Times New Roman"/>
                <w:szCs w:val="21"/>
              </w:rPr>
              <w:t>361</w:t>
            </w:r>
            <w:r w:rsidR="002A03D8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55138D">
              <w:rPr>
                <w:rFonts w:ascii="Times New Roman" w:eastAsia="宋体" w:hAnsi="Times New Roman" w:cs="Times New Roman"/>
                <w:szCs w:val="21"/>
              </w:rPr>
              <w:t>844</w:t>
            </w:r>
            <w:r w:rsidR="002A03D8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55138D">
              <w:rPr>
                <w:rFonts w:ascii="Times New Roman" w:eastAsia="宋体" w:hAnsi="Times New Roman" w:cs="Times New Roman"/>
                <w:szCs w:val="21"/>
              </w:rPr>
              <w:t>440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vAlign w:val="center"/>
          </w:tcPr>
          <w:p w14:paraId="328A2FEA" w14:textId="4C8D1FE9" w:rsidR="005C6F64" w:rsidRPr="0055138D" w:rsidRDefault="005C6F64" w:rsidP="009221DD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44.40</w:t>
            </w:r>
            <w:r w:rsidR="00DA635C" w:rsidRPr="0055138D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DA635C" w:rsidRPr="00DA635C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7A5CE8F0" w14:textId="5295D8F5" w:rsidR="005C6F64" w:rsidRPr="0055138D" w:rsidRDefault="005C6F64" w:rsidP="009221DD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A03D8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857</w:t>
            </w:r>
            <w:r w:rsidR="002A03D8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016</w:t>
            </w:r>
            <w:r w:rsidR="002A03D8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363</w:t>
            </w:r>
            <w:r w:rsidR="007E77EE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="007E77EE" w:rsidRPr="0055138D">
              <w:rPr>
                <w:rFonts w:ascii="Times New Roman" w:hAnsi="Times New Roman" w:cs="Times New Roman"/>
                <w:color w:val="000000"/>
                <w:szCs w:val="21"/>
              </w:rPr>
              <w:t>27.57%</w:t>
            </w:r>
            <w:r w:rsidR="007E77EE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692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9614396" w14:textId="4A465313" w:rsidR="005C6F64" w:rsidRPr="0055138D" w:rsidRDefault="005C6F64" w:rsidP="009221DD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A03D8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903</w:t>
            </w:r>
            <w:r w:rsidR="002A03D8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843</w:t>
            </w:r>
            <w:r w:rsidR="002A03D8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167</w:t>
            </w:r>
            <w:r w:rsidR="00E91605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="00E91605" w:rsidRPr="0055138D">
              <w:rPr>
                <w:rFonts w:ascii="Times New Roman" w:hAnsi="Times New Roman" w:cs="Times New Roman"/>
                <w:color w:val="000000"/>
                <w:szCs w:val="21"/>
              </w:rPr>
              <w:t>28.02%</w:t>
            </w:r>
            <w:r w:rsidR="00E9160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36AA9D6" w14:textId="3AB1C466" w:rsidR="005C6F64" w:rsidRPr="0055138D" w:rsidRDefault="005C6F64" w:rsidP="009221DD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A03D8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308</w:t>
            </w:r>
            <w:r w:rsidR="002A03D8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401</w:t>
            </w:r>
            <w:r w:rsidR="002A03D8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426</w:t>
            </w:r>
            <w:r w:rsidR="00E91605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="00E91605" w:rsidRPr="00E91605">
              <w:rPr>
                <w:rFonts w:ascii="Times New Roman" w:hAnsi="Times New Roman" w:cs="Times New Roman"/>
                <w:color w:val="000000"/>
                <w:szCs w:val="21"/>
              </w:rPr>
              <w:t>22.28%</w:t>
            </w:r>
            <w:r w:rsidR="00E9160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E023024" w14:textId="7226827F" w:rsidR="005C6F64" w:rsidRPr="0055138D" w:rsidRDefault="005C6F64" w:rsidP="009221DD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A03D8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292</w:t>
            </w:r>
            <w:r w:rsidR="002A03D8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583</w:t>
            </w:r>
            <w:r w:rsidR="002A03D8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484</w:t>
            </w:r>
            <w:r w:rsidR="00E91605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="00E91605" w:rsidRPr="00E91605">
              <w:rPr>
                <w:rFonts w:ascii="Times New Roman" w:hAnsi="Times New Roman" w:cs="Times New Roman"/>
                <w:color w:val="000000"/>
                <w:szCs w:val="21"/>
              </w:rPr>
              <w:t>22.13%</w:t>
            </w:r>
            <w:r w:rsidR="00E91605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</w:tr>
      <w:tr w:rsidR="005C6F64" w:rsidRPr="0055138D" w14:paraId="4956D637" w14:textId="77777777" w:rsidTr="002A03D8">
        <w:tc>
          <w:tcPr>
            <w:tcW w:w="1699" w:type="dxa"/>
            <w:tcBorders>
              <w:top w:val="nil"/>
              <w:bottom w:val="nil"/>
            </w:tcBorders>
            <w:vAlign w:val="center"/>
          </w:tcPr>
          <w:p w14:paraId="717D2B72" w14:textId="77777777" w:rsidR="005C6F64" w:rsidRPr="0055138D" w:rsidRDefault="005C6F64" w:rsidP="009221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Total reads</w:t>
            </w:r>
          </w:p>
        </w:tc>
        <w:tc>
          <w:tcPr>
            <w:tcW w:w="1700" w:type="dxa"/>
            <w:tcBorders>
              <w:top w:val="nil"/>
              <w:bottom w:val="nil"/>
            </w:tcBorders>
            <w:vAlign w:val="center"/>
          </w:tcPr>
          <w:p w14:paraId="69F8A52E" w14:textId="77777777" w:rsidR="005C6F64" w:rsidRPr="0055138D" w:rsidRDefault="005C6F64" w:rsidP="009221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Max. (bp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E5BDCA" w14:textId="77777777" w:rsidR="005C6F64" w:rsidRPr="0055138D" w:rsidRDefault="005C6F64" w:rsidP="009221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Mean (bp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AEAD53" w14:textId="77777777" w:rsidR="005C6F64" w:rsidRPr="0055138D" w:rsidRDefault="005C6F64" w:rsidP="009221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N10 (bp)</w:t>
            </w: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423C12CF" w14:textId="77777777" w:rsidR="005C6F64" w:rsidRPr="0055138D" w:rsidRDefault="005C6F64" w:rsidP="009221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N50 (bp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5AA6EE3" w14:textId="77777777" w:rsidR="005C6F64" w:rsidRPr="0055138D" w:rsidRDefault="005C6F64" w:rsidP="009221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N90 (bp)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466CAC38" w14:textId="77777777" w:rsidR="005C6F64" w:rsidRPr="0055138D" w:rsidRDefault="005C6F64" w:rsidP="009221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szCs w:val="21"/>
              </w:rPr>
              <w:t>Min.(bp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217AB32" w14:textId="77777777" w:rsidR="005C6F64" w:rsidRPr="0055138D" w:rsidRDefault="005C6F64" w:rsidP="009221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edian (bp)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710F889C" w14:textId="77777777" w:rsidR="005C6F64" w:rsidRPr="0055138D" w:rsidRDefault="005C6F64" w:rsidP="009221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F8B4A4" w14:textId="77777777" w:rsidR="005C6F64" w:rsidRPr="0055138D" w:rsidRDefault="005C6F64" w:rsidP="009221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F36EE0B" w14:textId="77777777" w:rsidR="005C6F64" w:rsidRPr="0055138D" w:rsidRDefault="005C6F64" w:rsidP="009221D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90</w:t>
            </w:r>
          </w:p>
        </w:tc>
      </w:tr>
      <w:tr w:rsidR="005C6F64" w:rsidRPr="0055138D" w14:paraId="2714D41D" w14:textId="77777777" w:rsidTr="002A03D8">
        <w:tc>
          <w:tcPr>
            <w:tcW w:w="1699" w:type="dxa"/>
            <w:tcBorders>
              <w:top w:val="nil"/>
            </w:tcBorders>
            <w:vAlign w:val="center"/>
          </w:tcPr>
          <w:p w14:paraId="2364DAFE" w14:textId="6B9FCC89" w:rsidR="005C6F64" w:rsidRPr="0055138D" w:rsidRDefault="005C6F64" w:rsidP="009221DD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  <w:r w:rsidR="002A03D8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890</w:t>
            </w:r>
            <w:r w:rsidR="002A03D8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color w:val="000000"/>
                <w:szCs w:val="21"/>
              </w:rPr>
              <w:t>369</w:t>
            </w:r>
          </w:p>
        </w:tc>
        <w:tc>
          <w:tcPr>
            <w:tcW w:w="1700" w:type="dxa"/>
            <w:tcBorders>
              <w:top w:val="nil"/>
            </w:tcBorders>
            <w:vAlign w:val="center"/>
          </w:tcPr>
          <w:p w14:paraId="6F320209" w14:textId="59B11521" w:rsidR="005C6F64" w:rsidRPr="0055138D" w:rsidRDefault="005C6F64" w:rsidP="009221DD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29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67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C850336" w14:textId="77777777" w:rsidR="005C6F64" w:rsidRPr="0055138D" w:rsidRDefault="005C6F64" w:rsidP="009221DD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95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5D916D8" w14:textId="486518A2" w:rsidR="005C6F64" w:rsidRPr="0055138D" w:rsidRDefault="005C6F64" w:rsidP="009221DD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2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597</w:t>
            </w:r>
          </w:p>
        </w:tc>
        <w:tc>
          <w:tcPr>
            <w:tcW w:w="1274" w:type="dxa"/>
            <w:tcBorders>
              <w:top w:val="nil"/>
            </w:tcBorders>
            <w:vAlign w:val="center"/>
          </w:tcPr>
          <w:p w14:paraId="344E296C" w14:textId="696EE7F9" w:rsidR="005C6F64" w:rsidRPr="0055138D" w:rsidRDefault="005C6F64" w:rsidP="009221DD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1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190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597DC9E" w14:textId="77777777" w:rsidR="005C6F64" w:rsidRPr="0055138D" w:rsidRDefault="005C6F64" w:rsidP="009221DD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133" w:type="dxa"/>
            <w:tcBorders>
              <w:top w:val="nil"/>
            </w:tcBorders>
            <w:vAlign w:val="center"/>
          </w:tcPr>
          <w:p w14:paraId="1DF75EB6" w14:textId="77777777" w:rsidR="005C6F64" w:rsidRPr="0055138D" w:rsidRDefault="005C6F64" w:rsidP="009221DD">
            <w:pPr>
              <w:rPr>
                <w:rFonts w:ascii="Times New Roman" w:hAnsi="Times New Roman" w:cs="Times New Roman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5F92045" w14:textId="77777777" w:rsidR="005C6F64" w:rsidRPr="0055138D" w:rsidRDefault="005C6F64" w:rsidP="009221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777</w:t>
            </w:r>
          </w:p>
        </w:tc>
        <w:tc>
          <w:tcPr>
            <w:tcW w:w="997" w:type="dxa"/>
            <w:tcBorders>
              <w:top w:val="nil"/>
            </w:tcBorders>
            <w:vAlign w:val="center"/>
          </w:tcPr>
          <w:p w14:paraId="3157BABA" w14:textId="5EC63597" w:rsidR="005C6F64" w:rsidRPr="0055138D" w:rsidRDefault="005C6F64" w:rsidP="009221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309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57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DA34C3D" w14:textId="0554A86D" w:rsidR="005C6F64" w:rsidRPr="0055138D" w:rsidRDefault="005C6F64" w:rsidP="009221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2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804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64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CB06B65" w14:textId="4AE7DDC8" w:rsidR="005C6F64" w:rsidRPr="0055138D" w:rsidRDefault="005C6F64" w:rsidP="009221DD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8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011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55138D">
              <w:rPr>
                <w:rFonts w:ascii="Times New Roman" w:hAnsi="Times New Roman" w:cs="Times New Roman"/>
                <w:szCs w:val="21"/>
              </w:rPr>
              <w:t>525</w:t>
            </w:r>
          </w:p>
        </w:tc>
      </w:tr>
    </w:tbl>
    <w:p w14:paraId="2544018A" w14:textId="77777777" w:rsidR="00217D5A" w:rsidRDefault="00217D5A" w:rsidP="00217D5A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bookmarkStart w:id="2" w:name="OLE_LINK94"/>
    </w:p>
    <w:p w14:paraId="68E52430" w14:textId="663905DA" w:rsidR="00430258" w:rsidRPr="0055138D" w:rsidRDefault="00BC3CD8" w:rsidP="00217D5A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Supplementary Table </w:t>
      </w:r>
      <w:r w:rsidR="005C6F64" w:rsidRPr="0055138D">
        <w:rPr>
          <w:rFonts w:ascii="Times New Roman" w:eastAsia="宋体" w:hAnsi="Times New Roman" w:cs="Times New Roman"/>
          <w:b/>
          <w:bCs/>
          <w:szCs w:val="21"/>
        </w:rPr>
        <w:t xml:space="preserve">5. </w:t>
      </w:r>
      <w:r w:rsidR="00430258" w:rsidRPr="005C0808">
        <w:rPr>
          <w:rFonts w:ascii="Times New Roman" w:eastAsia="宋体" w:hAnsi="Times New Roman" w:cs="Times New Roman"/>
          <w:szCs w:val="21"/>
        </w:rPr>
        <w:t>Summary of the basic features of the estimated genome</w:t>
      </w:r>
      <w:r w:rsidR="00B15ADD" w:rsidRPr="005C0808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1858"/>
        <w:gridCol w:w="1786"/>
        <w:gridCol w:w="1900"/>
        <w:gridCol w:w="1190"/>
        <w:gridCol w:w="2495"/>
        <w:gridCol w:w="2268"/>
      </w:tblGrid>
      <w:tr w:rsidR="00430258" w:rsidRPr="0055138D" w14:paraId="001D567F" w14:textId="77777777" w:rsidTr="009221DD">
        <w:tc>
          <w:tcPr>
            <w:tcW w:w="1539" w:type="dxa"/>
            <w:vAlign w:val="center"/>
          </w:tcPr>
          <w:bookmarkEnd w:id="2"/>
          <w:p w14:paraId="5B1783EB" w14:textId="00CF1D10" w:rsidR="00430258" w:rsidRPr="0055138D" w:rsidRDefault="00430258" w:rsidP="009221D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eastAsia="宋体" w:hAnsi="Times New Roman" w:cs="Times New Roman"/>
                <w:b/>
                <w:bCs/>
                <w:szCs w:val="21"/>
              </w:rPr>
              <w:t>K-</w:t>
            </w:r>
            <w:proofErr w:type="spellStart"/>
            <w:r w:rsidRPr="0055138D">
              <w:rPr>
                <w:rFonts w:ascii="Times New Roman" w:eastAsia="宋体" w:hAnsi="Times New Roman" w:cs="Times New Roman"/>
                <w:b/>
                <w:bCs/>
                <w:szCs w:val="21"/>
              </w:rPr>
              <w:t>mer</w:t>
            </w:r>
            <w:proofErr w:type="spellEnd"/>
          </w:p>
        </w:tc>
        <w:tc>
          <w:tcPr>
            <w:tcW w:w="1858" w:type="dxa"/>
            <w:vAlign w:val="center"/>
          </w:tcPr>
          <w:p w14:paraId="302CAD28" w14:textId="3116E8C7" w:rsidR="00430258" w:rsidRPr="0055138D" w:rsidRDefault="00430258" w:rsidP="009221D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eastAsia="宋体" w:hAnsi="Times New Roman" w:cs="Times New Roman"/>
                <w:b/>
                <w:bCs/>
                <w:szCs w:val="21"/>
              </w:rPr>
              <w:t>K-</w:t>
            </w:r>
            <w:proofErr w:type="spellStart"/>
            <w:r w:rsidRPr="0055138D">
              <w:rPr>
                <w:rFonts w:ascii="Times New Roman" w:eastAsia="宋体" w:hAnsi="Times New Roman" w:cs="Times New Roman"/>
                <w:b/>
                <w:bCs/>
                <w:szCs w:val="21"/>
              </w:rPr>
              <w:t>mer</w:t>
            </w:r>
            <w:proofErr w:type="spellEnd"/>
            <w:r w:rsidRPr="0055138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="00706595">
              <w:rPr>
                <w:rFonts w:ascii="Times New Roman" w:eastAsia="宋体" w:hAnsi="Times New Roman" w:cs="Times New Roman"/>
                <w:b/>
                <w:bCs/>
                <w:szCs w:val="21"/>
              </w:rPr>
              <w:t>n</w:t>
            </w:r>
            <w:r w:rsidR="00987F0C">
              <w:rPr>
                <w:rFonts w:ascii="Times New Roman" w:eastAsia="宋体" w:hAnsi="Times New Roman" w:cs="Times New Roman"/>
                <w:b/>
                <w:bCs/>
                <w:szCs w:val="21"/>
              </w:rPr>
              <w:t>um</w:t>
            </w:r>
            <w:r w:rsidR="004C4266">
              <w:rPr>
                <w:rFonts w:ascii="Times New Roman" w:eastAsia="宋体" w:hAnsi="Times New Roman" w:cs="Times New Roman"/>
                <w:b/>
                <w:bCs/>
                <w:szCs w:val="21"/>
              </w:rPr>
              <w:t>b</w:t>
            </w:r>
            <w:r w:rsidRPr="0055138D">
              <w:rPr>
                <w:rFonts w:ascii="Times New Roman" w:eastAsia="宋体" w:hAnsi="Times New Roman" w:cs="Times New Roman"/>
                <w:b/>
                <w:bCs/>
                <w:szCs w:val="21"/>
              </w:rPr>
              <w:t>er</w:t>
            </w:r>
          </w:p>
        </w:tc>
        <w:tc>
          <w:tcPr>
            <w:tcW w:w="1786" w:type="dxa"/>
            <w:vAlign w:val="center"/>
          </w:tcPr>
          <w:p w14:paraId="3CFBB724" w14:textId="56FD8076" w:rsidR="00430258" w:rsidRPr="0055138D" w:rsidRDefault="00430258" w:rsidP="009221D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eastAsia="宋体" w:hAnsi="Times New Roman" w:cs="Times New Roman"/>
                <w:b/>
                <w:bCs/>
                <w:szCs w:val="21"/>
              </w:rPr>
              <w:t>K-</w:t>
            </w:r>
            <w:proofErr w:type="spellStart"/>
            <w:r w:rsidRPr="0055138D">
              <w:rPr>
                <w:rFonts w:ascii="Times New Roman" w:eastAsia="宋体" w:hAnsi="Times New Roman" w:cs="Times New Roman"/>
                <w:b/>
                <w:bCs/>
                <w:szCs w:val="21"/>
              </w:rPr>
              <w:t>mer</w:t>
            </w:r>
            <w:proofErr w:type="spellEnd"/>
            <w:r w:rsidR="00987F0C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="00706595">
              <w:rPr>
                <w:rFonts w:ascii="Times New Roman" w:eastAsia="宋体" w:hAnsi="Times New Roman" w:cs="Times New Roman"/>
                <w:b/>
                <w:bCs/>
                <w:szCs w:val="21"/>
              </w:rPr>
              <w:t>d</w:t>
            </w:r>
            <w:r w:rsidRPr="0055138D">
              <w:rPr>
                <w:rFonts w:ascii="Times New Roman" w:eastAsia="宋体" w:hAnsi="Times New Roman" w:cs="Times New Roman"/>
                <w:b/>
                <w:bCs/>
                <w:szCs w:val="21"/>
              </w:rPr>
              <w:t>epth</w:t>
            </w:r>
          </w:p>
        </w:tc>
        <w:tc>
          <w:tcPr>
            <w:tcW w:w="1900" w:type="dxa"/>
            <w:vAlign w:val="center"/>
          </w:tcPr>
          <w:p w14:paraId="1FADB13A" w14:textId="714C612F" w:rsidR="00430258" w:rsidRPr="0055138D" w:rsidRDefault="00430258" w:rsidP="009221D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Genome </w:t>
            </w:r>
            <w:r w:rsidR="00706595">
              <w:rPr>
                <w:rFonts w:ascii="Times New Roman" w:eastAsia="宋体" w:hAnsi="Times New Roman" w:cs="Times New Roman"/>
                <w:b/>
                <w:bCs/>
                <w:szCs w:val="21"/>
              </w:rPr>
              <w:t>s</w:t>
            </w:r>
            <w:r w:rsidRPr="0055138D">
              <w:rPr>
                <w:rFonts w:ascii="Times New Roman" w:eastAsia="宋体" w:hAnsi="Times New Roman" w:cs="Times New Roman"/>
                <w:b/>
                <w:bCs/>
                <w:szCs w:val="21"/>
              </w:rPr>
              <w:t>ize</w:t>
            </w:r>
            <w:r w:rsidRPr="0055138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Pr="0055138D">
              <w:rPr>
                <w:rFonts w:ascii="Times New Roman" w:eastAsia="宋体" w:hAnsi="Times New Roman" w:cs="Times New Roman"/>
                <w:b/>
                <w:bCs/>
                <w:szCs w:val="21"/>
              </w:rPr>
              <w:t>(Mb)</w:t>
            </w:r>
          </w:p>
        </w:tc>
        <w:tc>
          <w:tcPr>
            <w:tcW w:w="1190" w:type="dxa"/>
            <w:vAlign w:val="center"/>
          </w:tcPr>
          <w:p w14:paraId="7674F0A7" w14:textId="2B853679" w:rsidR="00430258" w:rsidRPr="0055138D" w:rsidRDefault="00430258" w:rsidP="009221D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eastAsia="宋体" w:hAnsi="Times New Roman" w:cs="Times New Roman"/>
                <w:b/>
                <w:bCs/>
                <w:szCs w:val="21"/>
              </w:rPr>
              <w:t>Coverage</w:t>
            </w:r>
          </w:p>
        </w:tc>
        <w:tc>
          <w:tcPr>
            <w:tcW w:w="2495" w:type="dxa"/>
            <w:vAlign w:val="center"/>
          </w:tcPr>
          <w:p w14:paraId="6574CD0B" w14:textId="1F55030C" w:rsidR="00430258" w:rsidRPr="0055138D" w:rsidRDefault="00430258" w:rsidP="009221D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eastAsia="宋体" w:hAnsi="Times New Roman" w:cs="Times New Roman"/>
                <w:b/>
                <w:bCs/>
                <w:szCs w:val="21"/>
              </w:rPr>
              <w:t>Heterozygous</w:t>
            </w:r>
            <w:r w:rsidRPr="0055138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="00706595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55138D">
              <w:rPr>
                <w:rFonts w:ascii="Times New Roman" w:eastAsia="宋体" w:hAnsi="Times New Roman" w:cs="Times New Roman"/>
                <w:b/>
                <w:bCs/>
                <w:szCs w:val="21"/>
              </w:rPr>
              <w:t>atio (%)</w:t>
            </w:r>
          </w:p>
        </w:tc>
        <w:tc>
          <w:tcPr>
            <w:tcW w:w="2268" w:type="dxa"/>
            <w:vAlign w:val="center"/>
          </w:tcPr>
          <w:p w14:paraId="4CEB0A11" w14:textId="321BAC14" w:rsidR="00430258" w:rsidRPr="0055138D" w:rsidRDefault="00430258" w:rsidP="009221D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eastAsia="宋体" w:hAnsi="Times New Roman" w:cs="Times New Roman"/>
                <w:b/>
                <w:bCs/>
                <w:szCs w:val="21"/>
              </w:rPr>
              <w:t>Duplication</w:t>
            </w:r>
            <w:r w:rsidRPr="0055138D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 xml:space="preserve"> </w:t>
            </w:r>
            <w:r w:rsidR="00706595">
              <w:rPr>
                <w:rFonts w:ascii="Times New Roman" w:eastAsia="宋体" w:hAnsi="Times New Roman" w:cs="Times New Roman"/>
                <w:b/>
                <w:bCs/>
                <w:szCs w:val="21"/>
              </w:rPr>
              <w:t>r</w:t>
            </w:r>
            <w:r w:rsidRPr="0055138D">
              <w:rPr>
                <w:rFonts w:ascii="Times New Roman" w:eastAsia="宋体" w:hAnsi="Times New Roman" w:cs="Times New Roman"/>
                <w:b/>
                <w:bCs/>
                <w:szCs w:val="21"/>
              </w:rPr>
              <w:t>atio (%)</w:t>
            </w:r>
          </w:p>
        </w:tc>
      </w:tr>
      <w:tr w:rsidR="00430258" w:rsidRPr="0055138D" w14:paraId="6146D9A8" w14:textId="77777777" w:rsidTr="009221DD">
        <w:tc>
          <w:tcPr>
            <w:tcW w:w="1539" w:type="dxa"/>
            <w:vAlign w:val="center"/>
          </w:tcPr>
          <w:p w14:paraId="008BEE27" w14:textId="3F8A9C33" w:rsidR="00430258" w:rsidRPr="0055138D" w:rsidRDefault="00430258" w:rsidP="009221D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858" w:type="dxa"/>
            <w:vAlign w:val="center"/>
          </w:tcPr>
          <w:p w14:paraId="133C0180" w14:textId="4BFCE964" w:rsidR="00430258" w:rsidRPr="0055138D" w:rsidRDefault="002A03D8" w:rsidP="009221D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A03D8">
              <w:rPr>
                <w:rFonts w:ascii="Times New Roman" w:hAnsi="Times New Roman" w:cs="Times New Roman"/>
                <w:szCs w:val="21"/>
              </w:rPr>
              <w:t>75,123,904,907</w:t>
            </w:r>
          </w:p>
        </w:tc>
        <w:tc>
          <w:tcPr>
            <w:tcW w:w="1786" w:type="dxa"/>
            <w:vAlign w:val="center"/>
          </w:tcPr>
          <w:p w14:paraId="00123740" w14:textId="35C3299B" w:rsidR="00430258" w:rsidRPr="0055138D" w:rsidRDefault="00430258" w:rsidP="009221D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eastAsia="宋体" w:hAnsi="Times New Roman" w:cs="Times New Roman"/>
                <w:szCs w:val="21"/>
              </w:rPr>
              <w:t>14</w:t>
            </w:r>
            <w:r w:rsidR="002A03D8"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55138D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2A03D8">
              <w:rPr>
                <w:rFonts w:ascii="Times New Roman" w:eastAsia="宋体" w:hAnsi="Times New Roman" w:cs="Times New Roman"/>
                <w:szCs w:val="21"/>
              </w:rPr>
              <w:t>92</w:t>
            </w:r>
          </w:p>
        </w:tc>
        <w:tc>
          <w:tcPr>
            <w:tcW w:w="1900" w:type="dxa"/>
            <w:vAlign w:val="center"/>
          </w:tcPr>
          <w:p w14:paraId="55DE3D55" w14:textId="538E3EFF" w:rsidR="00430258" w:rsidRPr="0055138D" w:rsidRDefault="00430258" w:rsidP="009221D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5</w:t>
            </w:r>
            <w:r w:rsidR="002A03D8">
              <w:rPr>
                <w:rFonts w:ascii="Times New Roman" w:hAnsi="Times New Roman" w:cs="Times New Roman"/>
                <w:szCs w:val="21"/>
              </w:rPr>
              <w:t>25</w:t>
            </w:r>
            <w:r w:rsidRPr="0055138D">
              <w:rPr>
                <w:rFonts w:ascii="Times New Roman" w:hAnsi="Times New Roman" w:cs="Times New Roman"/>
                <w:szCs w:val="21"/>
              </w:rPr>
              <w:t>.</w:t>
            </w:r>
            <w:r w:rsidR="002A03D8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1190" w:type="dxa"/>
            <w:vAlign w:val="center"/>
          </w:tcPr>
          <w:p w14:paraId="03F13A0A" w14:textId="4C019703" w:rsidR="00430258" w:rsidRPr="0055138D" w:rsidRDefault="00430258" w:rsidP="009221D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hAnsi="Times New Roman" w:cs="Times New Roman"/>
                <w:szCs w:val="21"/>
              </w:rPr>
              <w:t>18</w:t>
            </w:r>
            <w:r w:rsidR="002A03D8">
              <w:rPr>
                <w:rFonts w:ascii="Times New Roman" w:hAnsi="Times New Roman" w:cs="Times New Roman"/>
                <w:szCs w:val="21"/>
              </w:rPr>
              <w:t>0</w:t>
            </w:r>
            <w:r w:rsidRPr="0055138D">
              <w:rPr>
                <w:rFonts w:ascii="Times New Roman" w:hAnsi="Times New Roman" w:cs="Times New Roman"/>
                <w:szCs w:val="21"/>
              </w:rPr>
              <w:t>.</w:t>
            </w:r>
            <w:r w:rsidR="002A03D8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2495" w:type="dxa"/>
            <w:vAlign w:val="center"/>
          </w:tcPr>
          <w:p w14:paraId="49E3D0BA" w14:textId="59B73579" w:rsidR="00430258" w:rsidRPr="0055138D" w:rsidRDefault="00430258" w:rsidP="009221D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eastAsia="宋体" w:hAnsi="Times New Roman" w:cs="Times New Roman"/>
                <w:szCs w:val="21"/>
              </w:rPr>
              <w:t>0.89</w:t>
            </w:r>
          </w:p>
        </w:tc>
        <w:tc>
          <w:tcPr>
            <w:tcW w:w="2268" w:type="dxa"/>
            <w:vAlign w:val="center"/>
          </w:tcPr>
          <w:p w14:paraId="43CB57CC" w14:textId="648B35D3" w:rsidR="00430258" w:rsidRPr="0055138D" w:rsidRDefault="00430258" w:rsidP="009221DD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5138D">
              <w:rPr>
                <w:rFonts w:ascii="Times New Roman" w:eastAsia="宋体" w:hAnsi="Times New Roman" w:cs="Times New Roman"/>
                <w:szCs w:val="21"/>
              </w:rPr>
              <w:t>43.47</w:t>
            </w:r>
          </w:p>
        </w:tc>
      </w:tr>
    </w:tbl>
    <w:p w14:paraId="5F25FD3B" w14:textId="77777777" w:rsidR="00217D5A" w:rsidRDefault="00217D5A" w:rsidP="003A55C9">
      <w:pPr>
        <w:rPr>
          <w:rFonts w:ascii="Times New Roman" w:eastAsia="宋体" w:hAnsi="Times New Roman" w:cs="Times New Roman"/>
          <w:b/>
          <w:bCs/>
          <w:szCs w:val="21"/>
        </w:rPr>
        <w:sectPr w:rsidR="00217D5A" w:rsidSect="003A55C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A9949F2" w14:textId="03595949" w:rsidR="005D5621" w:rsidRDefault="00BC3CD8" w:rsidP="00217D5A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lastRenderedPageBreak/>
        <w:t xml:space="preserve">Supplementary Table </w:t>
      </w:r>
      <w:r w:rsidR="005D5621">
        <w:rPr>
          <w:rFonts w:ascii="Times New Roman" w:eastAsia="宋体" w:hAnsi="Times New Roman" w:cs="Times New Roman"/>
          <w:b/>
          <w:bCs/>
          <w:szCs w:val="21"/>
        </w:rPr>
        <w:t>6</w:t>
      </w:r>
      <w:r w:rsidR="005D5621" w:rsidRPr="0055138D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="00B15ADD" w:rsidRPr="005C0808">
        <w:rPr>
          <w:rFonts w:ascii="Times New Roman" w:eastAsia="宋体" w:hAnsi="Times New Roman" w:cs="Times New Roman"/>
          <w:szCs w:val="21"/>
        </w:rPr>
        <w:t xml:space="preserve">Statistics of chromosomal level assembly of </w:t>
      </w:r>
      <w:r w:rsidR="00B15ADD" w:rsidRPr="005C0808">
        <w:rPr>
          <w:rFonts w:ascii="Times New Roman" w:eastAsia="宋体" w:hAnsi="Times New Roman" w:cs="Times New Roman"/>
          <w:i/>
          <w:iCs/>
          <w:szCs w:val="21"/>
        </w:rPr>
        <w:t>R</w:t>
      </w:r>
      <w:r w:rsidR="00B15ADD" w:rsidRPr="005C0808">
        <w:rPr>
          <w:rFonts w:ascii="Times New Roman" w:eastAsia="宋体" w:hAnsi="Times New Roman" w:cs="Times New Roman"/>
          <w:szCs w:val="21"/>
        </w:rPr>
        <w:t xml:space="preserve">. </w:t>
      </w:r>
      <w:proofErr w:type="spellStart"/>
      <w:r w:rsidR="00B15ADD" w:rsidRPr="005C0808">
        <w:rPr>
          <w:rFonts w:ascii="Times New Roman" w:eastAsia="宋体" w:hAnsi="Times New Roman" w:cs="Times New Roman"/>
          <w:i/>
          <w:iCs/>
          <w:szCs w:val="21"/>
        </w:rPr>
        <w:t>vialii</w:t>
      </w:r>
      <w:proofErr w:type="spellEnd"/>
      <w:r w:rsidR="00B15ADD" w:rsidRPr="005C0808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1752"/>
        <w:gridCol w:w="1746"/>
        <w:gridCol w:w="1410"/>
        <w:gridCol w:w="1692"/>
      </w:tblGrid>
      <w:tr w:rsidR="00B54F47" w:rsidRPr="0092603B" w14:paraId="4FF8DCCE" w14:textId="77777777" w:rsidTr="0036090B">
        <w:tc>
          <w:tcPr>
            <w:tcW w:w="1720" w:type="dxa"/>
            <w:tcBorders>
              <w:bottom w:val="single" w:sz="4" w:space="0" w:color="auto"/>
            </w:tcBorders>
            <w:vAlign w:val="center"/>
          </w:tcPr>
          <w:p w14:paraId="65B6BE2D" w14:textId="33290C8D" w:rsidR="005D5621" w:rsidRPr="00B54F47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54F4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Chr </w:t>
            </w:r>
            <w:r w:rsidR="002931EC" w:rsidRPr="00B54F4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ID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vAlign w:val="center"/>
          </w:tcPr>
          <w:p w14:paraId="2EAAA887" w14:textId="044B031B" w:rsidR="005D5621" w:rsidRPr="00B54F47" w:rsidRDefault="00612D88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L</w:t>
            </w:r>
            <w:r w:rsidR="005D5621" w:rsidRPr="00B54F4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ength</w:t>
            </w:r>
            <w:r w:rsidR="00D45678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(bp)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vAlign w:val="center"/>
          </w:tcPr>
          <w:p w14:paraId="64101743" w14:textId="534B4A6E" w:rsidR="005D5621" w:rsidRPr="00B54F47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54F4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Contig </w:t>
            </w:r>
            <w:r w:rsidR="00E7081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</w:t>
            </w:r>
            <w:r w:rsidRPr="00B54F4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umb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8594579" w14:textId="1F27B3BC" w:rsidR="005D5621" w:rsidRPr="00B54F47" w:rsidRDefault="005D5621" w:rsidP="000450D7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B54F4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Gap </w:t>
            </w:r>
            <w:r w:rsidR="00E7081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</w:t>
            </w:r>
            <w:r w:rsidRPr="00B54F4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umber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73CB0E84" w14:textId="5FEE0361" w:rsidR="005D5621" w:rsidRPr="00B54F47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54F4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Gap </w:t>
            </w:r>
            <w:r w:rsidR="00E70810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l</w:t>
            </w:r>
            <w:r w:rsidRPr="00B54F4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ength</w:t>
            </w:r>
            <w:r w:rsidR="0036090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(bp)</w:t>
            </w:r>
          </w:p>
        </w:tc>
      </w:tr>
      <w:tr w:rsidR="00B54F47" w:rsidRPr="0092603B" w14:paraId="1B5A05C8" w14:textId="77777777" w:rsidTr="0036090B">
        <w:tc>
          <w:tcPr>
            <w:tcW w:w="1720" w:type="dxa"/>
            <w:tcBorders>
              <w:top w:val="single" w:sz="4" w:space="0" w:color="auto"/>
              <w:bottom w:val="nil"/>
            </w:tcBorders>
            <w:vAlign w:val="center"/>
          </w:tcPr>
          <w:p w14:paraId="193BB89C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01a</w:t>
            </w:r>
          </w:p>
        </w:tc>
        <w:tc>
          <w:tcPr>
            <w:tcW w:w="1761" w:type="dxa"/>
            <w:tcBorders>
              <w:top w:val="single" w:sz="4" w:space="0" w:color="auto"/>
              <w:bottom w:val="nil"/>
            </w:tcBorders>
            <w:vAlign w:val="center"/>
          </w:tcPr>
          <w:p w14:paraId="2325F01F" w14:textId="50D36A5C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  <w:r w:rsidR="002A03D8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61</w:t>
            </w:r>
            <w:r w:rsidR="002A03D8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468</w:t>
            </w:r>
          </w:p>
        </w:tc>
        <w:tc>
          <w:tcPr>
            <w:tcW w:w="1759" w:type="dxa"/>
            <w:tcBorders>
              <w:top w:val="single" w:sz="4" w:space="0" w:color="auto"/>
              <w:bottom w:val="nil"/>
            </w:tcBorders>
            <w:vAlign w:val="center"/>
          </w:tcPr>
          <w:p w14:paraId="017998A0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30E0F0EB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vAlign w:val="center"/>
          </w:tcPr>
          <w:p w14:paraId="40872317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B54F47" w:rsidRPr="0092603B" w14:paraId="6D48BC27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679C9256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01b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7CA6CE6C" w14:textId="0A783E88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45</w:t>
            </w:r>
            <w:r w:rsidR="002A03D8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509</w:t>
            </w:r>
            <w:r w:rsidR="002A03D8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457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649F5A1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E60E6A5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667D3AE1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</w:tr>
      <w:tr w:rsidR="00B54F47" w:rsidRPr="0092603B" w14:paraId="651BF6E1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1A670C05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02a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7E44EC5C" w14:textId="1F1A649F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  <w:r w:rsidR="002A03D8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677</w:t>
            </w:r>
            <w:r w:rsidR="002A03D8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579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52C8FBE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9932B7E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6DF82E7A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</w:tr>
      <w:tr w:rsidR="00B54F47" w:rsidRPr="0092603B" w14:paraId="7A61E085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7CDAF99D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02b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77A7011B" w14:textId="2A306CF4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46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758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727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CE2596D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28D84BC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3A2A0DD8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99</w:t>
            </w:r>
          </w:p>
        </w:tc>
      </w:tr>
      <w:tr w:rsidR="00B54F47" w:rsidRPr="0092603B" w14:paraId="609B34F8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17EF5258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03a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5336AF8B" w14:textId="7D798368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343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44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3F93C76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B917A52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570E7494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B54F47" w:rsidRPr="0092603B" w14:paraId="73110DC3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3D4BFAD1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03b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26E1ECE8" w14:textId="4244B595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747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676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44A56F9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2F76E5D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1951D2CF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</w:tr>
      <w:tr w:rsidR="00B54F47" w:rsidRPr="0092603B" w14:paraId="3316F104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7049E560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04a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5DF197AC" w14:textId="535D166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228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87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8548ECF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EF74F32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70A6339D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B54F47" w:rsidRPr="0092603B" w14:paraId="2D1F82DF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1228FE59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04b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49B25248" w14:textId="77A32D42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37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505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90B659A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545AFCC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7D75D955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B54F47" w:rsidRPr="0092603B" w14:paraId="420DFCF1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2CEC7B8E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05a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074CC890" w14:textId="251267B6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06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96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7B6E4DA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763CF0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090C9071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95</w:t>
            </w:r>
          </w:p>
        </w:tc>
      </w:tr>
      <w:tr w:rsidR="00B54F47" w:rsidRPr="0092603B" w14:paraId="4AEB26CA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2DAD84BD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05b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74CA22AB" w14:textId="51D1C309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49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85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9A0FC6D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0009048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30ABD3DA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</w:tr>
      <w:tr w:rsidR="00B54F47" w:rsidRPr="0092603B" w14:paraId="7F123118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3A3BFDC8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06a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2A83B8CD" w14:textId="5EA8CC94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43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937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226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A554D78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589A286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1C2CD5C9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</w:tr>
      <w:tr w:rsidR="00B54F47" w:rsidRPr="0092603B" w14:paraId="016239A6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77F264F2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06b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2917823D" w14:textId="7A5424A2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443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326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5EC2E6A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0BD3A3A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066F92DF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B54F47" w:rsidRPr="0092603B" w14:paraId="08101704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304A5778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07a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2F0A58FC" w14:textId="11A03FC9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42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50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37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B0477FA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57B8B66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5F9F947B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B54F47" w:rsidRPr="0092603B" w14:paraId="1BD48729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6C4FB03E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07b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482938C7" w14:textId="167E1725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41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813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812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07406AD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3119A1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2CB0F5DA" w14:textId="77777777" w:rsidR="005D5621" w:rsidRPr="0092603B" w:rsidRDefault="005D5621" w:rsidP="000450D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98</w:t>
            </w:r>
          </w:p>
        </w:tc>
      </w:tr>
      <w:tr w:rsidR="00B54F47" w:rsidRPr="0092603B" w14:paraId="155FBCE9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4351F700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08a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3A7DA34D" w14:textId="51C6FECE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345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595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0EE94D2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BCFF994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54A692EF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</w:tr>
      <w:tr w:rsidR="00B54F47" w:rsidRPr="0092603B" w14:paraId="3C325DD7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14DEE135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08b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45726853" w14:textId="37125593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759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256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1190939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883BE14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011FCE1A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B54F47" w:rsidRPr="0092603B" w14:paraId="04031BB4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7346C2E4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09a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7CAF9C8F" w14:textId="4C92042B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475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278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8162457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47D0A55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4C020192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</w:tr>
      <w:tr w:rsidR="00B54F47" w:rsidRPr="0092603B" w14:paraId="3AD4DF23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064A7DD1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09b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72C981F4" w14:textId="426ADAEB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702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740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78B7556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C213C48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22128068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</w:tr>
      <w:tr w:rsidR="00B54F47" w:rsidRPr="0092603B" w14:paraId="59185CA9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138114E3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10a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5A0B13C4" w14:textId="2D538C78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676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699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6023518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DBBD354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39A70FDD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B54F47" w:rsidRPr="0092603B" w14:paraId="1340604E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16A7B542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10b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3AE1741A" w14:textId="4AA48E23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61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561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762FDC17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51B459C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224A30D7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</w:p>
        </w:tc>
      </w:tr>
      <w:tr w:rsidR="00B54F47" w:rsidRPr="0092603B" w14:paraId="72095386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27BB4CA8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11a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577884F9" w14:textId="6F00B78F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472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952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5922A49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36D0698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58A2A10D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B54F47" w:rsidRPr="0092603B" w14:paraId="4E05336C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6AD639C8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11b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3773A278" w14:textId="19B6648D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425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882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6A2CB653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05B7B19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608E4BF7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B54F47" w:rsidRPr="0092603B" w14:paraId="451C619D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38929744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12a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6AC1EE28" w14:textId="0F422EA1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586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280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2CDA684C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1DFF770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182456A3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B54F47" w:rsidRPr="0092603B" w14:paraId="64ECC771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6CD998ED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12b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72CCB494" w14:textId="416D7D64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674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509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323894F7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FB7A3AB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030EAC18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B54F47" w:rsidRPr="0092603B" w14:paraId="55EE63C1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6AAC3921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13a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6C189A3A" w14:textId="15DC2480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773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50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06E18ADA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5987057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141A745A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B54F47" w:rsidRPr="0092603B" w14:paraId="003520AC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3575D2C2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chr13b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042328AF" w14:textId="0365533D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698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656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53DC6AA2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9F3B75F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25CE8E48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2931EC" w:rsidRPr="0092603B" w14:paraId="267B4530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11332906" w14:textId="77777777" w:rsidR="002931EC" w:rsidRPr="0092603B" w:rsidRDefault="002931EC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otal</w:t>
            </w:r>
          </w:p>
        </w:tc>
        <w:tc>
          <w:tcPr>
            <w:tcW w:w="6644" w:type="dxa"/>
            <w:gridSpan w:val="4"/>
            <w:tcBorders>
              <w:top w:val="nil"/>
              <w:bottom w:val="nil"/>
            </w:tcBorders>
            <w:vAlign w:val="center"/>
          </w:tcPr>
          <w:p w14:paraId="51C8FC13" w14:textId="37778A4A" w:rsidR="002931EC" w:rsidRPr="0092603B" w:rsidRDefault="002931EC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353AD">
              <w:rPr>
                <w:rFonts w:ascii="Times New Roman" w:eastAsia="等线" w:hAnsi="Times New Roman" w:cs="Times New Roman"/>
                <w:color w:val="000000"/>
                <w:szCs w:val="21"/>
              </w:rPr>
              <w:t>1,054,715,88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99.92%)</w:t>
            </w:r>
          </w:p>
        </w:tc>
      </w:tr>
      <w:tr w:rsidR="00B54F47" w:rsidRPr="0092603B" w14:paraId="6A851615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621A0592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Pt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1B54A8A7" w14:textId="3713E075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77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205</w:t>
            </w:r>
            <w:r w:rsidR="002931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06%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19D6D6C0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1F9538C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35070CDC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B54F47" w:rsidRPr="0092603B" w14:paraId="04B4BF7C" w14:textId="77777777" w:rsidTr="0036090B"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0EAD0C62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Mt</w:t>
            </w:r>
          </w:p>
        </w:tc>
        <w:tc>
          <w:tcPr>
            <w:tcW w:w="1761" w:type="dxa"/>
            <w:tcBorders>
              <w:top w:val="nil"/>
              <w:bottom w:val="nil"/>
            </w:tcBorders>
            <w:vAlign w:val="center"/>
          </w:tcPr>
          <w:p w14:paraId="1FC0BC88" w14:textId="54CF7DA4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679</w:t>
            </w:r>
            <w:r w:rsidR="00183C14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428</w:t>
            </w:r>
            <w:r w:rsidR="002931EC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(0.02%)</w:t>
            </w:r>
          </w:p>
        </w:tc>
        <w:tc>
          <w:tcPr>
            <w:tcW w:w="1759" w:type="dxa"/>
            <w:tcBorders>
              <w:top w:val="nil"/>
              <w:bottom w:val="nil"/>
            </w:tcBorders>
            <w:vAlign w:val="center"/>
          </w:tcPr>
          <w:p w14:paraId="400D7856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FCE474B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 w14:paraId="0791F01A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2603B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5D5621" w:rsidRPr="0092603B" w14:paraId="631FD3D4" w14:textId="77777777" w:rsidTr="0036090B">
        <w:tc>
          <w:tcPr>
            <w:tcW w:w="1720" w:type="dxa"/>
            <w:tcBorders>
              <w:top w:val="nil"/>
            </w:tcBorders>
            <w:vAlign w:val="center"/>
          </w:tcPr>
          <w:p w14:paraId="2522A7B4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g</w:t>
            </w:r>
            <w:proofErr w:type="spellEnd"/>
          </w:p>
        </w:tc>
        <w:tc>
          <w:tcPr>
            <w:tcW w:w="1761" w:type="dxa"/>
            <w:tcBorders>
              <w:top w:val="nil"/>
            </w:tcBorders>
            <w:vAlign w:val="center"/>
          </w:tcPr>
          <w:p w14:paraId="3D886BF3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1759" w:type="dxa"/>
            <w:tcBorders>
              <w:top w:val="nil"/>
            </w:tcBorders>
            <w:vAlign w:val="center"/>
          </w:tcPr>
          <w:p w14:paraId="35A20EA9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09E3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25194AE1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09E3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706" w:type="dxa"/>
            <w:tcBorders>
              <w:top w:val="nil"/>
            </w:tcBorders>
            <w:vAlign w:val="center"/>
          </w:tcPr>
          <w:p w14:paraId="565A5947" w14:textId="77777777" w:rsidR="005D5621" w:rsidRPr="0092603B" w:rsidRDefault="005D5621" w:rsidP="000450D7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409E3">
              <w:rPr>
                <w:rFonts w:ascii="Times New Roman" w:hAnsi="Times New Roman" w:cs="Times New Roman"/>
              </w:rPr>
              <w:t>—</w:t>
            </w:r>
          </w:p>
        </w:tc>
      </w:tr>
    </w:tbl>
    <w:p w14:paraId="11D8D293" w14:textId="77777777" w:rsidR="00217D5A" w:rsidRDefault="00217D5A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429AB11C" w14:textId="2B614408" w:rsidR="00A37A70" w:rsidRPr="00A37A70" w:rsidRDefault="00BC3CD8" w:rsidP="00A37A70">
      <w:pPr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 xml:space="preserve">Supplementary Table </w:t>
      </w:r>
      <w:r w:rsidR="00A37A70">
        <w:rPr>
          <w:rFonts w:ascii="Times New Roman" w:eastAsia="宋体" w:hAnsi="Times New Roman" w:cs="Times New Roman"/>
          <w:b/>
          <w:bCs/>
          <w:szCs w:val="21"/>
        </w:rPr>
        <w:t>7</w:t>
      </w:r>
      <w:r w:rsidR="00A37A70" w:rsidRPr="00A37A70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="00A37A70" w:rsidRPr="005C0808">
        <w:rPr>
          <w:rFonts w:ascii="Times New Roman" w:eastAsia="宋体" w:hAnsi="Times New Roman" w:cs="Times New Roman"/>
          <w:szCs w:val="21"/>
        </w:rPr>
        <w:t xml:space="preserve">Repeat </w:t>
      </w:r>
      <w:r w:rsidR="00D743EA" w:rsidRPr="005C0808">
        <w:rPr>
          <w:rFonts w:ascii="Times New Roman" w:eastAsia="宋体" w:hAnsi="Times New Roman" w:cs="Times New Roman"/>
          <w:szCs w:val="21"/>
        </w:rPr>
        <w:t>annotations</w:t>
      </w:r>
      <w:r w:rsidR="00A37A70" w:rsidRPr="005C0808">
        <w:rPr>
          <w:rFonts w:ascii="Times New Roman" w:eastAsia="宋体" w:hAnsi="Times New Roman" w:cs="Times New Roman"/>
          <w:szCs w:val="21"/>
        </w:rPr>
        <w:t xml:space="preserve"> of the </w:t>
      </w:r>
      <w:r w:rsidR="00A37A70" w:rsidRPr="005C0808">
        <w:rPr>
          <w:rFonts w:ascii="Times New Roman" w:eastAsia="宋体" w:hAnsi="Times New Roman" w:cs="Times New Roman"/>
          <w:i/>
          <w:iCs/>
          <w:szCs w:val="21"/>
        </w:rPr>
        <w:t>R</w:t>
      </w:r>
      <w:r w:rsidR="00A37A70" w:rsidRPr="005C0808">
        <w:rPr>
          <w:rFonts w:ascii="Times New Roman" w:eastAsia="宋体" w:hAnsi="Times New Roman" w:cs="Times New Roman"/>
          <w:szCs w:val="21"/>
        </w:rPr>
        <w:t xml:space="preserve">. </w:t>
      </w:r>
      <w:proofErr w:type="spellStart"/>
      <w:r w:rsidR="00A37A70" w:rsidRPr="005C0808">
        <w:rPr>
          <w:rFonts w:ascii="Times New Roman" w:eastAsia="宋体" w:hAnsi="Times New Roman" w:cs="Times New Roman"/>
          <w:i/>
          <w:iCs/>
          <w:szCs w:val="21"/>
        </w:rPr>
        <w:t>vialii</w:t>
      </w:r>
      <w:proofErr w:type="spellEnd"/>
      <w:r w:rsidR="00A37A70" w:rsidRPr="005C0808">
        <w:rPr>
          <w:rFonts w:ascii="Times New Roman" w:eastAsia="宋体" w:hAnsi="Times New Roman" w:cs="Times New Roman"/>
          <w:szCs w:val="21"/>
        </w:rPr>
        <w:t xml:space="preserve"> genome assembly.</w:t>
      </w:r>
    </w:p>
    <w:tbl>
      <w:tblPr>
        <w:tblStyle w:val="a7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701"/>
        <w:gridCol w:w="1139"/>
        <w:gridCol w:w="1701"/>
        <w:gridCol w:w="1418"/>
        <w:gridCol w:w="1843"/>
      </w:tblGrid>
      <w:tr w:rsidR="00456D1F" w:rsidRPr="00456D1F" w14:paraId="4CD11700" w14:textId="77777777" w:rsidTr="00FC0758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4BCCBC6F" w14:textId="2DFB5A57" w:rsidR="00FF065A" w:rsidRPr="00456D1F" w:rsidRDefault="00FF065A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宋体" w:hAnsi="Times New Roman" w:cs="Times New Roman"/>
                <w:b/>
                <w:bCs/>
                <w:szCs w:val="21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865B9EE" w14:textId="2FF59388" w:rsidR="00FF065A" w:rsidRPr="00456D1F" w:rsidRDefault="00FF065A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宋体" w:hAnsi="Times New Roman" w:cs="Times New Roman"/>
                <w:b/>
                <w:bCs/>
                <w:szCs w:val="21"/>
              </w:rPr>
              <w:t>Superfamily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419A9D80" w14:textId="38F7F6F3" w:rsidR="00FF065A" w:rsidRPr="00456D1F" w:rsidRDefault="00FF065A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宋体" w:hAnsi="Times New Roman" w:cs="Times New Roman"/>
                <w:b/>
                <w:bCs/>
                <w:szCs w:val="21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99209F" w14:textId="7AA4BDA4" w:rsidR="00FF065A" w:rsidRPr="00456D1F" w:rsidRDefault="00FF065A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宋体" w:hAnsi="Times New Roman" w:cs="Times New Roman"/>
                <w:b/>
                <w:bCs/>
                <w:szCs w:val="21"/>
              </w:rPr>
              <w:t>Length (bp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4856DE6" w14:textId="5C90D607" w:rsidR="00FF065A" w:rsidRPr="00456D1F" w:rsidRDefault="00FF065A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宋体" w:hAnsi="Times New Roman" w:cs="Times New Roman"/>
                <w:b/>
                <w:bCs/>
                <w:szCs w:val="21"/>
              </w:rPr>
              <w:t>Percent</w:t>
            </w:r>
            <w:r w:rsidR="00751559" w:rsidRPr="00456D1F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456D1F">
              <w:rPr>
                <w:rFonts w:ascii="Times New Roman" w:eastAsia="宋体" w:hAnsi="Times New Roman" w:cs="Times New Roman"/>
                <w:b/>
                <w:bCs/>
                <w:szCs w:val="21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D5C6E2" w14:textId="4E2D24CE" w:rsidR="00FF065A" w:rsidRPr="00456D1F" w:rsidRDefault="00FF065A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宋体" w:hAnsi="Times New Roman" w:cs="Times New Roman"/>
                <w:b/>
                <w:bCs/>
                <w:szCs w:val="21"/>
              </w:rPr>
              <w:t>Mean</w:t>
            </w:r>
            <w:r w:rsidR="00183C14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456D1F">
              <w:rPr>
                <w:rFonts w:ascii="Times New Roman" w:eastAsia="宋体" w:hAnsi="Times New Roman" w:cs="Times New Roman"/>
                <w:b/>
                <w:bCs/>
                <w:szCs w:val="21"/>
              </w:rPr>
              <w:t>length (bp)</w:t>
            </w:r>
          </w:p>
        </w:tc>
      </w:tr>
      <w:tr w:rsidR="00617456" w:rsidRPr="00456D1F" w14:paraId="5F5E5BF2" w14:textId="77777777" w:rsidTr="00FC0758">
        <w:tc>
          <w:tcPr>
            <w:tcW w:w="1696" w:type="dxa"/>
            <w:vMerge w:val="restart"/>
            <w:tcBorders>
              <w:top w:val="single" w:sz="4" w:space="0" w:color="auto"/>
            </w:tcBorders>
          </w:tcPr>
          <w:p w14:paraId="6B8C8BCA" w14:textId="4CA5F0C3" w:rsidR="00617456" w:rsidRPr="00456D1F" w:rsidRDefault="00617456" w:rsidP="00456D1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56D1F">
              <w:rPr>
                <w:rFonts w:ascii="Times New Roman" w:eastAsia="宋体" w:hAnsi="Times New Roman" w:cs="Times New Roman"/>
                <w:szCs w:val="21"/>
              </w:rPr>
              <w:t>LT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DBC3B1" w14:textId="1F8FDF7B" w:rsidR="00617456" w:rsidRPr="00456D1F" w:rsidRDefault="00617456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Copia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4EEF01CA" w14:textId="29CB4DF0" w:rsidR="00617456" w:rsidRPr="00456D1F" w:rsidRDefault="00617456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hAnsi="Times New Roman" w:cs="Times New Roman"/>
                <w:szCs w:val="21"/>
              </w:rPr>
              <w:t>60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56D1F">
              <w:rPr>
                <w:rFonts w:ascii="Times New Roman" w:hAnsi="Times New Roman" w:cs="Times New Roman"/>
                <w:szCs w:val="21"/>
              </w:rPr>
              <w:t>55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248DD5" w14:textId="1193D668" w:rsidR="00617456" w:rsidRPr="00456D1F" w:rsidRDefault="00617456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4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69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62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F61E9FE" w14:textId="0B52BD25" w:rsidR="00617456" w:rsidRPr="00456D1F" w:rsidRDefault="00617456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3.8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A5A5EEF" w14:textId="002EEC31" w:rsidR="00617456" w:rsidRPr="00456D1F" w:rsidRDefault="00617456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671.99</w:t>
            </w:r>
          </w:p>
        </w:tc>
      </w:tr>
      <w:tr w:rsidR="00617456" w:rsidRPr="00456D1F" w14:paraId="2E0240B9" w14:textId="77777777" w:rsidTr="00FC0758">
        <w:tc>
          <w:tcPr>
            <w:tcW w:w="1696" w:type="dxa"/>
            <w:vMerge/>
          </w:tcPr>
          <w:p w14:paraId="471FD290" w14:textId="7496143B" w:rsidR="00617456" w:rsidRPr="00456D1F" w:rsidRDefault="00617456" w:rsidP="00456D1F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ADDBE4C" w14:textId="6D7D46E1" w:rsidR="00617456" w:rsidRPr="00456D1F" w:rsidRDefault="00617456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Gypsy</w:t>
            </w:r>
          </w:p>
        </w:tc>
        <w:tc>
          <w:tcPr>
            <w:tcW w:w="1139" w:type="dxa"/>
          </w:tcPr>
          <w:p w14:paraId="17DA373D" w14:textId="16ADEF8A" w:rsidR="00617456" w:rsidRPr="00456D1F" w:rsidRDefault="00617456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hAnsi="Times New Roman" w:cs="Times New Roman"/>
                <w:szCs w:val="21"/>
              </w:rPr>
              <w:t>156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56D1F">
              <w:rPr>
                <w:rFonts w:ascii="Times New Roman" w:hAnsi="Times New Roman" w:cs="Times New Roman"/>
                <w:szCs w:val="21"/>
              </w:rPr>
              <w:t>510</w:t>
            </w:r>
          </w:p>
        </w:tc>
        <w:tc>
          <w:tcPr>
            <w:tcW w:w="1701" w:type="dxa"/>
          </w:tcPr>
          <w:p w14:paraId="2985D988" w14:textId="6B682DB2" w:rsidR="00617456" w:rsidRPr="00456D1F" w:rsidRDefault="00617456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17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31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113</w:t>
            </w:r>
          </w:p>
        </w:tc>
        <w:tc>
          <w:tcPr>
            <w:tcW w:w="1418" w:type="dxa"/>
          </w:tcPr>
          <w:p w14:paraId="0EF6FCFE" w14:textId="48E3B728" w:rsidR="00617456" w:rsidRPr="00456D1F" w:rsidRDefault="00617456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16.8</w:t>
            </w:r>
          </w:p>
        </w:tc>
        <w:tc>
          <w:tcPr>
            <w:tcW w:w="1843" w:type="dxa"/>
          </w:tcPr>
          <w:p w14:paraId="345453CC" w14:textId="6F950741" w:rsidR="00617456" w:rsidRPr="00456D1F" w:rsidRDefault="00617456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132.9</w:t>
            </w:r>
          </w:p>
        </w:tc>
      </w:tr>
      <w:tr w:rsidR="00617456" w:rsidRPr="00456D1F" w14:paraId="4202B113" w14:textId="77777777" w:rsidTr="00FC0758">
        <w:tc>
          <w:tcPr>
            <w:tcW w:w="1696" w:type="dxa"/>
            <w:vMerge/>
          </w:tcPr>
          <w:p w14:paraId="7FDFF5C7" w14:textId="6A4B31A1" w:rsidR="00617456" w:rsidRPr="00456D1F" w:rsidRDefault="00617456" w:rsidP="00456D1F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DE4DA8A" w14:textId="7A15045F" w:rsidR="00617456" w:rsidRPr="00456D1F" w:rsidRDefault="00617456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Retrovirus</w:t>
            </w:r>
          </w:p>
        </w:tc>
        <w:tc>
          <w:tcPr>
            <w:tcW w:w="1139" w:type="dxa"/>
          </w:tcPr>
          <w:p w14:paraId="5FA0B4BA" w14:textId="022199C4" w:rsidR="00617456" w:rsidRPr="00456D1F" w:rsidRDefault="00617456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hAnsi="Times New Roman" w:cs="Times New Roman"/>
                <w:szCs w:val="21"/>
              </w:rPr>
              <w:t>226</w:t>
            </w:r>
          </w:p>
        </w:tc>
        <w:tc>
          <w:tcPr>
            <w:tcW w:w="1701" w:type="dxa"/>
          </w:tcPr>
          <w:p w14:paraId="3342202F" w14:textId="05DB82B0" w:rsidR="00617456" w:rsidRPr="00456D1F" w:rsidRDefault="00617456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7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794</w:t>
            </w:r>
          </w:p>
        </w:tc>
        <w:tc>
          <w:tcPr>
            <w:tcW w:w="1418" w:type="dxa"/>
          </w:tcPr>
          <w:p w14:paraId="0AD97209" w14:textId="1B678E3D" w:rsidR="00617456" w:rsidRPr="00456D1F" w:rsidRDefault="00617456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1843" w:type="dxa"/>
          </w:tcPr>
          <w:p w14:paraId="52F87745" w14:textId="6EC88DED" w:rsidR="00617456" w:rsidRPr="00456D1F" w:rsidRDefault="00617456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322.1</w:t>
            </w:r>
          </w:p>
        </w:tc>
      </w:tr>
      <w:tr w:rsidR="00617456" w:rsidRPr="00456D1F" w14:paraId="5AAD50F8" w14:textId="77777777" w:rsidTr="00FC0758">
        <w:tc>
          <w:tcPr>
            <w:tcW w:w="1696" w:type="dxa"/>
            <w:vMerge/>
          </w:tcPr>
          <w:p w14:paraId="5E213EF6" w14:textId="61BBEB37" w:rsidR="00617456" w:rsidRPr="00456D1F" w:rsidRDefault="00617456" w:rsidP="00456D1F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C795B7A" w14:textId="2C8EE541" w:rsidR="00617456" w:rsidRPr="00456D1F" w:rsidRDefault="003B04BC" w:rsidP="00456D1F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U</w:t>
            </w:r>
            <w:r w:rsidR="00617456"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nknown</w:t>
            </w:r>
          </w:p>
        </w:tc>
        <w:tc>
          <w:tcPr>
            <w:tcW w:w="1139" w:type="dxa"/>
          </w:tcPr>
          <w:p w14:paraId="16B737AE" w14:textId="7995E0BC" w:rsidR="00617456" w:rsidRPr="00456D1F" w:rsidRDefault="00617456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hAnsi="Times New Roman" w:cs="Times New Roman"/>
                <w:szCs w:val="21"/>
              </w:rPr>
              <w:t>133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56D1F">
              <w:rPr>
                <w:rFonts w:ascii="Times New Roman" w:hAnsi="Times New Roman" w:cs="Times New Roman"/>
                <w:szCs w:val="21"/>
              </w:rPr>
              <w:t>824</w:t>
            </w:r>
          </w:p>
        </w:tc>
        <w:tc>
          <w:tcPr>
            <w:tcW w:w="1701" w:type="dxa"/>
          </w:tcPr>
          <w:p w14:paraId="0DDFD852" w14:textId="60A37394" w:rsidR="00617456" w:rsidRPr="00456D1F" w:rsidRDefault="00617456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80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299</w:t>
            </w:r>
          </w:p>
        </w:tc>
        <w:tc>
          <w:tcPr>
            <w:tcW w:w="1418" w:type="dxa"/>
          </w:tcPr>
          <w:p w14:paraId="5F7A678D" w14:textId="6E4D3FCD" w:rsidR="00617456" w:rsidRPr="00456D1F" w:rsidRDefault="00617456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6.52</w:t>
            </w:r>
          </w:p>
        </w:tc>
        <w:tc>
          <w:tcPr>
            <w:tcW w:w="1843" w:type="dxa"/>
          </w:tcPr>
          <w:p w14:paraId="75E37B0A" w14:textId="24959F0C" w:rsidR="00617456" w:rsidRPr="00456D1F" w:rsidRDefault="00617456" w:rsidP="00456D1F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514.12</w:t>
            </w:r>
          </w:p>
        </w:tc>
      </w:tr>
      <w:tr w:rsidR="00617456" w:rsidRPr="00456D1F" w14:paraId="4D5F1246" w14:textId="77777777" w:rsidTr="00FC0758">
        <w:tc>
          <w:tcPr>
            <w:tcW w:w="1696" w:type="dxa"/>
            <w:vMerge/>
          </w:tcPr>
          <w:p w14:paraId="4A2CB88D" w14:textId="77777777" w:rsidR="00617456" w:rsidRPr="00456D1F" w:rsidRDefault="00617456" w:rsidP="0061745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0B0CDE5" w14:textId="61322719" w:rsidR="00617456" w:rsidRPr="00456D1F" w:rsidRDefault="00617456" w:rsidP="0061745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tal</w:t>
            </w:r>
          </w:p>
        </w:tc>
        <w:tc>
          <w:tcPr>
            <w:tcW w:w="1139" w:type="dxa"/>
          </w:tcPr>
          <w:p w14:paraId="09D78769" w14:textId="5C4DF509" w:rsidR="00617456" w:rsidRPr="00456D1F" w:rsidRDefault="00617456" w:rsidP="00617456">
            <w:pPr>
              <w:rPr>
                <w:rFonts w:ascii="Times New Roman" w:hAnsi="Times New Roman" w:cs="Times New Roman"/>
                <w:szCs w:val="21"/>
              </w:rPr>
            </w:pPr>
            <w:r w:rsidRPr="00456D1F">
              <w:rPr>
                <w:rFonts w:ascii="Times New Roman" w:hAnsi="Times New Roman" w:cs="Times New Roman"/>
                <w:szCs w:val="21"/>
              </w:rPr>
              <w:t>351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56D1F">
              <w:rPr>
                <w:rFonts w:ascii="Times New Roman" w:hAnsi="Times New Roman" w:cs="Times New Roman"/>
                <w:szCs w:val="21"/>
              </w:rPr>
              <w:t>114</w:t>
            </w:r>
          </w:p>
        </w:tc>
        <w:tc>
          <w:tcPr>
            <w:tcW w:w="1701" w:type="dxa"/>
          </w:tcPr>
          <w:p w14:paraId="2C7289FB" w14:textId="35BE50F5" w:rsidR="00617456" w:rsidRPr="00456D1F" w:rsidRDefault="00617456" w:rsidP="0061745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28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87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826</w:t>
            </w:r>
          </w:p>
        </w:tc>
        <w:tc>
          <w:tcPr>
            <w:tcW w:w="1418" w:type="dxa"/>
          </w:tcPr>
          <w:p w14:paraId="41243CEC" w14:textId="6134960D" w:rsidR="00617456" w:rsidRPr="00456D1F" w:rsidRDefault="00617456" w:rsidP="0061745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27.18</w:t>
            </w:r>
          </w:p>
        </w:tc>
        <w:tc>
          <w:tcPr>
            <w:tcW w:w="1843" w:type="dxa"/>
          </w:tcPr>
          <w:p w14:paraId="2642024D" w14:textId="396D62C4" w:rsidR="00617456" w:rsidRPr="00456D1F" w:rsidRDefault="00617456" w:rsidP="0061745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817.04</w:t>
            </w:r>
          </w:p>
        </w:tc>
      </w:tr>
      <w:tr w:rsidR="00617456" w:rsidRPr="00456D1F" w14:paraId="2F005975" w14:textId="77777777" w:rsidTr="00FC0758">
        <w:tc>
          <w:tcPr>
            <w:tcW w:w="1696" w:type="dxa"/>
          </w:tcPr>
          <w:p w14:paraId="23A3D5B9" w14:textId="7BAA92B4" w:rsidR="00617456" w:rsidRPr="00456D1F" w:rsidRDefault="00617456" w:rsidP="0061745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56D1F">
              <w:rPr>
                <w:rFonts w:ascii="Times New Roman" w:eastAsia="宋体" w:hAnsi="Times New Roman" w:cs="Times New Roman"/>
                <w:szCs w:val="21"/>
              </w:rPr>
              <w:t>LINE</w:t>
            </w:r>
          </w:p>
        </w:tc>
        <w:tc>
          <w:tcPr>
            <w:tcW w:w="1701" w:type="dxa"/>
          </w:tcPr>
          <w:p w14:paraId="5F4AD313" w14:textId="77777777" w:rsidR="00617456" w:rsidRPr="00456D1F" w:rsidRDefault="00617456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54907AEF" w14:textId="23CC8448" w:rsidR="00617456" w:rsidRPr="00456D1F" w:rsidRDefault="00617456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56D1F">
              <w:rPr>
                <w:rFonts w:ascii="Times New Roman" w:hAnsi="Times New Roman" w:cs="Times New Roman"/>
                <w:szCs w:val="21"/>
              </w:rPr>
              <w:t>143</w:t>
            </w:r>
          </w:p>
        </w:tc>
        <w:tc>
          <w:tcPr>
            <w:tcW w:w="1701" w:type="dxa"/>
          </w:tcPr>
          <w:p w14:paraId="45C90667" w14:textId="05235B71" w:rsidR="00617456" w:rsidRPr="00456D1F" w:rsidRDefault="00617456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29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831</w:t>
            </w:r>
          </w:p>
        </w:tc>
        <w:tc>
          <w:tcPr>
            <w:tcW w:w="1418" w:type="dxa"/>
          </w:tcPr>
          <w:p w14:paraId="4C07869E" w14:textId="6CAE1DC9" w:rsidR="00617456" w:rsidRPr="00456D1F" w:rsidRDefault="00617456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0.12</w:t>
            </w:r>
          </w:p>
        </w:tc>
        <w:tc>
          <w:tcPr>
            <w:tcW w:w="1843" w:type="dxa"/>
          </w:tcPr>
          <w:p w14:paraId="57C43623" w14:textId="6EB9871A" w:rsidR="00617456" w:rsidRPr="00456D1F" w:rsidRDefault="00617456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606.55</w:t>
            </w:r>
          </w:p>
        </w:tc>
      </w:tr>
      <w:tr w:rsidR="00617456" w:rsidRPr="00456D1F" w14:paraId="2F423F40" w14:textId="77777777" w:rsidTr="00FC0758">
        <w:tc>
          <w:tcPr>
            <w:tcW w:w="1696" w:type="dxa"/>
          </w:tcPr>
          <w:p w14:paraId="67349407" w14:textId="2A097CF6" w:rsidR="00617456" w:rsidRPr="00456D1F" w:rsidRDefault="00CB5E63" w:rsidP="0061745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56D1F">
              <w:rPr>
                <w:rFonts w:ascii="Times New Roman" w:eastAsia="宋体" w:hAnsi="Times New Roman" w:cs="Times New Roman"/>
                <w:szCs w:val="21"/>
              </w:rPr>
              <w:t>DNA</w:t>
            </w:r>
          </w:p>
        </w:tc>
        <w:tc>
          <w:tcPr>
            <w:tcW w:w="1701" w:type="dxa"/>
          </w:tcPr>
          <w:p w14:paraId="671FC355" w14:textId="6898A550" w:rsidR="00617456" w:rsidRPr="00456D1F" w:rsidRDefault="00617456" w:rsidP="00617456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Helitron</w:t>
            </w:r>
            <w:proofErr w:type="spellEnd"/>
          </w:p>
        </w:tc>
        <w:tc>
          <w:tcPr>
            <w:tcW w:w="1139" w:type="dxa"/>
          </w:tcPr>
          <w:p w14:paraId="48957835" w14:textId="15EB7E6A" w:rsidR="00617456" w:rsidRPr="00456D1F" w:rsidRDefault="00617456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hAnsi="Times New Roman" w:cs="Times New Roman"/>
                <w:szCs w:val="21"/>
              </w:rPr>
              <w:t>186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56D1F">
              <w:rPr>
                <w:rFonts w:ascii="Times New Roman" w:hAnsi="Times New Roman" w:cs="Times New Roman"/>
                <w:szCs w:val="21"/>
              </w:rPr>
              <w:t>055</w:t>
            </w:r>
          </w:p>
        </w:tc>
        <w:tc>
          <w:tcPr>
            <w:tcW w:w="1701" w:type="dxa"/>
          </w:tcPr>
          <w:p w14:paraId="29316B69" w14:textId="4753BC12" w:rsidR="00617456" w:rsidRPr="00456D1F" w:rsidRDefault="00617456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73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710</w:t>
            </w:r>
          </w:p>
        </w:tc>
        <w:tc>
          <w:tcPr>
            <w:tcW w:w="1418" w:type="dxa"/>
          </w:tcPr>
          <w:p w14:paraId="67F27309" w14:textId="0FE230B4" w:rsidR="00617456" w:rsidRPr="00456D1F" w:rsidRDefault="00617456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3.29</w:t>
            </w:r>
          </w:p>
        </w:tc>
        <w:tc>
          <w:tcPr>
            <w:tcW w:w="1843" w:type="dxa"/>
          </w:tcPr>
          <w:p w14:paraId="5B33FC94" w14:textId="73731BD1" w:rsidR="00617456" w:rsidRPr="00456D1F" w:rsidRDefault="00617456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186.7</w:t>
            </w:r>
          </w:p>
        </w:tc>
      </w:tr>
      <w:tr w:rsidR="00EC60AB" w:rsidRPr="00456D1F" w14:paraId="145B6AD8" w14:textId="77777777" w:rsidTr="00FC0758">
        <w:tc>
          <w:tcPr>
            <w:tcW w:w="1696" w:type="dxa"/>
            <w:vMerge w:val="restart"/>
          </w:tcPr>
          <w:p w14:paraId="256F7551" w14:textId="57448BEE" w:rsidR="00EC60AB" w:rsidRPr="00456D1F" w:rsidRDefault="00EC60AB" w:rsidP="00617456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56D1F">
              <w:rPr>
                <w:rFonts w:ascii="Times New Roman" w:eastAsia="宋体" w:hAnsi="Times New Roman" w:cs="Times New Roman"/>
                <w:szCs w:val="21"/>
              </w:rPr>
              <w:t>TIR</w:t>
            </w:r>
          </w:p>
        </w:tc>
        <w:tc>
          <w:tcPr>
            <w:tcW w:w="1701" w:type="dxa"/>
          </w:tcPr>
          <w:p w14:paraId="3FF465FD" w14:textId="0F50198C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EnSpm_CACTA</w:t>
            </w:r>
            <w:proofErr w:type="spellEnd"/>
          </w:p>
        </w:tc>
        <w:tc>
          <w:tcPr>
            <w:tcW w:w="1139" w:type="dxa"/>
          </w:tcPr>
          <w:p w14:paraId="1DF97247" w14:textId="53789EA3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hAnsi="Times New Roman" w:cs="Times New Roman"/>
                <w:szCs w:val="21"/>
              </w:rPr>
              <w:t>74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56D1F">
              <w:rPr>
                <w:rFonts w:ascii="Times New Roman" w:hAnsi="Times New Roman" w:cs="Times New Roman"/>
                <w:szCs w:val="21"/>
              </w:rPr>
              <w:t>742</w:t>
            </w:r>
          </w:p>
        </w:tc>
        <w:tc>
          <w:tcPr>
            <w:tcW w:w="1701" w:type="dxa"/>
          </w:tcPr>
          <w:p w14:paraId="05A1DFB2" w14:textId="77782F86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75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067</w:t>
            </w:r>
          </w:p>
        </w:tc>
        <w:tc>
          <w:tcPr>
            <w:tcW w:w="1418" w:type="dxa"/>
          </w:tcPr>
          <w:p w14:paraId="2E0F513C" w14:textId="4F6D0DD6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1.68</w:t>
            </w:r>
          </w:p>
        </w:tc>
        <w:tc>
          <w:tcPr>
            <w:tcW w:w="1843" w:type="dxa"/>
          </w:tcPr>
          <w:p w14:paraId="1CAC2CA9" w14:textId="25B8B7C4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237.59</w:t>
            </w:r>
          </w:p>
        </w:tc>
      </w:tr>
      <w:tr w:rsidR="00EC60AB" w:rsidRPr="00456D1F" w14:paraId="3D57F23E" w14:textId="77777777" w:rsidTr="00FC0758">
        <w:tc>
          <w:tcPr>
            <w:tcW w:w="1696" w:type="dxa"/>
            <w:vMerge/>
          </w:tcPr>
          <w:p w14:paraId="39B3A4E5" w14:textId="05DFDF7F" w:rsidR="00EC60AB" w:rsidRPr="00456D1F" w:rsidRDefault="00EC60AB" w:rsidP="0061745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3BC9B0A5" w14:textId="0EF0BAF2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MuDR_Mutator</w:t>
            </w:r>
            <w:proofErr w:type="spellEnd"/>
          </w:p>
        </w:tc>
        <w:tc>
          <w:tcPr>
            <w:tcW w:w="1139" w:type="dxa"/>
          </w:tcPr>
          <w:p w14:paraId="438A8069" w14:textId="1C46640A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hAnsi="Times New Roman" w:cs="Times New Roman"/>
                <w:szCs w:val="21"/>
              </w:rPr>
              <w:t>16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56D1F">
              <w:rPr>
                <w:rFonts w:ascii="Times New Roman" w:hAnsi="Times New Roman" w:cs="Times New Roman"/>
                <w:szCs w:val="21"/>
              </w:rPr>
              <w:t>113</w:t>
            </w:r>
          </w:p>
        </w:tc>
        <w:tc>
          <w:tcPr>
            <w:tcW w:w="1701" w:type="dxa"/>
          </w:tcPr>
          <w:p w14:paraId="336D0726" w14:textId="1E9D86BB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8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70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702</w:t>
            </w:r>
          </w:p>
        </w:tc>
        <w:tc>
          <w:tcPr>
            <w:tcW w:w="1418" w:type="dxa"/>
          </w:tcPr>
          <w:p w14:paraId="78B80FD2" w14:textId="3FE4AADF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8.5</w:t>
            </w:r>
          </w:p>
        </w:tc>
        <w:tc>
          <w:tcPr>
            <w:tcW w:w="1843" w:type="dxa"/>
          </w:tcPr>
          <w:p w14:paraId="4843F562" w14:textId="427C0E6B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553.37</w:t>
            </w:r>
          </w:p>
        </w:tc>
      </w:tr>
      <w:tr w:rsidR="00EC60AB" w:rsidRPr="00456D1F" w14:paraId="4F752D12" w14:textId="77777777" w:rsidTr="00FC0758">
        <w:tc>
          <w:tcPr>
            <w:tcW w:w="1696" w:type="dxa"/>
            <w:vMerge/>
          </w:tcPr>
          <w:p w14:paraId="61215EFE" w14:textId="788DBDDC" w:rsidR="00EC60AB" w:rsidRPr="00456D1F" w:rsidRDefault="00EC60AB" w:rsidP="0061745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84612E3" w14:textId="44409A66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PIF_Harbinger</w:t>
            </w:r>
            <w:proofErr w:type="spellEnd"/>
          </w:p>
        </w:tc>
        <w:tc>
          <w:tcPr>
            <w:tcW w:w="1139" w:type="dxa"/>
          </w:tcPr>
          <w:p w14:paraId="134F6C6E" w14:textId="5C19D88A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hAnsi="Times New Roman" w:cs="Times New Roman"/>
                <w:szCs w:val="21"/>
              </w:rPr>
              <w:t>78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456D1F">
              <w:rPr>
                <w:rFonts w:ascii="Times New Roman" w:hAnsi="Times New Roman" w:cs="Times New Roman"/>
                <w:szCs w:val="21"/>
              </w:rPr>
              <w:t>451</w:t>
            </w:r>
          </w:p>
        </w:tc>
        <w:tc>
          <w:tcPr>
            <w:tcW w:w="1701" w:type="dxa"/>
          </w:tcPr>
          <w:p w14:paraId="68FF62E5" w14:textId="7E3DD8D7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48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825</w:t>
            </w:r>
          </w:p>
        </w:tc>
        <w:tc>
          <w:tcPr>
            <w:tcW w:w="1418" w:type="dxa"/>
          </w:tcPr>
          <w:p w14:paraId="2881C81B" w14:textId="7AB2A6FE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1.66</w:t>
            </w:r>
          </w:p>
        </w:tc>
        <w:tc>
          <w:tcPr>
            <w:tcW w:w="1843" w:type="dxa"/>
          </w:tcPr>
          <w:p w14:paraId="15E67047" w14:textId="32BD5257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222.9</w:t>
            </w:r>
          </w:p>
        </w:tc>
      </w:tr>
      <w:tr w:rsidR="00EC60AB" w:rsidRPr="00456D1F" w14:paraId="6CADEF24" w14:textId="77777777" w:rsidTr="00FC0758">
        <w:tc>
          <w:tcPr>
            <w:tcW w:w="1696" w:type="dxa"/>
            <w:vMerge/>
          </w:tcPr>
          <w:p w14:paraId="61013C45" w14:textId="70B99FFF" w:rsidR="00EC60AB" w:rsidRPr="00456D1F" w:rsidRDefault="00EC60AB" w:rsidP="0061745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077201EE" w14:textId="7D7015A4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Tc1_Mariner</w:t>
            </w:r>
          </w:p>
        </w:tc>
        <w:tc>
          <w:tcPr>
            <w:tcW w:w="1139" w:type="dxa"/>
          </w:tcPr>
          <w:p w14:paraId="3BC0B94A" w14:textId="35CFC677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hAnsi="Times New Roman" w:cs="Times New Roman"/>
                <w:szCs w:val="21"/>
              </w:rPr>
              <w:t>177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56D1F">
              <w:rPr>
                <w:rFonts w:ascii="Times New Roman" w:hAnsi="Times New Roman" w:cs="Times New Roman"/>
                <w:szCs w:val="21"/>
              </w:rPr>
              <w:t>153</w:t>
            </w:r>
          </w:p>
        </w:tc>
        <w:tc>
          <w:tcPr>
            <w:tcW w:w="1701" w:type="dxa"/>
          </w:tcPr>
          <w:p w14:paraId="6B911DB4" w14:textId="6F55489E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35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608</w:t>
            </w:r>
          </w:p>
        </w:tc>
        <w:tc>
          <w:tcPr>
            <w:tcW w:w="1418" w:type="dxa"/>
          </w:tcPr>
          <w:p w14:paraId="392D69B8" w14:textId="11BDAA40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3.07</w:t>
            </w:r>
          </w:p>
        </w:tc>
        <w:tc>
          <w:tcPr>
            <w:tcW w:w="1843" w:type="dxa"/>
          </w:tcPr>
          <w:p w14:paraId="1E3D7DE7" w14:textId="34390D07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182.66</w:t>
            </w:r>
          </w:p>
        </w:tc>
      </w:tr>
      <w:tr w:rsidR="00EC60AB" w:rsidRPr="00456D1F" w14:paraId="176DCBEE" w14:textId="77777777" w:rsidTr="00FC0758">
        <w:tc>
          <w:tcPr>
            <w:tcW w:w="1696" w:type="dxa"/>
            <w:vMerge/>
          </w:tcPr>
          <w:p w14:paraId="665FAE2B" w14:textId="78904D8F" w:rsidR="00EC60AB" w:rsidRPr="00456D1F" w:rsidRDefault="00EC60AB" w:rsidP="00617456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FA98700" w14:textId="4FFB2592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hAT</w:t>
            </w:r>
            <w:proofErr w:type="spellEnd"/>
          </w:p>
        </w:tc>
        <w:tc>
          <w:tcPr>
            <w:tcW w:w="1139" w:type="dxa"/>
          </w:tcPr>
          <w:p w14:paraId="25AD13F9" w14:textId="033FBA82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hAnsi="Times New Roman" w:cs="Times New Roman"/>
                <w:szCs w:val="21"/>
              </w:rPr>
              <w:t>95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56D1F">
              <w:rPr>
                <w:rFonts w:ascii="Times New Roman" w:hAnsi="Times New Roman" w:cs="Times New Roman"/>
                <w:szCs w:val="21"/>
              </w:rPr>
              <w:t>937</w:t>
            </w:r>
          </w:p>
        </w:tc>
        <w:tc>
          <w:tcPr>
            <w:tcW w:w="1701" w:type="dxa"/>
          </w:tcPr>
          <w:p w14:paraId="7BE3EC6E" w14:textId="1ABA1A12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82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928</w:t>
            </w:r>
          </w:p>
        </w:tc>
        <w:tc>
          <w:tcPr>
            <w:tcW w:w="1418" w:type="dxa"/>
          </w:tcPr>
          <w:p w14:paraId="71F221E8" w14:textId="4EE4847A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2.35</w:t>
            </w:r>
          </w:p>
        </w:tc>
        <w:tc>
          <w:tcPr>
            <w:tcW w:w="1843" w:type="dxa"/>
          </w:tcPr>
          <w:p w14:paraId="710BBB7D" w14:textId="2FBB0C0C" w:rsidR="00EC60AB" w:rsidRPr="00456D1F" w:rsidRDefault="00EC60AB" w:rsidP="00617456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258.76</w:t>
            </w:r>
          </w:p>
        </w:tc>
      </w:tr>
      <w:tr w:rsidR="00EC60AB" w:rsidRPr="00456D1F" w14:paraId="1003F821" w14:textId="77777777" w:rsidTr="00FC0758">
        <w:tc>
          <w:tcPr>
            <w:tcW w:w="1696" w:type="dxa"/>
            <w:vMerge/>
          </w:tcPr>
          <w:p w14:paraId="759D5449" w14:textId="77777777" w:rsidR="00EC60AB" w:rsidRPr="00456D1F" w:rsidRDefault="00EC60AB" w:rsidP="00CB5E63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FB760B8" w14:textId="14E92850" w:rsidR="00EC60AB" w:rsidRPr="00456D1F" w:rsidRDefault="00EC60AB" w:rsidP="00CB5E6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tal</w:t>
            </w:r>
          </w:p>
        </w:tc>
        <w:tc>
          <w:tcPr>
            <w:tcW w:w="1139" w:type="dxa"/>
          </w:tcPr>
          <w:p w14:paraId="29063169" w14:textId="505EBFB0" w:rsidR="00EC60AB" w:rsidRPr="00456D1F" w:rsidRDefault="00EC60AB" w:rsidP="00CB5E63">
            <w:pPr>
              <w:rPr>
                <w:rFonts w:ascii="Times New Roman" w:hAnsi="Times New Roman" w:cs="Times New Roman"/>
                <w:szCs w:val="21"/>
              </w:rPr>
            </w:pPr>
            <w:r w:rsidRPr="00456D1F">
              <w:rPr>
                <w:rFonts w:ascii="Times New Roman" w:hAnsi="Times New Roman" w:cs="Times New Roman"/>
                <w:szCs w:val="21"/>
              </w:rPr>
              <w:t>588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56D1F">
              <w:rPr>
                <w:rFonts w:ascii="Times New Roman" w:hAnsi="Times New Roman" w:cs="Times New Roman"/>
                <w:szCs w:val="21"/>
              </w:rPr>
              <w:t>396</w:t>
            </w:r>
          </w:p>
        </w:tc>
        <w:tc>
          <w:tcPr>
            <w:tcW w:w="1701" w:type="dxa"/>
          </w:tcPr>
          <w:p w14:paraId="6DA25651" w14:textId="5DECB01C" w:rsidR="00EC60AB" w:rsidRPr="00456D1F" w:rsidRDefault="00EC60AB" w:rsidP="00CB5E6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18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13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130</w:t>
            </w:r>
          </w:p>
        </w:tc>
        <w:tc>
          <w:tcPr>
            <w:tcW w:w="1418" w:type="dxa"/>
          </w:tcPr>
          <w:p w14:paraId="07D66514" w14:textId="5C2D059A" w:rsidR="00EC60AB" w:rsidRPr="00456D1F" w:rsidRDefault="00EC60AB" w:rsidP="00CB5E6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17.25</w:t>
            </w:r>
          </w:p>
        </w:tc>
        <w:tc>
          <w:tcPr>
            <w:tcW w:w="1843" w:type="dxa"/>
          </w:tcPr>
          <w:p w14:paraId="46F06949" w14:textId="463CC035" w:rsidR="00EC60AB" w:rsidRPr="00456D1F" w:rsidRDefault="00EC60AB" w:rsidP="00CB5E6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309.55</w:t>
            </w:r>
          </w:p>
        </w:tc>
      </w:tr>
      <w:tr w:rsidR="00CB5E63" w:rsidRPr="00456D1F" w14:paraId="47C47E04" w14:textId="77777777" w:rsidTr="00FC0758">
        <w:tc>
          <w:tcPr>
            <w:tcW w:w="1696" w:type="dxa"/>
          </w:tcPr>
          <w:p w14:paraId="6E97AB83" w14:textId="754C0CB9" w:rsidR="00CB5E63" w:rsidRPr="00456D1F" w:rsidRDefault="00CB5E63" w:rsidP="00CB5E63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56D1F">
              <w:rPr>
                <w:rFonts w:ascii="Times New Roman" w:eastAsia="宋体" w:hAnsi="Times New Roman" w:cs="Times New Roman"/>
                <w:szCs w:val="21"/>
              </w:rPr>
              <w:t>Unknown</w:t>
            </w:r>
          </w:p>
        </w:tc>
        <w:tc>
          <w:tcPr>
            <w:tcW w:w="1701" w:type="dxa"/>
          </w:tcPr>
          <w:p w14:paraId="4B9BB9F9" w14:textId="77777777" w:rsidR="00CB5E63" w:rsidRPr="00456D1F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303A6930" w14:textId="7B944C4A" w:rsidR="00CB5E63" w:rsidRPr="00456D1F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hAnsi="Times New Roman" w:cs="Times New Roman"/>
                <w:szCs w:val="21"/>
              </w:rPr>
              <w:t>97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56D1F">
              <w:rPr>
                <w:rFonts w:ascii="Times New Roman" w:hAnsi="Times New Roman" w:cs="Times New Roman"/>
                <w:szCs w:val="21"/>
              </w:rPr>
              <w:t>622</w:t>
            </w:r>
          </w:p>
        </w:tc>
        <w:tc>
          <w:tcPr>
            <w:tcW w:w="1701" w:type="dxa"/>
          </w:tcPr>
          <w:p w14:paraId="4BE22736" w14:textId="15766F30" w:rsidR="00CB5E63" w:rsidRPr="00456D1F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13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547</w:t>
            </w:r>
          </w:p>
        </w:tc>
        <w:tc>
          <w:tcPr>
            <w:tcW w:w="1418" w:type="dxa"/>
          </w:tcPr>
          <w:p w14:paraId="3E07151D" w14:textId="1D8A60D4" w:rsidR="00CB5E63" w:rsidRPr="00456D1F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3.14</w:t>
            </w:r>
          </w:p>
        </w:tc>
        <w:tc>
          <w:tcPr>
            <w:tcW w:w="1843" w:type="dxa"/>
          </w:tcPr>
          <w:p w14:paraId="30C1D2DA" w14:textId="60B16707" w:rsidR="00CB5E63" w:rsidRPr="00456D1F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339.4</w:t>
            </w:r>
          </w:p>
        </w:tc>
      </w:tr>
      <w:tr w:rsidR="00CB5E63" w:rsidRPr="00456D1F" w14:paraId="351CA0B1" w14:textId="77777777" w:rsidTr="00FC0758">
        <w:tc>
          <w:tcPr>
            <w:tcW w:w="1696" w:type="dxa"/>
          </w:tcPr>
          <w:p w14:paraId="7F6F8F83" w14:textId="01910561" w:rsidR="00CB5E63" w:rsidRPr="00456D1F" w:rsidRDefault="00CB5E63" w:rsidP="00CB5E6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6D1F">
              <w:rPr>
                <w:rFonts w:ascii="Times New Roman" w:hAnsi="Times New Roman" w:cs="Times New Roman"/>
                <w:szCs w:val="21"/>
              </w:rPr>
              <w:t>Simple_repeat</w:t>
            </w:r>
            <w:proofErr w:type="spellEnd"/>
          </w:p>
        </w:tc>
        <w:tc>
          <w:tcPr>
            <w:tcW w:w="1701" w:type="dxa"/>
          </w:tcPr>
          <w:p w14:paraId="75E1802F" w14:textId="77777777" w:rsidR="00CB5E63" w:rsidRPr="00456D1F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66FF84FB" w14:textId="46AAE9B4" w:rsidR="00CB5E63" w:rsidRPr="00456D1F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hAnsi="Times New Roman" w:cs="Times New Roman"/>
                <w:szCs w:val="21"/>
              </w:rPr>
              <w:t>272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56D1F">
              <w:rPr>
                <w:rFonts w:ascii="Times New Roman" w:hAnsi="Times New Roman" w:cs="Times New Roman"/>
                <w:szCs w:val="21"/>
              </w:rPr>
              <w:t>371</w:t>
            </w:r>
          </w:p>
        </w:tc>
        <w:tc>
          <w:tcPr>
            <w:tcW w:w="1701" w:type="dxa"/>
          </w:tcPr>
          <w:p w14:paraId="739D7F66" w14:textId="6337BF8D" w:rsidR="00CB5E63" w:rsidRPr="00456D1F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10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174</w:t>
            </w:r>
          </w:p>
        </w:tc>
        <w:tc>
          <w:tcPr>
            <w:tcW w:w="1418" w:type="dxa"/>
          </w:tcPr>
          <w:p w14:paraId="7C2D73AC" w14:textId="3CC64C98" w:rsidR="00CB5E63" w:rsidRPr="00456D1F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1843" w:type="dxa"/>
          </w:tcPr>
          <w:p w14:paraId="76BB84FE" w14:textId="1E752D66" w:rsidR="00CB5E63" w:rsidRPr="00456D1F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40.75</w:t>
            </w:r>
          </w:p>
        </w:tc>
      </w:tr>
      <w:tr w:rsidR="00CB5E63" w:rsidRPr="00456D1F" w14:paraId="06111AF1" w14:textId="77777777" w:rsidTr="00FC0758">
        <w:tc>
          <w:tcPr>
            <w:tcW w:w="1696" w:type="dxa"/>
          </w:tcPr>
          <w:p w14:paraId="78139272" w14:textId="33880A91" w:rsidR="00CB5E63" w:rsidRPr="00456D1F" w:rsidRDefault="00CB5E63" w:rsidP="00CB5E6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56D1F">
              <w:rPr>
                <w:rFonts w:ascii="Times New Roman" w:hAnsi="Times New Roman" w:cs="Times New Roman"/>
                <w:szCs w:val="21"/>
              </w:rPr>
              <w:t>Low_complexity</w:t>
            </w:r>
            <w:proofErr w:type="spellEnd"/>
          </w:p>
        </w:tc>
        <w:tc>
          <w:tcPr>
            <w:tcW w:w="1701" w:type="dxa"/>
          </w:tcPr>
          <w:p w14:paraId="21E60B76" w14:textId="77777777" w:rsidR="00CB5E63" w:rsidRPr="00456D1F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11528503" w14:textId="6906D875" w:rsidR="00CB5E63" w:rsidRPr="00456D1F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hAnsi="Times New Roman" w:cs="Times New Roman"/>
                <w:szCs w:val="21"/>
              </w:rPr>
              <w:t>36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456D1F">
              <w:rPr>
                <w:rFonts w:ascii="Times New Roman" w:hAnsi="Times New Roman" w:cs="Times New Roman"/>
                <w:szCs w:val="21"/>
              </w:rPr>
              <w:t>332</w:t>
            </w:r>
          </w:p>
        </w:tc>
        <w:tc>
          <w:tcPr>
            <w:tcW w:w="1701" w:type="dxa"/>
          </w:tcPr>
          <w:p w14:paraId="25C58115" w14:textId="155E9856" w:rsidR="00CB5E63" w:rsidRPr="00456D1F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73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593</w:t>
            </w:r>
          </w:p>
        </w:tc>
        <w:tc>
          <w:tcPr>
            <w:tcW w:w="1418" w:type="dxa"/>
          </w:tcPr>
          <w:p w14:paraId="24F5D6ED" w14:textId="1FAA1D81" w:rsidR="00CB5E63" w:rsidRPr="00456D1F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0.16</w:t>
            </w:r>
          </w:p>
        </w:tc>
        <w:tc>
          <w:tcPr>
            <w:tcW w:w="1843" w:type="dxa"/>
          </w:tcPr>
          <w:p w14:paraId="064302D7" w14:textId="5C3AAA83" w:rsidR="00CB5E63" w:rsidRPr="00456D1F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47.63</w:t>
            </w:r>
          </w:p>
        </w:tc>
      </w:tr>
      <w:tr w:rsidR="00CB5E63" w:rsidRPr="00456D1F" w14:paraId="29ABF8AD" w14:textId="77777777" w:rsidTr="00FC0758">
        <w:tc>
          <w:tcPr>
            <w:tcW w:w="1696" w:type="dxa"/>
          </w:tcPr>
          <w:p w14:paraId="4BB1150F" w14:textId="4F863C59" w:rsidR="00CB5E63" w:rsidRPr="00456D1F" w:rsidRDefault="00EC616B" w:rsidP="00CB5E63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</w:t>
            </w:r>
            <w:r w:rsidR="00CB5E63" w:rsidRPr="00456D1F">
              <w:rPr>
                <w:rFonts w:ascii="Times New Roman" w:hAnsi="Times New Roman" w:cs="Times New Roman"/>
                <w:szCs w:val="21"/>
              </w:rPr>
              <w:t>olinton</w:t>
            </w:r>
            <w:proofErr w:type="spellEnd"/>
          </w:p>
        </w:tc>
        <w:tc>
          <w:tcPr>
            <w:tcW w:w="1701" w:type="dxa"/>
          </w:tcPr>
          <w:p w14:paraId="6381C96C" w14:textId="77777777" w:rsidR="00CB5E63" w:rsidRPr="00456D1F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0519206F" w14:textId="752198F4" w:rsidR="00CB5E63" w:rsidRPr="00456D1F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1701" w:type="dxa"/>
          </w:tcPr>
          <w:p w14:paraId="2FFE00E4" w14:textId="0E85C2EF" w:rsidR="00CB5E63" w:rsidRPr="00456D1F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4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058</w:t>
            </w:r>
          </w:p>
        </w:tc>
        <w:tc>
          <w:tcPr>
            <w:tcW w:w="1418" w:type="dxa"/>
          </w:tcPr>
          <w:p w14:paraId="3E74F801" w14:textId="5C71E072" w:rsidR="00CB5E63" w:rsidRPr="00456D1F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843" w:type="dxa"/>
          </w:tcPr>
          <w:p w14:paraId="285B1BA7" w14:textId="17BC4E6F" w:rsidR="00CB5E63" w:rsidRPr="00456D1F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56D1F">
              <w:rPr>
                <w:rFonts w:ascii="Times New Roman" w:eastAsia="等线" w:hAnsi="Times New Roman" w:cs="Times New Roman"/>
                <w:color w:val="000000"/>
                <w:szCs w:val="21"/>
              </w:rPr>
              <w:t>280.33</w:t>
            </w:r>
          </w:p>
        </w:tc>
      </w:tr>
      <w:tr w:rsidR="00CB5E63" w:rsidRPr="00456D1F" w14:paraId="3C99C940" w14:textId="77777777" w:rsidTr="00FC0758">
        <w:tc>
          <w:tcPr>
            <w:tcW w:w="1696" w:type="dxa"/>
          </w:tcPr>
          <w:p w14:paraId="6D573900" w14:textId="0378904F" w:rsidR="00CB5E63" w:rsidRPr="00456D1F" w:rsidRDefault="00CB5E63" w:rsidP="00CB5E6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456D1F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1701" w:type="dxa"/>
          </w:tcPr>
          <w:p w14:paraId="4632B99F" w14:textId="77777777" w:rsidR="00CB5E63" w:rsidRPr="00456D1F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139" w:type="dxa"/>
          </w:tcPr>
          <w:p w14:paraId="2307F616" w14:textId="12CE46FB" w:rsidR="00CB5E63" w:rsidRPr="00FF3B9C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F3B9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,</w:t>
            </w:r>
            <w:r w:rsidRPr="00FF3B9C">
              <w:rPr>
                <w:rFonts w:ascii="Times New Roman" w:hAnsi="Times New Roman" w:cs="Times New Roman"/>
              </w:rPr>
              <w:t>534</w:t>
            </w:r>
            <w:r>
              <w:rPr>
                <w:rFonts w:ascii="Times New Roman" w:hAnsi="Times New Roman" w:cs="Times New Roman"/>
              </w:rPr>
              <w:t>,</w:t>
            </w:r>
            <w:r w:rsidRPr="00FF3B9C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1701" w:type="dxa"/>
          </w:tcPr>
          <w:p w14:paraId="03785DFF" w14:textId="58AE1434" w:rsidR="00CB5E63" w:rsidRPr="00FF3B9C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F3B9C">
              <w:rPr>
                <w:rFonts w:ascii="Times New Roman" w:hAnsi="Times New Roman" w:cs="Times New Roman"/>
              </w:rPr>
              <w:t>551</w:t>
            </w:r>
            <w:r>
              <w:rPr>
                <w:rFonts w:ascii="Times New Roman" w:hAnsi="Times New Roman" w:cs="Times New Roman"/>
              </w:rPr>
              <w:t>,</w:t>
            </w:r>
            <w:r w:rsidRPr="00FF3B9C">
              <w:rPr>
                <w:rFonts w:ascii="Times New Roman" w:hAnsi="Times New Roman" w:cs="Times New Roman"/>
              </w:rPr>
              <w:t>060</w:t>
            </w:r>
            <w:r>
              <w:rPr>
                <w:rFonts w:ascii="Times New Roman" w:hAnsi="Times New Roman" w:cs="Times New Roman"/>
              </w:rPr>
              <w:t>,</w:t>
            </w:r>
            <w:r w:rsidRPr="00FF3B9C">
              <w:rPr>
                <w:rFonts w:ascii="Times New Roman" w:hAnsi="Times New Roman" w:cs="Times New Roman"/>
              </w:rPr>
              <w:t>869</w:t>
            </w:r>
          </w:p>
        </w:tc>
        <w:tc>
          <w:tcPr>
            <w:tcW w:w="1418" w:type="dxa"/>
          </w:tcPr>
          <w:p w14:paraId="3BBAB55C" w14:textId="0A03270F" w:rsidR="00CB5E63" w:rsidRPr="00FF3B9C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F3B9C">
              <w:rPr>
                <w:rFonts w:ascii="Times New Roman" w:hAnsi="Times New Roman" w:cs="Times New Roman"/>
              </w:rPr>
              <w:t>52.19</w:t>
            </w:r>
          </w:p>
        </w:tc>
        <w:tc>
          <w:tcPr>
            <w:tcW w:w="1843" w:type="dxa"/>
          </w:tcPr>
          <w:p w14:paraId="04CC6D55" w14:textId="723ECE37" w:rsidR="00CB5E63" w:rsidRPr="00FF3B9C" w:rsidRDefault="00CB5E63" w:rsidP="00CB5E63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F3B9C">
              <w:rPr>
                <w:rFonts w:ascii="Times New Roman" w:hAnsi="Times New Roman" w:cs="Times New Roman"/>
              </w:rPr>
              <w:t>358.84</w:t>
            </w:r>
          </w:p>
        </w:tc>
      </w:tr>
    </w:tbl>
    <w:p w14:paraId="563FB3D6" w14:textId="77777777" w:rsidR="00617456" w:rsidRDefault="00617456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  <w:sectPr w:rsidR="00617456" w:rsidSect="00D04F0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88AC0DA" w14:textId="0E058353" w:rsidR="00B7385B" w:rsidRDefault="00BC3CD8" w:rsidP="00B7385B">
      <w:pPr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 xml:space="preserve">Supplementary Table </w:t>
      </w:r>
      <w:r w:rsidR="00B7385B">
        <w:rPr>
          <w:rFonts w:ascii="Times New Roman" w:eastAsia="宋体" w:hAnsi="Times New Roman" w:cs="Times New Roman"/>
          <w:b/>
          <w:bCs/>
          <w:szCs w:val="21"/>
        </w:rPr>
        <w:t xml:space="preserve">8. </w:t>
      </w:r>
      <w:r w:rsidR="00B7385B" w:rsidRPr="005C0808">
        <w:rPr>
          <w:rFonts w:ascii="Times New Roman" w:eastAsia="宋体" w:hAnsi="Times New Roman" w:cs="Times New Roman"/>
          <w:szCs w:val="21"/>
        </w:rPr>
        <w:t>Summary of the transcriptome assemblies</w:t>
      </w:r>
      <w:r w:rsidR="00F13BEE" w:rsidRPr="005C0808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7"/>
        <w:tblW w:w="134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1559"/>
        <w:gridCol w:w="1418"/>
        <w:gridCol w:w="1276"/>
        <w:gridCol w:w="1559"/>
        <w:gridCol w:w="1984"/>
        <w:gridCol w:w="1560"/>
      </w:tblGrid>
      <w:tr w:rsidR="00B7385B" w:rsidRPr="00167093" w14:paraId="7533646E" w14:textId="77777777" w:rsidTr="00A909A7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2E155080" w14:textId="77777777" w:rsidR="00B7385B" w:rsidRPr="00167093" w:rsidRDefault="00B7385B" w:rsidP="00A909A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67093">
              <w:rPr>
                <w:rFonts w:ascii="Times New Roman" w:eastAsia="宋体" w:hAnsi="Times New Roman" w:cs="Times New Roman"/>
                <w:b/>
                <w:bCs/>
                <w:szCs w:val="21"/>
              </w:rPr>
              <w:t>Pipeli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BE0829" w14:textId="77777777" w:rsidR="00B7385B" w:rsidRPr="00167093" w:rsidRDefault="00B7385B" w:rsidP="00A909A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67093">
              <w:rPr>
                <w:rFonts w:ascii="Times New Roman" w:eastAsia="宋体" w:hAnsi="Times New Roman" w:cs="Times New Roman"/>
                <w:b/>
                <w:bCs/>
                <w:szCs w:val="21"/>
              </w:rPr>
              <w:t>Number of gen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F4BAF36" w14:textId="77777777" w:rsidR="00B7385B" w:rsidRPr="00167093" w:rsidRDefault="00B7385B" w:rsidP="00A909A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Length of t</w:t>
            </w:r>
            <w:r w:rsidRPr="00167093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otal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genes </w:t>
            </w:r>
            <w:r w:rsidRPr="00167093">
              <w:rPr>
                <w:rFonts w:ascii="Times New Roman" w:eastAsia="宋体" w:hAnsi="Times New Roman" w:cs="Times New Roman"/>
                <w:b/>
                <w:bCs/>
                <w:szCs w:val="21"/>
              </w:rPr>
              <w:t>(bp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8D8BCE" w14:textId="77777777" w:rsidR="00B7385B" w:rsidRPr="00167093" w:rsidRDefault="00B7385B" w:rsidP="00A909A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67093">
              <w:rPr>
                <w:rFonts w:ascii="Times New Roman" w:eastAsia="宋体" w:hAnsi="Times New Roman" w:cs="Times New Roman"/>
                <w:b/>
                <w:bCs/>
                <w:szCs w:val="21"/>
              </w:rPr>
              <w:t>Average gene length 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91881" w14:textId="77777777" w:rsidR="00B7385B" w:rsidRPr="00167093" w:rsidRDefault="00B7385B" w:rsidP="00A909A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Number of </w:t>
            </w:r>
            <w:r w:rsidRPr="0016709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ranscrip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DEF52" w14:textId="77777777" w:rsidR="00B7385B" w:rsidRPr="00167093" w:rsidRDefault="00B7385B" w:rsidP="00A909A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Length of total </w:t>
            </w:r>
            <w:r w:rsidRPr="0016709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ranscrip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(bp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2EA31" w14:textId="77777777" w:rsidR="00B7385B" w:rsidRPr="00167093" w:rsidRDefault="00B7385B" w:rsidP="00A909A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Average </w:t>
            </w:r>
            <w:r w:rsidRPr="0016709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ranscrip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Pr="0016709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engt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(bp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F25A0" w14:textId="77777777" w:rsidR="00B7385B" w:rsidRPr="00167093" w:rsidRDefault="00B7385B" w:rsidP="00A909A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Length of N50 </w:t>
            </w:r>
            <w:r w:rsidRPr="0016709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ranscrip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(bp)</w:t>
            </w:r>
          </w:p>
        </w:tc>
      </w:tr>
      <w:tr w:rsidR="00B7385B" w:rsidRPr="00167093" w14:paraId="469F8B0B" w14:textId="77777777" w:rsidTr="00A909A7"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4FA0D329" w14:textId="77777777" w:rsidR="00B7385B" w:rsidRPr="008F1DFB" w:rsidRDefault="00B7385B" w:rsidP="00A909A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F1DFB">
              <w:rPr>
                <w:rFonts w:ascii="Times New Roman" w:hAnsi="Times New Roman" w:cs="Times New Roman"/>
                <w:color w:val="000000"/>
                <w:szCs w:val="21"/>
              </w:rPr>
              <w:t xml:space="preserve">Trinity </w:t>
            </w:r>
            <w:r w:rsidRPr="008F1DF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e</w:t>
            </w:r>
            <w:r w:rsidRPr="008F1DFB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8F1DFB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novo</w:t>
            </w:r>
            <w:r w:rsidRPr="008F1DFB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8F1DFB">
              <w:rPr>
                <w:rFonts w:ascii="Times New Roman" w:eastAsia="宋体" w:hAnsi="Times New Roman" w:cs="Times New Roman"/>
                <w:szCs w:val="21"/>
              </w:rPr>
              <w:t>RNA-</w:t>
            </w: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8F1DFB">
              <w:rPr>
                <w:rFonts w:ascii="Times New Roman" w:eastAsia="宋体" w:hAnsi="Times New Roman" w:cs="Times New Roman"/>
                <w:szCs w:val="21"/>
              </w:rPr>
              <w:t>eq</w:t>
            </w:r>
            <w:r w:rsidRPr="008F1DF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D1A7D4" w14:textId="56E0BCD2" w:rsidR="00B7385B" w:rsidRPr="00167093" w:rsidRDefault="00B7385B" w:rsidP="00A909A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093">
              <w:rPr>
                <w:rFonts w:ascii="Times New Roman" w:eastAsia="宋体" w:hAnsi="Times New Roman" w:cs="Times New Roman"/>
                <w:szCs w:val="21"/>
              </w:rPr>
              <w:t>37</w:t>
            </w:r>
            <w:r w:rsidR="00203401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167093">
              <w:rPr>
                <w:rFonts w:ascii="Times New Roman" w:eastAsia="宋体" w:hAnsi="Times New Roman" w:cs="Times New Roman"/>
                <w:szCs w:val="21"/>
              </w:rPr>
              <w:t>67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1206B58" w14:textId="77F83738" w:rsidR="00B7385B" w:rsidRPr="00167093" w:rsidRDefault="00B7385B" w:rsidP="00A909A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30</w:t>
            </w:r>
            <w:r w:rsidR="00203401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038</w:t>
            </w:r>
            <w:r w:rsidR="00203401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84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3C30E6D" w14:textId="77777777" w:rsidR="00B7385B" w:rsidRPr="00167093" w:rsidRDefault="00B7385B" w:rsidP="00A909A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797.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D0D1E06" w14:textId="37248495" w:rsidR="00B7385B" w:rsidRPr="00167093" w:rsidRDefault="00B7385B" w:rsidP="00A909A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59</w:t>
            </w:r>
            <w:r w:rsidR="00203401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14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B45AF63" w14:textId="7A695D12" w:rsidR="00B7385B" w:rsidRPr="00167093" w:rsidRDefault="00B7385B" w:rsidP="00A909A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54</w:t>
            </w:r>
            <w:r w:rsidR="00203401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473</w:t>
            </w:r>
            <w:r w:rsidR="00203401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203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B662F53" w14:textId="77777777" w:rsidR="00B7385B" w:rsidRPr="00167093" w:rsidRDefault="00B7385B" w:rsidP="00A909A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920.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A324C23" w14:textId="3FEC1425" w:rsidR="00B7385B" w:rsidRPr="00167093" w:rsidRDefault="00B7385B" w:rsidP="00A909A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203401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453</w:t>
            </w:r>
          </w:p>
        </w:tc>
      </w:tr>
      <w:tr w:rsidR="00B7385B" w:rsidRPr="00167093" w14:paraId="2956EEA9" w14:textId="77777777" w:rsidTr="00A909A7">
        <w:tc>
          <w:tcPr>
            <w:tcW w:w="2972" w:type="dxa"/>
            <w:vAlign w:val="center"/>
          </w:tcPr>
          <w:p w14:paraId="71A604E7" w14:textId="77777777" w:rsidR="00B7385B" w:rsidRPr="00167093" w:rsidRDefault="00B7385B" w:rsidP="00A909A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 w:rsidRPr="008F1DFB">
              <w:rPr>
                <w:rFonts w:ascii="Times New Roman" w:hAnsi="Times New Roman" w:cs="Times New Roman" w:hint="eastAsia"/>
                <w:color w:val="000000"/>
                <w:szCs w:val="21"/>
              </w:rPr>
              <w:t>isat</w:t>
            </w:r>
            <w:r w:rsidRPr="008F1DFB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+ </w:t>
            </w:r>
            <w:r w:rsidRPr="008F1DFB">
              <w:rPr>
                <w:rFonts w:ascii="Times New Roman" w:hAnsi="Times New Roman" w:cs="Times New Roman"/>
                <w:color w:val="000000"/>
                <w:szCs w:val="21"/>
              </w:rPr>
              <w:t>StringTi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8F1DFB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8F1DFB">
              <w:rPr>
                <w:rFonts w:ascii="Times New Roman" w:eastAsia="宋体" w:hAnsi="Times New Roman" w:cs="Times New Roman"/>
                <w:szCs w:val="21"/>
              </w:rPr>
              <w:t>RNA-</w:t>
            </w: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8F1DFB">
              <w:rPr>
                <w:rFonts w:ascii="Times New Roman" w:eastAsia="宋体" w:hAnsi="Times New Roman" w:cs="Times New Roman"/>
                <w:szCs w:val="21"/>
              </w:rPr>
              <w:t>eq</w:t>
            </w:r>
            <w:r w:rsidRPr="008F1DFB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0916FEF1" w14:textId="73EC9A1A" w:rsidR="00B7385B" w:rsidRPr="00167093" w:rsidRDefault="00B7385B" w:rsidP="00A909A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093">
              <w:rPr>
                <w:rFonts w:ascii="Times New Roman" w:eastAsia="宋体" w:hAnsi="Times New Roman" w:cs="Times New Roman"/>
                <w:szCs w:val="21"/>
              </w:rPr>
              <w:t>51</w:t>
            </w:r>
            <w:r w:rsidR="00203401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167093">
              <w:rPr>
                <w:rFonts w:ascii="Times New Roman" w:eastAsia="宋体" w:hAnsi="Times New Roman" w:cs="Times New Roman"/>
                <w:szCs w:val="21"/>
              </w:rPr>
              <w:t>137</w:t>
            </w:r>
          </w:p>
        </w:tc>
        <w:tc>
          <w:tcPr>
            <w:tcW w:w="1559" w:type="dxa"/>
            <w:vAlign w:val="center"/>
          </w:tcPr>
          <w:p w14:paraId="523F221D" w14:textId="0B165CA3" w:rsidR="00B7385B" w:rsidRPr="00167093" w:rsidRDefault="00B7385B" w:rsidP="00A909A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  <w:r w:rsidR="00203401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189</w:t>
            </w:r>
            <w:r w:rsidR="00203401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560</w:t>
            </w:r>
          </w:p>
        </w:tc>
        <w:tc>
          <w:tcPr>
            <w:tcW w:w="1418" w:type="dxa"/>
            <w:vAlign w:val="center"/>
          </w:tcPr>
          <w:p w14:paraId="5B0CA613" w14:textId="6E0EAA05" w:rsidR="00B7385B" w:rsidRPr="00167093" w:rsidRDefault="00B7385B" w:rsidP="00A909A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203401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235.69</w:t>
            </w:r>
          </w:p>
        </w:tc>
        <w:tc>
          <w:tcPr>
            <w:tcW w:w="1276" w:type="dxa"/>
            <w:vAlign w:val="center"/>
          </w:tcPr>
          <w:p w14:paraId="0F4C0431" w14:textId="0EFF2A83" w:rsidR="00B7385B" w:rsidRPr="00167093" w:rsidRDefault="00B7385B" w:rsidP="00A909A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69</w:t>
            </w:r>
            <w:r w:rsidR="00203401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505</w:t>
            </w:r>
          </w:p>
        </w:tc>
        <w:tc>
          <w:tcPr>
            <w:tcW w:w="1559" w:type="dxa"/>
            <w:vAlign w:val="center"/>
          </w:tcPr>
          <w:p w14:paraId="724984BE" w14:textId="469D4731" w:rsidR="00B7385B" w:rsidRPr="00167093" w:rsidRDefault="00B7385B" w:rsidP="00A909A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91</w:t>
            </w:r>
            <w:r w:rsidR="00203401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843</w:t>
            </w:r>
            <w:r w:rsidR="00203401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822</w:t>
            </w:r>
          </w:p>
        </w:tc>
        <w:tc>
          <w:tcPr>
            <w:tcW w:w="1984" w:type="dxa"/>
            <w:vAlign w:val="center"/>
          </w:tcPr>
          <w:p w14:paraId="09766F07" w14:textId="5ECD96EC" w:rsidR="00B7385B" w:rsidRPr="00167093" w:rsidRDefault="00B7385B" w:rsidP="00A909A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203401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321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1560" w:type="dxa"/>
            <w:vAlign w:val="center"/>
          </w:tcPr>
          <w:p w14:paraId="1F8E18B7" w14:textId="593E23B1" w:rsidR="00B7385B" w:rsidRPr="00167093" w:rsidRDefault="00B7385B" w:rsidP="00A909A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203401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759</w:t>
            </w:r>
          </w:p>
        </w:tc>
      </w:tr>
      <w:tr w:rsidR="00B7385B" w:rsidRPr="00167093" w14:paraId="2B2D435B" w14:textId="77777777" w:rsidTr="00A909A7">
        <w:tc>
          <w:tcPr>
            <w:tcW w:w="2972" w:type="dxa"/>
          </w:tcPr>
          <w:p w14:paraId="070E9C7E" w14:textId="77777777" w:rsidR="00B7385B" w:rsidRPr="00167093" w:rsidRDefault="00B7385B" w:rsidP="00A909A7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F1DFB">
              <w:rPr>
                <w:rFonts w:ascii="Times New Roman" w:hAnsi="Times New Roman" w:cs="Times New Roman"/>
                <w:color w:val="000000"/>
                <w:szCs w:val="21"/>
              </w:rPr>
              <w:t>Minimap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+ </w:t>
            </w:r>
            <w:r w:rsidRPr="008F1DFB">
              <w:rPr>
                <w:rFonts w:ascii="Times New Roman" w:hAnsi="Times New Roman" w:cs="Times New Roman"/>
                <w:color w:val="000000"/>
                <w:szCs w:val="21"/>
              </w:rPr>
              <w:t>StringTi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409E3">
              <w:rPr>
                <w:rFonts w:ascii="Times New Roman" w:hAnsi="Times New Roman" w:cs="Times New Roman"/>
              </w:rPr>
              <w:t>Iso-</w:t>
            </w:r>
            <w:r>
              <w:rPr>
                <w:rFonts w:ascii="Times New Roman" w:hAnsi="Times New Roman" w:cs="Times New Roman"/>
              </w:rPr>
              <w:t>S</w:t>
            </w:r>
            <w:r w:rsidRPr="007409E3">
              <w:rPr>
                <w:rFonts w:ascii="Times New Roman" w:hAnsi="Times New Roman" w:cs="Times New Roman"/>
              </w:rPr>
              <w:t>eq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34" w:type="dxa"/>
          </w:tcPr>
          <w:p w14:paraId="5696521B" w14:textId="4D3FC522" w:rsidR="00B7385B" w:rsidRPr="00167093" w:rsidRDefault="00B7385B" w:rsidP="00A909A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093">
              <w:rPr>
                <w:rFonts w:ascii="Times New Roman" w:eastAsia="宋体" w:hAnsi="Times New Roman" w:cs="Times New Roman"/>
                <w:szCs w:val="21"/>
              </w:rPr>
              <w:t>47</w:t>
            </w:r>
            <w:r w:rsidR="00203401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167093">
              <w:rPr>
                <w:rFonts w:ascii="Times New Roman" w:eastAsia="宋体" w:hAnsi="Times New Roman" w:cs="Times New Roman"/>
                <w:szCs w:val="21"/>
              </w:rPr>
              <w:t>770</w:t>
            </w:r>
          </w:p>
        </w:tc>
        <w:tc>
          <w:tcPr>
            <w:tcW w:w="1559" w:type="dxa"/>
            <w:vAlign w:val="center"/>
          </w:tcPr>
          <w:p w14:paraId="5FD8C8D2" w14:textId="52D68BA6" w:rsidR="00B7385B" w:rsidRPr="00167093" w:rsidRDefault="00B7385B" w:rsidP="00A909A7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116</w:t>
            </w:r>
            <w:r w:rsidR="00203401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858</w:t>
            </w:r>
            <w:r w:rsidR="00203401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468</w:t>
            </w:r>
          </w:p>
        </w:tc>
        <w:tc>
          <w:tcPr>
            <w:tcW w:w="1418" w:type="dxa"/>
            <w:vAlign w:val="center"/>
          </w:tcPr>
          <w:p w14:paraId="1A9D1987" w14:textId="22D4D00C" w:rsidR="00B7385B" w:rsidRPr="00167093" w:rsidRDefault="00B7385B" w:rsidP="00A909A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03401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446.27</w:t>
            </w:r>
          </w:p>
        </w:tc>
        <w:tc>
          <w:tcPr>
            <w:tcW w:w="1276" w:type="dxa"/>
            <w:vAlign w:val="center"/>
          </w:tcPr>
          <w:p w14:paraId="17E8FF7A" w14:textId="30E380E6" w:rsidR="00B7385B" w:rsidRPr="00167093" w:rsidRDefault="00B7385B" w:rsidP="00A909A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82</w:t>
            </w:r>
            <w:r w:rsidR="00203401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341</w:t>
            </w:r>
          </w:p>
        </w:tc>
        <w:tc>
          <w:tcPr>
            <w:tcW w:w="1559" w:type="dxa"/>
            <w:vAlign w:val="center"/>
          </w:tcPr>
          <w:p w14:paraId="609D9DF8" w14:textId="65BD794E" w:rsidR="00B7385B" w:rsidRPr="00167093" w:rsidRDefault="00B7385B" w:rsidP="00A909A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199</w:t>
            </w:r>
            <w:r w:rsidR="00203401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771</w:t>
            </w:r>
            <w:r w:rsidR="00203401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725</w:t>
            </w:r>
          </w:p>
        </w:tc>
        <w:tc>
          <w:tcPr>
            <w:tcW w:w="1984" w:type="dxa"/>
            <w:vAlign w:val="center"/>
          </w:tcPr>
          <w:p w14:paraId="19C22B35" w14:textId="39718434" w:rsidR="00B7385B" w:rsidRPr="00167093" w:rsidRDefault="00B7385B" w:rsidP="00A909A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03401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426.15</w:t>
            </w:r>
          </w:p>
        </w:tc>
        <w:tc>
          <w:tcPr>
            <w:tcW w:w="1560" w:type="dxa"/>
            <w:vAlign w:val="center"/>
          </w:tcPr>
          <w:p w14:paraId="49004A40" w14:textId="0BB853BF" w:rsidR="00B7385B" w:rsidRPr="00167093" w:rsidRDefault="00B7385B" w:rsidP="00A909A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203401">
              <w:rPr>
                <w:rFonts w:ascii="Times New Roman" w:hAnsi="Times New Roman" w:cs="Times New Roman"/>
                <w:color w:val="000000"/>
                <w:szCs w:val="21"/>
              </w:rPr>
              <w:t>,</w:t>
            </w:r>
            <w:r w:rsidRPr="00167093">
              <w:rPr>
                <w:rFonts w:ascii="Times New Roman" w:hAnsi="Times New Roman" w:cs="Times New Roman"/>
                <w:color w:val="000000"/>
                <w:szCs w:val="21"/>
              </w:rPr>
              <w:t>889</w:t>
            </w:r>
          </w:p>
        </w:tc>
      </w:tr>
      <w:tr w:rsidR="00B7385B" w:rsidRPr="001538FE" w14:paraId="1729EF4C" w14:textId="77777777" w:rsidTr="00A909A7">
        <w:tc>
          <w:tcPr>
            <w:tcW w:w="2972" w:type="dxa"/>
          </w:tcPr>
          <w:p w14:paraId="027DC631" w14:textId="77777777" w:rsidR="00B7385B" w:rsidRPr="001538FE" w:rsidRDefault="00B7385B" w:rsidP="00A909A7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erged by PASA</w:t>
            </w:r>
          </w:p>
        </w:tc>
        <w:tc>
          <w:tcPr>
            <w:tcW w:w="1134" w:type="dxa"/>
          </w:tcPr>
          <w:p w14:paraId="2E28E7E5" w14:textId="02227295" w:rsidR="00B7385B" w:rsidRPr="001538FE" w:rsidRDefault="00B7385B" w:rsidP="00A909A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538FE">
              <w:rPr>
                <w:rFonts w:ascii="Times New Roman" w:hAnsi="Times New Roman" w:cs="Times New Roman"/>
              </w:rPr>
              <w:t>57</w:t>
            </w:r>
            <w:r w:rsidR="002A03D8">
              <w:rPr>
                <w:rFonts w:ascii="Times New Roman" w:hAnsi="Times New Roman" w:cs="Times New Roman"/>
              </w:rPr>
              <w:t>,</w:t>
            </w:r>
            <w:r w:rsidRPr="001538FE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559" w:type="dxa"/>
          </w:tcPr>
          <w:p w14:paraId="72550878" w14:textId="25F9FB17" w:rsidR="00B7385B" w:rsidRPr="001538FE" w:rsidRDefault="00B7385B" w:rsidP="00A909A7">
            <w:pPr>
              <w:widowControl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38FE">
              <w:rPr>
                <w:rFonts w:ascii="Times New Roman" w:hAnsi="Times New Roman" w:cs="Times New Roman"/>
              </w:rPr>
              <w:t>122</w:t>
            </w:r>
            <w:r w:rsidR="002A03D8">
              <w:rPr>
                <w:rFonts w:ascii="Times New Roman" w:hAnsi="Times New Roman" w:cs="Times New Roman"/>
              </w:rPr>
              <w:t>,</w:t>
            </w:r>
            <w:r w:rsidRPr="001538FE">
              <w:rPr>
                <w:rFonts w:ascii="Times New Roman" w:hAnsi="Times New Roman" w:cs="Times New Roman"/>
              </w:rPr>
              <w:t>345</w:t>
            </w:r>
            <w:r w:rsidR="002A03D8">
              <w:rPr>
                <w:rFonts w:ascii="Times New Roman" w:hAnsi="Times New Roman" w:cs="Times New Roman"/>
              </w:rPr>
              <w:t>,</w:t>
            </w:r>
            <w:r w:rsidRPr="001538FE">
              <w:rPr>
                <w:rFonts w:ascii="Times New Roman" w:hAnsi="Times New Roman" w:cs="Times New Roman"/>
              </w:rPr>
              <w:t>906</w:t>
            </w:r>
          </w:p>
        </w:tc>
        <w:tc>
          <w:tcPr>
            <w:tcW w:w="1418" w:type="dxa"/>
          </w:tcPr>
          <w:p w14:paraId="4332D0FD" w14:textId="256FE679" w:rsidR="00B7385B" w:rsidRPr="001538FE" w:rsidRDefault="00B7385B" w:rsidP="00A909A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38FE">
              <w:rPr>
                <w:rFonts w:ascii="Times New Roman" w:hAnsi="Times New Roman" w:cs="Times New Roman"/>
              </w:rPr>
              <w:t>2</w:t>
            </w:r>
            <w:r w:rsidR="002A03D8">
              <w:rPr>
                <w:rFonts w:ascii="Times New Roman" w:hAnsi="Times New Roman" w:cs="Times New Roman"/>
              </w:rPr>
              <w:t>,</w:t>
            </w:r>
            <w:r w:rsidRPr="001538FE">
              <w:rPr>
                <w:rFonts w:ascii="Times New Roman" w:hAnsi="Times New Roman" w:cs="Times New Roman"/>
              </w:rPr>
              <w:t>128.27</w:t>
            </w:r>
          </w:p>
        </w:tc>
        <w:tc>
          <w:tcPr>
            <w:tcW w:w="1276" w:type="dxa"/>
          </w:tcPr>
          <w:p w14:paraId="0F885B3F" w14:textId="1D356BA9" w:rsidR="00B7385B" w:rsidRPr="001538FE" w:rsidRDefault="00B7385B" w:rsidP="00A909A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" w:name="OLE_LINK135"/>
            <w:r w:rsidRPr="001538FE">
              <w:rPr>
                <w:rFonts w:ascii="Times New Roman" w:hAnsi="Times New Roman" w:cs="Times New Roman"/>
              </w:rPr>
              <w:t>114</w:t>
            </w:r>
            <w:r w:rsidR="002A03D8">
              <w:rPr>
                <w:rFonts w:ascii="Times New Roman" w:hAnsi="Times New Roman" w:cs="Times New Roman"/>
              </w:rPr>
              <w:t>,</w:t>
            </w:r>
            <w:r w:rsidRPr="001538FE">
              <w:rPr>
                <w:rFonts w:ascii="Times New Roman" w:hAnsi="Times New Roman" w:cs="Times New Roman"/>
              </w:rPr>
              <w:t>558</w:t>
            </w:r>
            <w:bookmarkEnd w:id="3"/>
          </w:p>
        </w:tc>
        <w:tc>
          <w:tcPr>
            <w:tcW w:w="1559" w:type="dxa"/>
          </w:tcPr>
          <w:p w14:paraId="7D21317C" w14:textId="1491173E" w:rsidR="00B7385B" w:rsidRPr="001538FE" w:rsidRDefault="00B7385B" w:rsidP="00A909A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38FE">
              <w:rPr>
                <w:rFonts w:ascii="Times New Roman" w:hAnsi="Times New Roman" w:cs="Times New Roman"/>
              </w:rPr>
              <w:t>240</w:t>
            </w:r>
            <w:r w:rsidR="002A03D8">
              <w:rPr>
                <w:rFonts w:ascii="Times New Roman" w:hAnsi="Times New Roman" w:cs="Times New Roman"/>
              </w:rPr>
              <w:t>,</w:t>
            </w:r>
            <w:r w:rsidRPr="001538FE">
              <w:rPr>
                <w:rFonts w:ascii="Times New Roman" w:hAnsi="Times New Roman" w:cs="Times New Roman"/>
              </w:rPr>
              <w:t>081</w:t>
            </w:r>
            <w:r w:rsidR="002A03D8">
              <w:rPr>
                <w:rFonts w:ascii="Times New Roman" w:hAnsi="Times New Roman" w:cs="Times New Roman"/>
              </w:rPr>
              <w:t>,</w:t>
            </w:r>
            <w:r w:rsidRPr="001538FE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1984" w:type="dxa"/>
          </w:tcPr>
          <w:p w14:paraId="7D746BB0" w14:textId="4C38608C" w:rsidR="00B7385B" w:rsidRPr="001538FE" w:rsidRDefault="00B7385B" w:rsidP="00A909A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38FE">
              <w:rPr>
                <w:rFonts w:ascii="Times New Roman" w:hAnsi="Times New Roman" w:cs="Times New Roman"/>
              </w:rPr>
              <w:t>2</w:t>
            </w:r>
            <w:r w:rsidR="002A03D8">
              <w:rPr>
                <w:rFonts w:ascii="Times New Roman" w:hAnsi="Times New Roman" w:cs="Times New Roman"/>
              </w:rPr>
              <w:t>,</w:t>
            </w:r>
            <w:r w:rsidRPr="001538FE">
              <w:rPr>
                <w:rFonts w:ascii="Times New Roman" w:hAnsi="Times New Roman" w:cs="Times New Roman"/>
              </w:rPr>
              <w:t>095.72</w:t>
            </w:r>
          </w:p>
        </w:tc>
        <w:tc>
          <w:tcPr>
            <w:tcW w:w="1560" w:type="dxa"/>
          </w:tcPr>
          <w:p w14:paraId="765432B3" w14:textId="3A00D000" w:rsidR="00B7385B" w:rsidRPr="001538FE" w:rsidRDefault="00B7385B" w:rsidP="00A909A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538FE">
              <w:rPr>
                <w:rFonts w:ascii="Times New Roman" w:hAnsi="Times New Roman" w:cs="Times New Roman"/>
              </w:rPr>
              <w:t>2</w:t>
            </w:r>
            <w:r w:rsidR="002A03D8">
              <w:rPr>
                <w:rFonts w:ascii="Times New Roman" w:hAnsi="Times New Roman" w:cs="Times New Roman"/>
              </w:rPr>
              <w:t>,</w:t>
            </w:r>
            <w:r w:rsidRPr="001538FE">
              <w:rPr>
                <w:rFonts w:ascii="Times New Roman" w:hAnsi="Times New Roman" w:cs="Times New Roman"/>
              </w:rPr>
              <w:t>680</w:t>
            </w:r>
          </w:p>
        </w:tc>
      </w:tr>
    </w:tbl>
    <w:p w14:paraId="3ECDEA3C" w14:textId="77777777" w:rsidR="00B7385B" w:rsidRDefault="00B7385B" w:rsidP="00B7385B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7C9FDF67" w14:textId="77777777" w:rsidR="00B7385B" w:rsidRDefault="00B7385B" w:rsidP="00B7385B">
      <w:pPr>
        <w:rPr>
          <w:rFonts w:ascii="Times New Roman" w:eastAsia="宋体" w:hAnsi="Times New Roman" w:cs="Times New Roman"/>
          <w:b/>
          <w:bCs/>
          <w:szCs w:val="21"/>
        </w:rPr>
        <w:sectPr w:rsidR="00B7385B" w:rsidSect="0061745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E34C74F" w14:textId="34879BD8" w:rsidR="006759C4" w:rsidRDefault="00BC3CD8" w:rsidP="00FC4204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 xml:space="preserve">Supplementary Table </w:t>
      </w:r>
      <w:r w:rsidR="000E0AEA">
        <w:rPr>
          <w:rFonts w:ascii="Times New Roman" w:eastAsia="宋体" w:hAnsi="Times New Roman" w:cs="Times New Roman"/>
          <w:b/>
          <w:bCs/>
          <w:szCs w:val="21"/>
        </w:rPr>
        <w:t>9</w:t>
      </w:r>
      <w:r w:rsidR="001538FE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="00FC4204" w:rsidRPr="005C0808">
        <w:rPr>
          <w:rFonts w:ascii="Times New Roman" w:eastAsia="宋体" w:hAnsi="Times New Roman" w:cs="Times New Roman"/>
          <w:szCs w:val="21"/>
        </w:rPr>
        <w:t xml:space="preserve">Functional annotation of predicted genes in </w:t>
      </w:r>
      <w:r w:rsidR="00FC4204" w:rsidRPr="005C0808">
        <w:rPr>
          <w:rFonts w:ascii="Times New Roman" w:eastAsia="宋体" w:hAnsi="Times New Roman" w:cs="Times New Roman"/>
          <w:i/>
          <w:iCs/>
          <w:szCs w:val="21"/>
        </w:rPr>
        <w:t>R</w:t>
      </w:r>
      <w:r w:rsidR="00FC4204" w:rsidRPr="005C0808">
        <w:rPr>
          <w:rFonts w:ascii="Times New Roman" w:eastAsia="宋体" w:hAnsi="Times New Roman" w:cs="Times New Roman"/>
          <w:szCs w:val="21"/>
        </w:rPr>
        <w:t xml:space="preserve">. </w:t>
      </w:r>
      <w:proofErr w:type="spellStart"/>
      <w:r w:rsidR="00FC4204" w:rsidRPr="005C0808">
        <w:rPr>
          <w:rFonts w:ascii="Times New Roman" w:eastAsia="宋体" w:hAnsi="Times New Roman" w:cs="Times New Roman"/>
          <w:i/>
          <w:iCs/>
          <w:szCs w:val="21"/>
        </w:rPr>
        <w:t>vialii</w:t>
      </w:r>
      <w:proofErr w:type="spellEnd"/>
      <w:r w:rsidR="00FC4204" w:rsidRPr="005C0808">
        <w:rPr>
          <w:rFonts w:ascii="Times New Roman" w:eastAsia="宋体" w:hAnsi="Times New Roman" w:cs="Times New Roman"/>
          <w:szCs w:val="21"/>
        </w:rPr>
        <w:t xml:space="preserve"> genome</w:t>
      </w:r>
      <w:r w:rsidR="00F13BEE" w:rsidRPr="005C0808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7"/>
        <w:gridCol w:w="2102"/>
        <w:gridCol w:w="2202"/>
      </w:tblGrid>
      <w:tr w:rsidR="00EC4DFF" w:rsidRPr="000D30B7" w14:paraId="7F908C90" w14:textId="77777777" w:rsidTr="000D30B7"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73386B7B" w14:textId="28CE9849" w:rsidR="00EC4DFF" w:rsidRPr="000D30B7" w:rsidRDefault="00EC4DFF" w:rsidP="00A0610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D30B7">
              <w:rPr>
                <w:rFonts w:ascii="Times New Roman" w:eastAsia="宋体" w:hAnsi="Times New Roman" w:cs="Times New Roman"/>
                <w:b/>
                <w:bCs/>
                <w:szCs w:val="21"/>
              </w:rPr>
              <w:t>Database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3EB7187E" w14:textId="5285D490" w:rsidR="00EC4DFF" w:rsidRPr="000D30B7" w:rsidRDefault="00EC4DFF" w:rsidP="00A0610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D30B7">
              <w:rPr>
                <w:rFonts w:ascii="Times New Roman" w:eastAsia="宋体" w:hAnsi="Times New Roman" w:cs="Times New Roman"/>
                <w:b/>
                <w:bCs/>
                <w:szCs w:val="21"/>
              </w:rPr>
              <w:t>Gene number</w:t>
            </w:r>
          </w:p>
        </w:tc>
        <w:tc>
          <w:tcPr>
            <w:tcW w:w="2202" w:type="dxa"/>
            <w:tcBorders>
              <w:top w:val="single" w:sz="4" w:space="0" w:color="auto"/>
              <w:bottom w:val="single" w:sz="4" w:space="0" w:color="auto"/>
            </w:tcBorders>
          </w:tcPr>
          <w:p w14:paraId="11337EB4" w14:textId="7D5E4C34" w:rsidR="00EC4DFF" w:rsidRPr="000D30B7" w:rsidRDefault="00EC4DFF" w:rsidP="00A06107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0D30B7">
              <w:rPr>
                <w:rFonts w:ascii="Times New Roman" w:eastAsia="宋体" w:hAnsi="Times New Roman" w:cs="Times New Roman"/>
                <w:b/>
                <w:bCs/>
                <w:szCs w:val="21"/>
              </w:rPr>
              <w:t>Percentage (%)</w:t>
            </w:r>
          </w:p>
        </w:tc>
      </w:tr>
      <w:tr w:rsidR="00EC4DFF" w:rsidRPr="000D30B7" w14:paraId="4E006165" w14:textId="77777777" w:rsidTr="000D30B7">
        <w:tc>
          <w:tcPr>
            <w:tcW w:w="1847" w:type="dxa"/>
            <w:tcBorders>
              <w:top w:val="single" w:sz="4" w:space="0" w:color="auto"/>
            </w:tcBorders>
          </w:tcPr>
          <w:p w14:paraId="110B284E" w14:textId="024B720A" w:rsidR="00EC4DFF" w:rsidRPr="000D30B7" w:rsidRDefault="00EC4DFF" w:rsidP="00A061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All</w:t>
            </w:r>
          </w:p>
        </w:tc>
        <w:tc>
          <w:tcPr>
            <w:tcW w:w="2102" w:type="dxa"/>
            <w:tcBorders>
              <w:top w:val="single" w:sz="4" w:space="0" w:color="auto"/>
            </w:tcBorders>
          </w:tcPr>
          <w:p w14:paraId="6D0683C0" w14:textId="508FDC3C" w:rsidR="00EC4DFF" w:rsidRPr="000D30B7" w:rsidRDefault="00EC4DFF" w:rsidP="00A061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eastAsia="宋体" w:hAnsi="Times New Roman" w:cs="Times New Roman"/>
                <w:szCs w:val="21"/>
              </w:rPr>
              <w:t>60</w:t>
            </w:r>
            <w:r w:rsidR="002A03D8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0D30B7">
              <w:rPr>
                <w:rFonts w:ascii="Times New Roman" w:eastAsia="宋体" w:hAnsi="Times New Roman" w:cs="Times New Roman"/>
                <w:szCs w:val="21"/>
              </w:rPr>
              <w:t>929</w:t>
            </w:r>
          </w:p>
        </w:tc>
        <w:tc>
          <w:tcPr>
            <w:tcW w:w="2202" w:type="dxa"/>
            <w:tcBorders>
              <w:top w:val="single" w:sz="4" w:space="0" w:color="auto"/>
            </w:tcBorders>
          </w:tcPr>
          <w:p w14:paraId="2DF93F5B" w14:textId="0D7B8F5C" w:rsidR="00EC4DFF" w:rsidRPr="000D30B7" w:rsidRDefault="00EC4DFF" w:rsidP="00A0610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</w:tr>
      <w:tr w:rsidR="00EC4DFF" w:rsidRPr="000D30B7" w14:paraId="798BD6B9" w14:textId="77777777" w:rsidTr="000D30B7">
        <w:tc>
          <w:tcPr>
            <w:tcW w:w="1847" w:type="dxa"/>
          </w:tcPr>
          <w:p w14:paraId="0812BB97" w14:textId="6E171CD4" w:rsidR="00EC4DFF" w:rsidRPr="000D30B7" w:rsidRDefault="00EC4DFF" w:rsidP="00EC4DF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eastAsia="宋体" w:hAnsi="Times New Roman" w:cs="Times New Roman"/>
                <w:szCs w:val="21"/>
              </w:rPr>
              <w:t>GO</w:t>
            </w:r>
          </w:p>
        </w:tc>
        <w:tc>
          <w:tcPr>
            <w:tcW w:w="2102" w:type="dxa"/>
          </w:tcPr>
          <w:p w14:paraId="0306EC47" w14:textId="4C1B5B71" w:rsidR="00EC4DFF" w:rsidRPr="000D30B7" w:rsidRDefault="00EC4DFF" w:rsidP="00EC4DF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25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0D30B7">
              <w:rPr>
                <w:rFonts w:ascii="Times New Roman" w:hAnsi="Times New Roman" w:cs="Times New Roman"/>
                <w:szCs w:val="21"/>
              </w:rPr>
              <w:t>613</w:t>
            </w:r>
          </w:p>
        </w:tc>
        <w:tc>
          <w:tcPr>
            <w:tcW w:w="2202" w:type="dxa"/>
          </w:tcPr>
          <w:p w14:paraId="3BA30F39" w14:textId="6B9BA4FC" w:rsidR="00EC4DFF" w:rsidRPr="000D30B7" w:rsidRDefault="00EC4DFF" w:rsidP="00EC4DF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42.04</w:t>
            </w:r>
          </w:p>
        </w:tc>
      </w:tr>
      <w:tr w:rsidR="00EC4DFF" w:rsidRPr="000D30B7" w14:paraId="7EE05CF6" w14:textId="77777777" w:rsidTr="000D30B7">
        <w:tc>
          <w:tcPr>
            <w:tcW w:w="1847" w:type="dxa"/>
          </w:tcPr>
          <w:p w14:paraId="67C5C78C" w14:textId="347DF89C" w:rsidR="00EC4DFF" w:rsidRPr="000D30B7" w:rsidRDefault="00EC4DFF" w:rsidP="00EC4DFF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D30B7">
              <w:rPr>
                <w:rFonts w:ascii="Times New Roman" w:eastAsia="宋体" w:hAnsi="Times New Roman" w:cs="Times New Roman"/>
                <w:szCs w:val="21"/>
              </w:rPr>
              <w:t>KEEG_Pathway</w:t>
            </w:r>
            <w:proofErr w:type="spellEnd"/>
          </w:p>
        </w:tc>
        <w:tc>
          <w:tcPr>
            <w:tcW w:w="2102" w:type="dxa"/>
          </w:tcPr>
          <w:p w14:paraId="56A31172" w14:textId="3F7A2648" w:rsidR="00EC4DFF" w:rsidRPr="000D30B7" w:rsidRDefault="00EC4DFF" w:rsidP="00EC4DF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15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0D30B7">
              <w:rPr>
                <w:rFonts w:ascii="Times New Roman" w:hAnsi="Times New Roman" w:cs="Times New Roman"/>
                <w:szCs w:val="21"/>
              </w:rPr>
              <w:t>039</w:t>
            </w:r>
          </w:p>
        </w:tc>
        <w:tc>
          <w:tcPr>
            <w:tcW w:w="2202" w:type="dxa"/>
          </w:tcPr>
          <w:p w14:paraId="48E11B47" w14:textId="4D15391A" w:rsidR="00EC4DFF" w:rsidRPr="000D30B7" w:rsidRDefault="00EC4DFF" w:rsidP="00EC4DF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24.68</w:t>
            </w:r>
          </w:p>
        </w:tc>
      </w:tr>
      <w:tr w:rsidR="00EC4DFF" w:rsidRPr="000D30B7" w14:paraId="27B44501" w14:textId="77777777" w:rsidTr="000D30B7">
        <w:tc>
          <w:tcPr>
            <w:tcW w:w="1847" w:type="dxa"/>
          </w:tcPr>
          <w:p w14:paraId="4E868E54" w14:textId="0DE0B601" w:rsidR="00EC4DFF" w:rsidRPr="000D30B7" w:rsidRDefault="00EC4DFF" w:rsidP="00EC4DF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eastAsia="宋体" w:hAnsi="Times New Roman" w:cs="Times New Roman"/>
                <w:szCs w:val="21"/>
              </w:rPr>
              <w:t>KEEG_KO</w:t>
            </w:r>
          </w:p>
        </w:tc>
        <w:tc>
          <w:tcPr>
            <w:tcW w:w="2102" w:type="dxa"/>
          </w:tcPr>
          <w:p w14:paraId="1B0EF8DF" w14:textId="2A7401EA" w:rsidR="00EC4DFF" w:rsidRPr="000D30B7" w:rsidRDefault="00EC4DFF" w:rsidP="00EC4DF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24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0D30B7">
              <w:rPr>
                <w:rFonts w:ascii="Times New Roman" w:hAnsi="Times New Roman" w:cs="Times New Roman"/>
                <w:szCs w:val="21"/>
              </w:rPr>
              <w:t>439</w:t>
            </w:r>
          </w:p>
        </w:tc>
        <w:tc>
          <w:tcPr>
            <w:tcW w:w="2202" w:type="dxa"/>
          </w:tcPr>
          <w:p w14:paraId="286E3A03" w14:textId="423C8777" w:rsidR="00EC4DFF" w:rsidRPr="000D30B7" w:rsidRDefault="00EC4DFF" w:rsidP="00EC4DF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40.11</w:t>
            </w:r>
          </w:p>
        </w:tc>
      </w:tr>
      <w:tr w:rsidR="000D30B7" w:rsidRPr="000D30B7" w14:paraId="2E7F81C9" w14:textId="77777777" w:rsidTr="000D30B7">
        <w:tc>
          <w:tcPr>
            <w:tcW w:w="1847" w:type="dxa"/>
          </w:tcPr>
          <w:p w14:paraId="737FA34D" w14:textId="66948332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D30B7">
              <w:rPr>
                <w:rFonts w:ascii="Times New Roman" w:eastAsia="宋体" w:hAnsi="Times New Roman" w:cs="Times New Roman"/>
                <w:szCs w:val="21"/>
              </w:rPr>
              <w:t>eggNOG</w:t>
            </w:r>
            <w:proofErr w:type="spellEnd"/>
          </w:p>
        </w:tc>
        <w:tc>
          <w:tcPr>
            <w:tcW w:w="2102" w:type="dxa"/>
          </w:tcPr>
          <w:p w14:paraId="4B587E3C" w14:textId="7950C3C9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50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0D30B7">
              <w:rPr>
                <w:rFonts w:ascii="Times New Roman" w:hAnsi="Times New Roman" w:cs="Times New Roman"/>
                <w:szCs w:val="21"/>
              </w:rPr>
              <w:t>042</w:t>
            </w:r>
          </w:p>
        </w:tc>
        <w:tc>
          <w:tcPr>
            <w:tcW w:w="2202" w:type="dxa"/>
          </w:tcPr>
          <w:p w14:paraId="1CEF96F9" w14:textId="2725C516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82.14</w:t>
            </w:r>
          </w:p>
        </w:tc>
      </w:tr>
      <w:tr w:rsidR="000D30B7" w:rsidRPr="000D30B7" w14:paraId="73D5BCF3" w14:textId="77777777" w:rsidTr="000D30B7">
        <w:tc>
          <w:tcPr>
            <w:tcW w:w="1847" w:type="dxa"/>
          </w:tcPr>
          <w:p w14:paraId="1B365911" w14:textId="2A37D9A5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eastAsia="宋体" w:hAnsi="Times New Roman" w:cs="Times New Roman"/>
                <w:szCs w:val="21"/>
              </w:rPr>
              <w:t>COG</w:t>
            </w:r>
          </w:p>
        </w:tc>
        <w:tc>
          <w:tcPr>
            <w:tcW w:w="2102" w:type="dxa"/>
          </w:tcPr>
          <w:p w14:paraId="3AA330BF" w14:textId="25F313F1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53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0D30B7">
              <w:rPr>
                <w:rFonts w:ascii="Times New Roman" w:hAnsi="Times New Roman" w:cs="Times New Roman"/>
                <w:szCs w:val="21"/>
              </w:rPr>
              <w:t>285</w:t>
            </w:r>
          </w:p>
        </w:tc>
        <w:tc>
          <w:tcPr>
            <w:tcW w:w="2202" w:type="dxa"/>
          </w:tcPr>
          <w:p w14:paraId="2191DCF1" w14:textId="6F06A333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87.46</w:t>
            </w:r>
          </w:p>
        </w:tc>
      </w:tr>
      <w:tr w:rsidR="00EC4DFF" w:rsidRPr="000D30B7" w14:paraId="5F17AA58" w14:textId="77777777" w:rsidTr="000D30B7">
        <w:tc>
          <w:tcPr>
            <w:tcW w:w="1847" w:type="dxa"/>
          </w:tcPr>
          <w:p w14:paraId="5E8C238C" w14:textId="4D68E3B1" w:rsidR="00EC4DFF" w:rsidRPr="000D30B7" w:rsidRDefault="00EC4DFF" w:rsidP="00EC4DF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eastAsia="宋体" w:hAnsi="Times New Roman" w:cs="Times New Roman"/>
                <w:szCs w:val="21"/>
              </w:rPr>
              <w:t>EC</w:t>
            </w:r>
          </w:p>
        </w:tc>
        <w:tc>
          <w:tcPr>
            <w:tcW w:w="2102" w:type="dxa"/>
          </w:tcPr>
          <w:p w14:paraId="413C9B82" w14:textId="630A873D" w:rsidR="00EC4DFF" w:rsidRPr="000D30B7" w:rsidRDefault="00EC4DFF" w:rsidP="00EC4DF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10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0D30B7">
              <w:rPr>
                <w:rFonts w:ascii="Times New Roman" w:hAnsi="Times New Roman" w:cs="Times New Roman"/>
                <w:szCs w:val="21"/>
              </w:rPr>
              <w:t>836</w:t>
            </w:r>
          </w:p>
        </w:tc>
        <w:tc>
          <w:tcPr>
            <w:tcW w:w="2202" w:type="dxa"/>
          </w:tcPr>
          <w:p w14:paraId="4D26A869" w14:textId="6CAFBCEF" w:rsidR="00EC4DFF" w:rsidRPr="000D30B7" w:rsidRDefault="00EC4DFF" w:rsidP="00EC4DF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17.79</w:t>
            </w:r>
          </w:p>
        </w:tc>
      </w:tr>
      <w:tr w:rsidR="000D30B7" w:rsidRPr="000D30B7" w14:paraId="64E704EF" w14:textId="77777777" w:rsidTr="000D30B7">
        <w:tc>
          <w:tcPr>
            <w:tcW w:w="1847" w:type="dxa"/>
          </w:tcPr>
          <w:p w14:paraId="1B67256F" w14:textId="165A9953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D30B7">
              <w:rPr>
                <w:rFonts w:ascii="Times New Roman" w:eastAsia="宋体" w:hAnsi="Times New Roman" w:cs="Times New Roman"/>
                <w:szCs w:val="21"/>
              </w:rPr>
              <w:t>Swiss_Prot</w:t>
            </w:r>
            <w:proofErr w:type="spellEnd"/>
          </w:p>
        </w:tc>
        <w:tc>
          <w:tcPr>
            <w:tcW w:w="2102" w:type="dxa"/>
          </w:tcPr>
          <w:p w14:paraId="5226B88E" w14:textId="63E4FEA9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39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0D30B7">
              <w:rPr>
                <w:rFonts w:ascii="Times New Roman" w:hAnsi="Times New Roman" w:cs="Times New Roman"/>
                <w:szCs w:val="21"/>
              </w:rPr>
              <w:t>487</w:t>
            </w:r>
          </w:p>
        </w:tc>
        <w:tc>
          <w:tcPr>
            <w:tcW w:w="2202" w:type="dxa"/>
          </w:tcPr>
          <w:p w14:paraId="3282F468" w14:textId="2CEFFBC3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64.81</w:t>
            </w:r>
          </w:p>
        </w:tc>
      </w:tr>
      <w:tr w:rsidR="000D30B7" w:rsidRPr="000D30B7" w14:paraId="121B6830" w14:textId="77777777" w:rsidTr="000D30B7">
        <w:tc>
          <w:tcPr>
            <w:tcW w:w="1847" w:type="dxa"/>
          </w:tcPr>
          <w:p w14:paraId="184ACF48" w14:textId="36C27249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D30B7">
              <w:rPr>
                <w:rFonts w:ascii="Times New Roman" w:eastAsia="宋体" w:hAnsi="Times New Roman" w:cs="Times New Roman"/>
                <w:szCs w:val="21"/>
              </w:rPr>
              <w:t>TrEMBL</w:t>
            </w:r>
            <w:proofErr w:type="spellEnd"/>
          </w:p>
        </w:tc>
        <w:tc>
          <w:tcPr>
            <w:tcW w:w="2102" w:type="dxa"/>
          </w:tcPr>
          <w:p w14:paraId="79774524" w14:textId="66D065F9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55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0D30B7">
              <w:rPr>
                <w:rFonts w:ascii="Times New Roman" w:hAnsi="Times New Roman" w:cs="Times New Roman"/>
                <w:szCs w:val="21"/>
              </w:rPr>
              <w:t>377</w:t>
            </w:r>
          </w:p>
        </w:tc>
        <w:tc>
          <w:tcPr>
            <w:tcW w:w="2202" w:type="dxa"/>
          </w:tcPr>
          <w:p w14:paraId="6FA46DF6" w14:textId="0D9A20B7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90.89</w:t>
            </w:r>
          </w:p>
        </w:tc>
      </w:tr>
      <w:tr w:rsidR="000D30B7" w:rsidRPr="000D30B7" w14:paraId="4D47F487" w14:textId="77777777" w:rsidTr="000D30B7">
        <w:tc>
          <w:tcPr>
            <w:tcW w:w="1847" w:type="dxa"/>
          </w:tcPr>
          <w:p w14:paraId="62F94782" w14:textId="13B074B2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eastAsia="宋体" w:hAnsi="Times New Roman" w:cs="Times New Roman"/>
                <w:szCs w:val="21"/>
              </w:rPr>
              <w:t>NR</w:t>
            </w:r>
          </w:p>
        </w:tc>
        <w:tc>
          <w:tcPr>
            <w:tcW w:w="2102" w:type="dxa"/>
          </w:tcPr>
          <w:p w14:paraId="10393679" w14:textId="503044E8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52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0D30B7">
              <w:rPr>
                <w:rFonts w:ascii="Times New Roman" w:hAnsi="Times New Roman" w:cs="Times New Roman"/>
                <w:szCs w:val="21"/>
              </w:rPr>
              <w:t>866</w:t>
            </w:r>
          </w:p>
        </w:tc>
        <w:tc>
          <w:tcPr>
            <w:tcW w:w="2202" w:type="dxa"/>
          </w:tcPr>
          <w:p w14:paraId="7DEB772D" w14:textId="6CE5BAC9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86.77</w:t>
            </w:r>
          </w:p>
        </w:tc>
      </w:tr>
      <w:tr w:rsidR="000D30B7" w:rsidRPr="000D30B7" w14:paraId="54D2FF9A" w14:textId="77777777" w:rsidTr="000D30B7">
        <w:tc>
          <w:tcPr>
            <w:tcW w:w="1847" w:type="dxa"/>
          </w:tcPr>
          <w:p w14:paraId="4EB8451C" w14:textId="6FAAAE9B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eastAsia="宋体" w:hAnsi="Times New Roman" w:cs="Times New Roman"/>
                <w:i/>
                <w:iCs/>
                <w:szCs w:val="21"/>
              </w:rPr>
              <w:t>A</w:t>
            </w:r>
            <w:r w:rsidRPr="000D30B7">
              <w:rPr>
                <w:rFonts w:ascii="Times New Roman" w:eastAsia="宋体" w:hAnsi="Times New Roman" w:cs="Times New Roman"/>
                <w:szCs w:val="21"/>
              </w:rPr>
              <w:t xml:space="preserve">. </w:t>
            </w:r>
            <w:r w:rsidRPr="000D30B7">
              <w:rPr>
                <w:rFonts w:ascii="Times New Roman" w:eastAsia="宋体" w:hAnsi="Times New Roman" w:cs="Times New Roman"/>
                <w:i/>
                <w:iCs/>
                <w:szCs w:val="21"/>
              </w:rPr>
              <w:t>thaliana</w:t>
            </w:r>
          </w:p>
        </w:tc>
        <w:tc>
          <w:tcPr>
            <w:tcW w:w="2102" w:type="dxa"/>
          </w:tcPr>
          <w:p w14:paraId="0E401A04" w14:textId="6A8A2166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47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0D30B7">
              <w:rPr>
                <w:rFonts w:ascii="Times New Roman" w:hAnsi="Times New Roman" w:cs="Times New Roman"/>
                <w:szCs w:val="21"/>
              </w:rPr>
              <w:t>000</w:t>
            </w:r>
          </w:p>
        </w:tc>
        <w:tc>
          <w:tcPr>
            <w:tcW w:w="2202" w:type="dxa"/>
          </w:tcPr>
          <w:p w14:paraId="4C32D2EF" w14:textId="443B9499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77.14</w:t>
            </w:r>
          </w:p>
        </w:tc>
      </w:tr>
      <w:tr w:rsidR="000D30B7" w:rsidRPr="000D30B7" w14:paraId="431DD397" w14:textId="77777777" w:rsidTr="000D30B7">
        <w:tc>
          <w:tcPr>
            <w:tcW w:w="1847" w:type="dxa"/>
          </w:tcPr>
          <w:p w14:paraId="7F173682" w14:textId="5DFA25B1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D30B7">
              <w:rPr>
                <w:rFonts w:ascii="Times New Roman" w:hAnsi="Times New Roman" w:cs="Times New Roman"/>
                <w:szCs w:val="21"/>
              </w:rPr>
              <w:t>Pfam</w:t>
            </w:r>
            <w:proofErr w:type="spellEnd"/>
          </w:p>
        </w:tc>
        <w:tc>
          <w:tcPr>
            <w:tcW w:w="2102" w:type="dxa"/>
          </w:tcPr>
          <w:p w14:paraId="389316F5" w14:textId="3C4F953D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45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0D30B7">
              <w:rPr>
                <w:rFonts w:ascii="Times New Roman" w:hAnsi="Times New Roman" w:cs="Times New Roman"/>
                <w:szCs w:val="21"/>
              </w:rPr>
              <w:t>777</w:t>
            </w:r>
          </w:p>
        </w:tc>
        <w:tc>
          <w:tcPr>
            <w:tcW w:w="2202" w:type="dxa"/>
          </w:tcPr>
          <w:p w14:paraId="7DE4870C" w14:textId="3CC09ADB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75.14</w:t>
            </w:r>
          </w:p>
        </w:tc>
      </w:tr>
      <w:tr w:rsidR="000D30B7" w:rsidRPr="000D30B7" w14:paraId="42642AEA" w14:textId="77777777" w:rsidTr="000D30B7">
        <w:tc>
          <w:tcPr>
            <w:tcW w:w="1847" w:type="dxa"/>
          </w:tcPr>
          <w:p w14:paraId="5377008D" w14:textId="227FFA3F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CDD</w:t>
            </w:r>
          </w:p>
        </w:tc>
        <w:tc>
          <w:tcPr>
            <w:tcW w:w="2102" w:type="dxa"/>
          </w:tcPr>
          <w:p w14:paraId="175D0F4C" w14:textId="03505813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18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0D30B7">
              <w:rPr>
                <w:rFonts w:ascii="Times New Roman" w:hAnsi="Times New Roman" w:cs="Times New Roman"/>
                <w:szCs w:val="21"/>
              </w:rPr>
              <w:t>236</w:t>
            </w:r>
          </w:p>
        </w:tc>
        <w:tc>
          <w:tcPr>
            <w:tcW w:w="2202" w:type="dxa"/>
          </w:tcPr>
          <w:p w14:paraId="68208390" w14:textId="4401A544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29.93</w:t>
            </w:r>
          </w:p>
        </w:tc>
      </w:tr>
      <w:tr w:rsidR="000D30B7" w:rsidRPr="000D30B7" w14:paraId="0BDE7762" w14:textId="77777777" w:rsidTr="000D30B7">
        <w:tc>
          <w:tcPr>
            <w:tcW w:w="1847" w:type="dxa"/>
          </w:tcPr>
          <w:p w14:paraId="0F195490" w14:textId="27E786E7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PRINTS</w:t>
            </w:r>
          </w:p>
        </w:tc>
        <w:tc>
          <w:tcPr>
            <w:tcW w:w="2102" w:type="dxa"/>
          </w:tcPr>
          <w:p w14:paraId="59CDE3D7" w14:textId="00241543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7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0D30B7">
              <w:rPr>
                <w:rFonts w:ascii="Times New Roman" w:hAnsi="Times New Roman" w:cs="Times New Roman"/>
                <w:szCs w:val="21"/>
              </w:rPr>
              <w:t>662</w:t>
            </w:r>
          </w:p>
        </w:tc>
        <w:tc>
          <w:tcPr>
            <w:tcW w:w="2202" w:type="dxa"/>
          </w:tcPr>
          <w:p w14:paraId="4AAA8C8A" w14:textId="0E2DF627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12.58</w:t>
            </w:r>
          </w:p>
        </w:tc>
      </w:tr>
      <w:tr w:rsidR="000D30B7" w:rsidRPr="000D30B7" w14:paraId="6E250259" w14:textId="77777777" w:rsidTr="000D30B7">
        <w:tc>
          <w:tcPr>
            <w:tcW w:w="1847" w:type="dxa"/>
          </w:tcPr>
          <w:p w14:paraId="1957899C" w14:textId="65EF5B85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D30B7">
              <w:rPr>
                <w:rFonts w:ascii="Times New Roman" w:hAnsi="Times New Roman" w:cs="Times New Roman"/>
                <w:szCs w:val="21"/>
              </w:rPr>
              <w:t>Interpro</w:t>
            </w:r>
            <w:proofErr w:type="spellEnd"/>
          </w:p>
        </w:tc>
        <w:tc>
          <w:tcPr>
            <w:tcW w:w="2102" w:type="dxa"/>
          </w:tcPr>
          <w:p w14:paraId="4E46F41F" w14:textId="53AF1E23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48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0D30B7">
              <w:rPr>
                <w:rFonts w:ascii="Times New Roman" w:hAnsi="Times New Roman" w:cs="Times New Roman"/>
                <w:szCs w:val="21"/>
              </w:rPr>
              <w:t>177</w:t>
            </w:r>
          </w:p>
        </w:tc>
        <w:tc>
          <w:tcPr>
            <w:tcW w:w="2202" w:type="dxa"/>
          </w:tcPr>
          <w:p w14:paraId="131029EC" w14:textId="1448DE7B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79.07</w:t>
            </w:r>
          </w:p>
        </w:tc>
      </w:tr>
      <w:tr w:rsidR="000D30B7" w:rsidRPr="000D30B7" w14:paraId="72B34FBE" w14:textId="77777777" w:rsidTr="000D30B7">
        <w:tc>
          <w:tcPr>
            <w:tcW w:w="1847" w:type="dxa"/>
          </w:tcPr>
          <w:p w14:paraId="3A523FEB" w14:textId="44C90F20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0D30B7">
              <w:rPr>
                <w:rFonts w:ascii="Times New Roman" w:hAnsi="Times New Roman" w:cs="Times New Roman"/>
                <w:szCs w:val="21"/>
              </w:rPr>
              <w:t>Phobius</w:t>
            </w:r>
            <w:proofErr w:type="spellEnd"/>
          </w:p>
        </w:tc>
        <w:tc>
          <w:tcPr>
            <w:tcW w:w="2102" w:type="dxa"/>
          </w:tcPr>
          <w:p w14:paraId="006ADDF6" w14:textId="0A8CB958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20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0D30B7">
              <w:rPr>
                <w:rFonts w:ascii="Times New Roman" w:hAnsi="Times New Roman" w:cs="Times New Roman"/>
                <w:szCs w:val="21"/>
              </w:rPr>
              <w:t>170</w:t>
            </w:r>
          </w:p>
        </w:tc>
        <w:tc>
          <w:tcPr>
            <w:tcW w:w="2202" w:type="dxa"/>
          </w:tcPr>
          <w:p w14:paraId="1ED1D3B3" w14:textId="4A8BE3E2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33.11</w:t>
            </w:r>
          </w:p>
        </w:tc>
      </w:tr>
      <w:tr w:rsidR="000D30B7" w:rsidRPr="000D30B7" w14:paraId="665D29F5" w14:textId="77777777" w:rsidTr="000D30B7">
        <w:tc>
          <w:tcPr>
            <w:tcW w:w="1847" w:type="dxa"/>
          </w:tcPr>
          <w:p w14:paraId="14693017" w14:textId="7892FCC7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Gene3D</w:t>
            </w:r>
          </w:p>
        </w:tc>
        <w:tc>
          <w:tcPr>
            <w:tcW w:w="2102" w:type="dxa"/>
          </w:tcPr>
          <w:p w14:paraId="226698AE" w14:textId="72218232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38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0D30B7">
              <w:rPr>
                <w:rFonts w:ascii="Times New Roman" w:hAnsi="Times New Roman" w:cs="Times New Roman"/>
                <w:szCs w:val="21"/>
              </w:rPr>
              <w:t>237</w:t>
            </w:r>
          </w:p>
        </w:tc>
        <w:tc>
          <w:tcPr>
            <w:tcW w:w="2202" w:type="dxa"/>
          </w:tcPr>
          <w:p w14:paraId="54FC1923" w14:textId="73B22EB7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62.76</w:t>
            </w:r>
          </w:p>
        </w:tc>
      </w:tr>
      <w:tr w:rsidR="000D30B7" w:rsidRPr="000D30B7" w14:paraId="5E6968CF" w14:textId="77777777" w:rsidTr="000D30B7">
        <w:tc>
          <w:tcPr>
            <w:tcW w:w="1847" w:type="dxa"/>
          </w:tcPr>
          <w:p w14:paraId="6E7D5989" w14:textId="2C6B345A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SUPERFAMILY</w:t>
            </w:r>
          </w:p>
        </w:tc>
        <w:tc>
          <w:tcPr>
            <w:tcW w:w="2102" w:type="dxa"/>
          </w:tcPr>
          <w:p w14:paraId="59E0DD45" w14:textId="3AF55DF0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35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0D30B7">
              <w:rPr>
                <w:rFonts w:ascii="Times New Roman" w:hAnsi="Times New Roman" w:cs="Times New Roman"/>
                <w:szCs w:val="21"/>
              </w:rPr>
              <w:t>520</w:t>
            </w:r>
          </w:p>
        </w:tc>
        <w:tc>
          <w:tcPr>
            <w:tcW w:w="2202" w:type="dxa"/>
          </w:tcPr>
          <w:p w14:paraId="22958DB0" w14:textId="15B7059D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58.30</w:t>
            </w:r>
          </w:p>
        </w:tc>
      </w:tr>
      <w:tr w:rsidR="000D30B7" w:rsidRPr="000D30B7" w14:paraId="2BACD04F" w14:textId="77777777" w:rsidTr="000D30B7">
        <w:tc>
          <w:tcPr>
            <w:tcW w:w="1847" w:type="dxa"/>
          </w:tcPr>
          <w:p w14:paraId="4F081D89" w14:textId="79907797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TIGRFAM</w:t>
            </w:r>
          </w:p>
        </w:tc>
        <w:tc>
          <w:tcPr>
            <w:tcW w:w="2102" w:type="dxa"/>
          </w:tcPr>
          <w:p w14:paraId="0561DF00" w14:textId="434B4DD3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5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0D30B7">
              <w:rPr>
                <w:rFonts w:ascii="Times New Roman" w:hAnsi="Times New Roman" w:cs="Times New Roman"/>
                <w:szCs w:val="21"/>
              </w:rPr>
              <w:t>755</w:t>
            </w:r>
          </w:p>
        </w:tc>
        <w:tc>
          <w:tcPr>
            <w:tcW w:w="2202" w:type="dxa"/>
          </w:tcPr>
          <w:p w14:paraId="16B4A864" w14:textId="295F1780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9.45</w:t>
            </w:r>
          </w:p>
        </w:tc>
      </w:tr>
      <w:tr w:rsidR="000D30B7" w:rsidRPr="000D30B7" w14:paraId="4E6D7EB8" w14:textId="77777777" w:rsidTr="000D30B7">
        <w:tc>
          <w:tcPr>
            <w:tcW w:w="1847" w:type="dxa"/>
          </w:tcPr>
          <w:p w14:paraId="368E6285" w14:textId="5810C72C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Coils</w:t>
            </w:r>
          </w:p>
        </w:tc>
        <w:tc>
          <w:tcPr>
            <w:tcW w:w="2102" w:type="dxa"/>
          </w:tcPr>
          <w:p w14:paraId="0F6661DC" w14:textId="317A7E48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8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0D30B7">
              <w:rPr>
                <w:rFonts w:ascii="Times New Roman" w:hAnsi="Times New Roman" w:cs="Times New Roman"/>
                <w:szCs w:val="21"/>
              </w:rPr>
              <w:t>926</w:t>
            </w:r>
          </w:p>
        </w:tc>
        <w:tc>
          <w:tcPr>
            <w:tcW w:w="2202" w:type="dxa"/>
          </w:tcPr>
          <w:p w14:paraId="65C4EAB8" w14:textId="40155D92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14.65</w:t>
            </w:r>
          </w:p>
        </w:tc>
      </w:tr>
      <w:tr w:rsidR="000D30B7" w:rsidRPr="000D30B7" w14:paraId="65B4E965" w14:textId="77777777" w:rsidTr="000D30B7">
        <w:tc>
          <w:tcPr>
            <w:tcW w:w="1847" w:type="dxa"/>
          </w:tcPr>
          <w:p w14:paraId="5C6AB0DC" w14:textId="1CB0CFF2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SMART</w:t>
            </w:r>
          </w:p>
        </w:tc>
        <w:tc>
          <w:tcPr>
            <w:tcW w:w="2102" w:type="dxa"/>
          </w:tcPr>
          <w:p w14:paraId="040FD818" w14:textId="784CB2F6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16</w:t>
            </w:r>
            <w:r w:rsidR="002A03D8">
              <w:rPr>
                <w:rFonts w:ascii="Times New Roman" w:hAnsi="Times New Roman" w:cs="Times New Roman"/>
                <w:szCs w:val="21"/>
              </w:rPr>
              <w:t>,</w:t>
            </w:r>
            <w:r w:rsidRPr="000D30B7">
              <w:rPr>
                <w:rFonts w:ascii="Times New Roman" w:hAnsi="Times New Roman" w:cs="Times New Roman"/>
                <w:szCs w:val="21"/>
              </w:rPr>
              <w:t>974</w:t>
            </w:r>
          </w:p>
        </w:tc>
        <w:tc>
          <w:tcPr>
            <w:tcW w:w="2202" w:type="dxa"/>
          </w:tcPr>
          <w:p w14:paraId="6EE1C0F8" w14:textId="0EB37C3D" w:rsidR="000D30B7" w:rsidRPr="000D30B7" w:rsidRDefault="000D30B7" w:rsidP="000D30B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hAnsi="Times New Roman" w:cs="Times New Roman"/>
                <w:szCs w:val="21"/>
              </w:rPr>
              <w:t>27.86</w:t>
            </w:r>
          </w:p>
        </w:tc>
      </w:tr>
      <w:tr w:rsidR="00EC4DFF" w:rsidRPr="000D30B7" w14:paraId="521F76AD" w14:textId="77777777" w:rsidTr="000D30B7">
        <w:tc>
          <w:tcPr>
            <w:tcW w:w="1847" w:type="dxa"/>
          </w:tcPr>
          <w:p w14:paraId="7AE78E19" w14:textId="15BD4354" w:rsidR="00EC4DFF" w:rsidRPr="000D30B7" w:rsidRDefault="000D30B7" w:rsidP="003A55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eastAsia="宋体" w:hAnsi="Times New Roman" w:cs="Times New Roman"/>
                <w:szCs w:val="21"/>
              </w:rPr>
              <w:t>Unannotated</w:t>
            </w:r>
          </w:p>
        </w:tc>
        <w:tc>
          <w:tcPr>
            <w:tcW w:w="2102" w:type="dxa"/>
          </w:tcPr>
          <w:p w14:paraId="2043404F" w14:textId="56EA5F09" w:rsidR="00EC4DFF" w:rsidRPr="000D30B7" w:rsidRDefault="000D30B7" w:rsidP="003A55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2A03D8">
              <w:rPr>
                <w:rFonts w:ascii="Times New Roman" w:eastAsia="宋体" w:hAnsi="Times New Roman" w:cs="Times New Roman"/>
                <w:szCs w:val="21"/>
              </w:rPr>
              <w:t>,</w:t>
            </w:r>
            <w:r w:rsidRPr="000D30B7">
              <w:rPr>
                <w:rFonts w:ascii="Times New Roman" w:eastAsia="宋体" w:hAnsi="Times New Roman" w:cs="Times New Roman"/>
                <w:szCs w:val="21"/>
              </w:rPr>
              <w:t>704</w:t>
            </w:r>
          </w:p>
        </w:tc>
        <w:tc>
          <w:tcPr>
            <w:tcW w:w="2202" w:type="dxa"/>
          </w:tcPr>
          <w:p w14:paraId="4F06C77A" w14:textId="16B1ED9B" w:rsidR="00EC4DFF" w:rsidRPr="000D30B7" w:rsidRDefault="000D30B7" w:rsidP="003A55C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D30B7">
              <w:rPr>
                <w:rFonts w:ascii="Times New Roman" w:eastAsia="宋体" w:hAnsi="Times New Roman" w:cs="Times New Roman"/>
                <w:szCs w:val="21"/>
              </w:rPr>
              <w:t>6.08</w:t>
            </w:r>
          </w:p>
        </w:tc>
      </w:tr>
    </w:tbl>
    <w:p w14:paraId="6CB77EB9" w14:textId="32501345" w:rsidR="0066328B" w:rsidRDefault="0066328B" w:rsidP="0092572F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sectPr w:rsidR="0066328B" w:rsidSect="005B5A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0D548" w14:textId="77777777" w:rsidR="00C16221" w:rsidRDefault="00C16221" w:rsidP="003A55C9">
      <w:r>
        <w:separator/>
      </w:r>
    </w:p>
  </w:endnote>
  <w:endnote w:type="continuationSeparator" w:id="0">
    <w:p w14:paraId="4314A2A9" w14:textId="77777777" w:rsidR="00C16221" w:rsidRDefault="00C16221" w:rsidP="003A55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41B62E" w14:textId="77777777" w:rsidR="00C16221" w:rsidRDefault="00C16221" w:rsidP="003A55C9">
      <w:r>
        <w:separator/>
      </w:r>
    </w:p>
  </w:footnote>
  <w:footnote w:type="continuationSeparator" w:id="0">
    <w:p w14:paraId="450F8A00" w14:textId="77777777" w:rsidR="00C16221" w:rsidRDefault="00C16221" w:rsidP="003A55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669"/>
    <w:rsid w:val="00013837"/>
    <w:rsid w:val="00022D76"/>
    <w:rsid w:val="00057F61"/>
    <w:rsid w:val="000602DF"/>
    <w:rsid w:val="000603FD"/>
    <w:rsid w:val="000A1F4A"/>
    <w:rsid w:val="000A480C"/>
    <w:rsid w:val="000D30B7"/>
    <w:rsid w:val="000E0AEA"/>
    <w:rsid w:val="000E2232"/>
    <w:rsid w:val="000F03F5"/>
    <w:rsid w:val="00131516"/>
    <w:rsid w:val="001538FE"/>
    <w:rsid w:val="00167093"/>
    <w:rsid w:val="00183C14"/>
    <w:rsid w:val="001A5180"/>
    <w:rsid w:val="001D2848"/>
    <w:rsid w:val="001E2122"/>
    <w:rsid w:val="001F17BC"/>
    <w:rsid w:val="00203401"/>
    <w:rsid w:val="002037D0"/>
    <w:rsid w:val="0021059D"/>
    <w:rsid w:val="00217D5A"/>
    <w:rsid w:val="00264FB2"/>
    <w:rsid w:val="00287860"/>
    <w:rsid w:val="002921CB"/>
    <w:rsid w:val="002931EC"/>
    <w:rsid w:val="002A03D8"/>
    <w:rsid w:val="002D5A98"/>
    <w:rsid w:val="00306947"/>
    <w:rsid w:val="00313734"/>
    <w:rsid w:val="00315E08"/>
    <w:rsid w:val="0036090B"/>
    <w:rsid w:val="003649C9"/>
    <w:rsid w:val="003858AB"/>
    <w:rsid w:val="003A55C9"/>
    <w:rsid w:val="003A7028"/>
    <w:rsid w:val="003B04BC"/>
    <w:rsid w:val="003C4D70"/>
    <w:rsid w:val="003D0C68"/>
    <w:rsid w:val="0042378E"/>
    <w:rsid w:val="00426E91"/>
    <w:rsid w:val="00430258"/>
    <w:rsid w:val="00456D1F"/>
    <w:rsid w:val="0046137A"/>
    <w:rsid w:val="00472C26"/>
    <w:rsid w:val="004C4266"/>
    <w:rsid w:val="004D152F"/>
    <w:rsid w:val="00532051"/>
    <w:rsid w:val="005448E3"/>
    <w:rsid w:val="0055138D"/>
    <w:rsid w:val="00576B3F"/>
    <w:rsid w:val="00583724"/>
    <w:rsid w:val="005B21D0"/>
    <w:rsid w:val="005B5A40"/>
    <w:rsid w:val="005B692E"/>
    <w:rsid w:val="005C0808"/>
    <w:rsid w:val="005C3A56"/>
    <w:rsid w:val="005C6F64"/>
    <w:rsid w:val="005D5621"/>
    <w:rsid w:val="005F63B8"/>
    <w:rsid w:val="00601CD6"/>
    <w:rsid w:val="00612D88"/>
    <w:rsid w:val="00617456"/>
    <w:rsid w:val="00637B92"/>
    <w:rsid w:val="006461BA"/>
    <w:rsid w:val="006502D3"/>
    <w:rsid w:val="00654669"/>
    <w:rsid w:val="0066328B"/>
    <w:rsid w:val="006759C4"/>
    <w:rsid w:val="00683367"/>
    <w:rsid w:val="006D0295"/>
    <w:rsid w:val="006D23EA"/>
    <w:rsid w:val="00706595"/>
    <w:rsid w:val="00711CBB"/>
    <w:rsid w:val="00722671"/>
    <w:rsid w:val="007353AD"/>
    <w:rsid w:val="00751559"/>
    <w:rsid w:val="00761B94"/>
    <w:rsid w:val="00795580"/>
    <w:rsid w:val="007B1FFE"/>
    <w:rsid w:val="007B2800"/>
    <w:rsid w:val="007C3075"/>
    <w:rsid w:val="007C3B10"/>
    <w:rsid w:val="007E30AA"/>
    <w:rsid w:val="007E77EE"/>
    <w:rsid w:val="00804C71"/>
    <w:rsid w:val="00843C42"/>
    <w:rsid w:val="008532CC"/>
    <w:rsid w:val="0089146F"/>
    <w:rsid w:val="008E5152"/>
    <w:rsid w:val="008F1DFB"/>
    <w:rsid w:val="009027B8"/>
    <w:rsid w:val="009221DD"/>
    <w:rsid w:val="0092572F"/>
    <w:rsid w:val="0092603B"/>
    <w:rsid w:val="00932816"/>
    <w:rsid w:val="00972D43"/>
    <w:rsid w:val="00987F0C"/>
    <w:rsid w:val="00996479"/>
    <w:rsid w:val="009A5FFB"/>
    <w:rsid w:val="009D7F70"/>
    <w:rsid w:val="00A06107"/>
    <w:rsid w:val="00A10ECF"/>
    <w:rsid w:val="00A37A70"/>
    <w:rsid w:val="00A44B3E"/>
    <w:rsid w:val="00A56EED"/>
    <w:rsid w:val="00A70162"/>
    <w:rsid w:val="00A71B73"/>
    <w:rsid w:val="00A73377"/>
    <w:rsid w:val="00A738F9"/>
    <w:rsid w:val="00A82ADB"/>
    <w:rsid w:val="00A85FA5"/>
    <w:rsid w:val="00A92C55"/>
    <w:rsid w:val="00AB6E8C"/>
    <w:rsid w:val="00AE62AC"/>
    <w:rsid w:val="00AF5600"/>
    <w:rsid w:val="00B15ADD"/>
    <w:rsid w:val="00B22152"/>
    <w:rsid w:val="00B54F47"/>
    <w:rsid w:val="00B7385B"/>
    <w:rsid w:val="00BC3CD8"/>
    <w:rsid w:val="00C05128"/>
    <w:rsid w:val="00C16221"/>
    <w:rsid w:val="00C50008"/>
    <w:rsid w:val="00C67767"/>
    <w:rsid w:val="00C75230"/>
    <w:rsid w:val="00CA0F36"/>
    <w:rsid w:val="00CB5E63"/>
    <w:rsid w:val="00CE2A18"/>
    <w:rsid w:val="00D04F06"/>
    <w:rsid w:val="00D45678"/>
    <w:rsid w:val="00D743EA"/>
    <w:rsid w:val="00DA533F"/>
    <w:rsid w:val="00DA635C"/>
    <w:rsid w:val="00DD4467"/>
    <w:rsid w:val="00E70810"/>
    <w:rsid w:val="00E91605"/>
    <w:rsid w:val="00EA4CF9"/>
    <w:rsid w:val="00EC4DFF"/>
    <w:rsid w:val="00EC60AB"/>
    <w:rsid w:val="00EC616B"/>
    <w:rsid w:val="00F107AF"/>
    <w:rsid w:val="00F13BEE"/>
    <w:rsid w:val="00F40FDF"/>
    <w:rsid w:val="00F54FE4"/>
    <w:rsid w:val="00F874EC"/>
    <w:rsid w:val="00F96AC1"/>
    <w:rsid w:val="00FA5669"/>
    <w:rsid w:val="00FC0758"/>
    <w:rsid w:val="00FC4204"/>
    <w:rsid w:val="00FF065A"/>
    <w:rsid w:val="00FF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7E6FAD"/>
  <w15:chartTrackingRefBased/>
  <w15:docId w15:val="{3C4AF1B0-5F68-4AF4-89B3-666DA8E9B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55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55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55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55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55C9"/>
    <w:rPr>
      <w:sz w:val="18"/>
      <w:szCs w:val="18"/>
    </w:rPr>
  </w:style>
  <w:style w:type="table" w:styleId="a7">
    <w:name w:val="Table Grid"/>
    <w:basedOn w:val="a1"/>
    <w:uiPriority w:val="39"/>
    <w:rsid w:val="003A55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9160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7</TotalTime>
  <Pages>6</Pages>
  <Words>767</Words>
  <Characters>4373</Characters>
  <Application>Microsoft Office Word</Application>
  <DocSecurity>0</DocSecurity>
  <Lines>36</Lines>
  <Paragraphs>10</Paragraphs>
  <ScaleCrop>false</ScaleCrop>
  <Company/>
  <LinksUpToDate>false</LinksUpToDate>
  <CharactersWithSpaces>5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yuhang</dc:creator>
  <cp:keywords/>
  <dc:description/>
  <cp:lastModifiedBy>chang yuhang</cp:lastModifiedBy>
  <cp:revision>134</cp:revision>
  <dcterms:created xsi:type="dcterms:W3CDTF">2023-03-03T07:36:00Z</dcterms:created>
  <dcterms:modified xsi:type="dcterms:W3CDTF">2023-06-28T07:17:00Z</dcterms:modified>
</cp:coreProperties>
</file>